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27B84" w14:textId="5D331FAF" w:rsidR="002E75DF" w:rsidRPr="00C66EA3" w:rsidRDefault="002D64ED" w:rsidP="002E75D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</w:t>
      </w:r>
      <w:r w:rsidR="003923C3">
        <w:rPr>
          <w:rFonts w:ascii="Arial" w:hAnsi="Arial" w:cs="Arial"/>
          <w:b/>
          <w:bCs/>
          <w:lang w:val="en-US"/>
        </w:rPr>
        <w:t>PP</w:t>
      </w:r>
      <w:r w:rsidR="002E75DF" w:rsidRPr="00C66EA3">
        <w:rPr>
          <w:rFonts w:ascii="Arial" w:hAnsi="Arial" w:cs="Arial"/>
          <w:b/>
          <w:bCs/>
          <w:lang w:val="en-US"/>
        </w:rPr>
        <w:t>LEMENTARY MATERIALS</w:t>
      </w:r>
    </w:p>
    <w:p w14:paraId="3677D4E5" w14:textId="44FD0086" w:rsidR="002E75DF" w:rsidRPr="00C66EA3" w:rsidRDefault="00537A4C" w:rsidP="002E75DF">
      <w:pPr>
        <w:spacing w:line="480" w:lineRule="auto"/>
        <w:rPr>
          <w:rFonts w:ascii="Arial" w:hAnsi="Arial" w:cs="Arial"/>
          <w:lang w:val="en-US"/>
        </w:rPr>
      </w:pPr>
      <w:r w:rsidRPr="00C66EA3">
        <w:rPr>
          <w:rFonts w:ascii="Arial" w:hAnsi="Arial" w:cs="Arial"/>
          <w:b/>
          <w:bCs/>
          <w:lang w:val="en-US"/>
        </w:rPr>
        <w:t xml:space="preserve">SUPPLEMENTARY </w:t>
      </w:r>
      <w:r w:rsidR="002E75DF" w:rsidRPr="00C66EA3">
        <w:rPr>
          <w:rFonts w:ascii="Arial" w:hAnsi="Arial" w:cs="Arial"/>
          <w:b/>
          <w:bCs/>
          <w:lang w:val="en-US"/>
        </w:rPr>
        <w:t>TABLE 1</w:t>
      </w:r>
      <w:r w:rsidR="002E75DF" w:rsidRPr="00C66EA3">
        <w:rPr>
          <w:rFonts w:ascii="Arial" w:hAnsi="Arial" w:cs="Arial"/>
          <w:lang w:val="en-US"/>
        </w:rPr>
        <w:t xml:space="preserve"> Pre-defined acceptance criteria used in this study to evaluate the analytical performance of the new one-stage FVIII assay on the cobas t 711 analyz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9417"/>
      </w:tblGrid>
      <w:tr w:rsidR="002E75DF" w:rsidRPr="00C66EA3" w14:paraId="02254E5D" w14:textId="77777777" w:rsidTr="002C4998">
        <w:tc>
          <w:tcPr>
            <w:tcW w:w="4531" w:type="dxa"/>
          </w:tcPr>
          <w:p w14:paraId="2E2F3301" w14:textId="77777777" w:rsidR="002E75DF" w:rsidRPr="00C66EA3" w:rsidRDefault="002E75DF" w:rsidP="002C4998">
            <w:pPr>
              <w:tabs>
                <w:tab w:val="left" w:pos="1104"/>
              </w:tabs>
              <w:spacing w:line="36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C66EA3">
              <w:rPr>
                <w:rFonts w:ascii="Arial" w:hAnsi="Arial" w:cs="Arial"/>
                <w:b/>
                <w:bCs/>
                <w:sz w:val="22"/>
                <w:lang w:val="en-US"/>
              </w:rPr>
              <w:t>Experiment/Test</w:t>
            </w:r>
            <w:r w:rsidRPr="00C66EA3">
              <w:rPr>
                <w:rFonts w:ascii="Arial" w:hAnsi="Arial" w:cs="Arial"/>
                <w:b/>
                <w:bCs/>
                <w:sz w:val="22"/>
                <w:lang w:val="en-US"/>
              </w:rPr>
              <w:tab/>
            </w:r>
          </w:p>
        </w:tc>
        <w:tc>
          <w:tcPr>
            <w:tcW w:w="9417" w:type="dxa"/>
          </w:tcPr>
          <w:p w14:paraId="63C470B9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C66EA3">
              <w:rPr>
                <w:rFonts w:ascii="Arial" w:hAnsi="Arial" w:cs="Arial"/>
                <w:b/>
                <w:bCs/>
                <w:sz w:val="22"/>
                <w:lang w:val="en-US"/>
              </w:rPr>
              <w:t>Acceptance criteria</w:t>
            </w:r>
          </w:p>
        </w:tc>
      </w:tr>
      <w:tr w:rsidR="002E75DF" w:rsidRPr="00C66EA3" w14:paraId="42305088" w14:textId="77777777" w:rsidTr="002C4998">
        <w:tc>
          <w:tcPr>
            <w:tcW w:w="4531" w:type="dxa"/>
          </w:tcPr>
          <w:p w14:paraId="6C3C0180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Within-run precision (repeatability)</w:t>
            </w:r>
            <w:r w:rsidRPr="00C66EA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417" w:type="dxa"/>
          </w:tcPr>
          <w:p w14:paraId="551282CA" w14:textId="77777777" w:rsidR="002E75DF" w:rsidRPr="00C66EA3" w:rsidRDefault="002E75DF" w:rsidP="002C4998">
            <w:pPr>
              <w:spacing w:line="360" w:lineRule="auto"/>
              <w:rPr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Samples ≤1.0 IU/dL: SD ≤0.050; Samples &gt;1.0 IU/dL: CV ≤5.0%</w:t>
            </w:r>
          </w:p>
        </w:tc>
      </w:tr>
      <w:tr w:rsidR="002E75DF" w:rsidRPr="00C66EA3" w14:paraId="1E3A2A32" w14:textId="77777777" w:rsidTr="002C4998">
        <w:tc>
          <w:tcPr>
            <w:tcW w:w="4531" w:type="dxa"/>
          </w:tcPr>
          <w:p w14:paraId="528E4061" w14:textId="4F30ACFB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Intermediate (within-lab</w:t>
            </w:r>
            <w:r w:rsidR="00E64248">
              <w:rPr>
                <w:rFonts w:ascii="Arial" w:hAnsi="Arial" w:cs="Arial"/>
                <w:sz w:val="22"/>
                <w:lang w:val="en-US"/>
              </w:rPr>
              <w:t>oratory</w:t>
            </w:r>
            <w:r w:rsidRPr="00C66EA3">
              <w:rPr>
                <w:rFonts w:ascii="Arial" w:hAnsi="Arial" w:cs="Arial"/>
                <w:sz w:val="22"/>
                <w:lang w:val="en-US"/>
              </w:rPr>
              <w:t xml:space="preserve">) </w:t>
            </w:r>
            <w:proofErr w:type="spellStart"/>
            <w:r w:rsidRPr="00C66EA3">
              <w:rPr>
                <w:rFonts w:ascii="Arial" w:hAnsi="Arial" w:cs="Arial"/>
                <w:sz w:val="22"/>
                <w:lang w:val="en-US"/>
              </w:rPr>
              <w:t>precision</w:t>
            </w:r>
            <w:r w:rsidRPr="00C66EA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417" w:type="dxa"/>
          </w:tcPr>
          <w:p w14:paraId="3648B450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Samples ≤1.0 IU/dL: SD ≤0.060; Samples &gt;1.0 IU/dL: CV ≤6.0%</w:t>
            </w:r>
          </w:p>
        </w:tc>
      </w:tr>
      <w:tr w:rsidR="002E75DF" w:rsidRPr="00C66EA3" w14:paraId="6C3FFCE5" w14:textId="77777777" w:rsidTr="002C4998">
        <w:tc>
          <w:tcPr>
            <w:tcW w:w="4531" w:type="dxa"/>
          </w:tcPr>
          <w:p w14:paraId="38717E6E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C66EA3">
              <w:rPr>
                <w:rFonts w:ascii="Arial" w:hAnsi="Arial" w:cs="Arial"/>
                <w:sz w:val="22"/>
                <w:lang w:val="en-US"/>
              </w:rPr>
              <w:t>Reproducibility</w:t>
            </w:r>
            <w:r w:rsidRPr="00C66EA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417" w:type="dxa"/>
          </w:tcPr>
          <w:p w14:paraId="750C19A0" w14:textId="6A0A25C3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Total</w:t>
            </w:r>
            <w:r w:rsidR="001A0C3E" w:rsidRPr="00C66EA3">
              <w:rPr>
                <w:rFonts w:ascii="Arial" w:hAnsi="Arial" w:cs="Arial"/>
                <w:sz w:val="22"/>
                <w:lang w:val="en-US"/>
              </w:rPr>
              <w:t xml:space="preserve"> (across</w:t>
            </w:r>
            <w:r w:rsidR="00F06A60" w:rsidRPr="00C66EA3">
              <w:rPr>
                <w:rFonts w:ascii="Arial" w:hAnsi="Arial" w:cs="Arial"/>
                <w:sz w:val="22"/>
                <w:lang w:val="en-US"/>
              </w:rPr>
              <w:t>-</w:t>
            </w:r>
            <w:r w:rsidR="001A0C3E" w:rsidRPr="00C66EA3">
              <w:rPr>
                <w:rFonts w:ascii="Arial" w:hAnsi="Arial" w:cs="Arial"/>
                <w:sz w:val="22"/>
                <w:lang w:val="en-US"/>
              </w:rPr>
              <w:t>site)</w:t>
            </w:r>
            <w:r w:rsidRPr="00C66EA3">
              <w:rPr>
                <w:rFonts w:ascii="Arial" w:hAnsi="Arial" w:cs="Arial"/>
                <w:sz w:val="22"/>
                <w:lang w:val="en-US"/>
              </w:rPr>
              <w:t>: CV ≤25.0%</w:t>
            </w:r>
          </w:p>
        </w:tc>
      </w:tr>
      <w:tr w:rsidR="002E75DF" w:rsidRPr="00C66EA3" w14:paraId="4E524377" w14:textId="77777777" w:rsidTr="002C4998">
        <w:tc>
          <w:tcPr>
            <w:tcW w:w="4531" w:type="dxa"/>
          </w:tcPr>
          <w:p w14:paraId="6DD5BB13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 xml:space="preserve">Lot-to-lot variability </w:t>
            </w:r>
          </w:p>
        </w:tc>
        <w:tc>
          <w:tcPr>
            <w:tcW w:w="9417" w:type="dxa"/>
          </w:tcPr>
          <w:p w14:paraId="3B76B8AC" w14:textId="5D0004EB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 xml:space="preserve">Correlation (Pearson’s </w:t>
            </w:r>
            <w:r w:rsidRPr="00C66EA3">
              <w:rPr>
                <w:rFonts w:ascii="Arial" w:hAnsi="Arial" w:cs="Arial"/>
                <w:i/>
                <w:iCs/>
                <w:sz w:val="22"/>
                <w:lang w:val="en-US"/>
              </w:rPr>
              <w:t>r</w:t>
            </w:r>
            <w:r w:rsidRPr="00C66EA3">
              <w:rPr>
                <w:rFonts w:ascii="Arial" w:hAnsi="Arial" w:cs="Arial"/>
                <w:sz w:val="22"/>
                <w:lang w:val="en-US"/>
              </w:rPr>
              <w:t>): ≥.950</w:t>
            </w:r>
          </w:p>
          <w:p w14:paraId="54976032" w14:textId="00EEC85F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Slope (Passing-Bablok): 1.000±0.050</w:t>
            </w:r>
            <w:r w:rsidRPr="00C66EA3">
              <w:rPr>
                <w:rFonts w:ascii="Arial" w:hAnsi="Arial" w:cs="Arial"/>
                <w:sz w:val="22"/>
                <w:lang w:val="en-US"/>
              </w:rPr>
              <w:br/>
              <w:t>Bias: Median deviation between lots ≤±0.400 IU/dL (activity range 0.2–2 IU/dL) or ≤±1.00 IU/dL</w:t>
            </w:r>
            <w:r w:rsidRPr="00C66EA3">
              <w:rPr>
                <w:sz w:val="22"/>
                <w:lang w:val="en-US" w:eastAsia="ja-JP"/>
              </w:rPr>
              <w:t xml:space="preserve"> </w:t>
            </w:r>
            <w:r w:rsidRPr="00C66EA3">
              <w:rPr>
                <w:rFonts w:ascii="Arial" w:hAnsi="Arial" w:cs="Arial"/>
                <w:sz w:val="22"/>
                <w:lang w:val="en-US"/>
              </w:rPr>
              <w:t>(activity range 1.5–10 IU/dL) absolute deviation, and ≤±10.0</w:t>
            </w:r>
            <w:r w:rsidR="00EA54A0" w:rsidRPr="00C66EA3">
              <w:rPr>
                <w:rFonts w:ascii="Arial" w:hAnsi="Arial" w:cs="Arial"/>
                <w:sz w:val="22"/>
                <w:lang w:val="en-US"/>
              </w:rPr>
              <w:t xml:space="preserve">% </w:t>
            </w:r>
            <w:r w:rsidRPr="00C66EA3">
              <w:rPr>
                <w:rFonts w:ascii="Arial" w:hAnsi="Arial" w:cs="Arial"/>
                <w:sz w:val="22"/>
                <w:lang w:val="en-US"/>
              </w:rPr>
              <w:t>relative deviation (activity range 50–70 IU/dL)</w:t>
            </w:r>
          </w:p>
        </w:tc>
      </w:tr>
      <w:tr w:rsidR="002E75DF" w:rsidRPr="00C66EA3" w14:paraId="46F80AA5" w14:textId="77777777" w:rsidTr="002C4998">
        <w:tc>
          <w:tcPr>
            <w:tcW w:w="4531" w:type="dxa"/>
          </w:tcPr>
          <w:p w14:paraId="44F31C40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Method comparison vs reference</w:t>
            </w:r>
          </w:p>
        </w:tc>
        <w:tc>
          <w:tcPr>
            <w:tcW w:w="9417" w:type="dxa"/>
          </w:tcPr>
          <w:p w14:paraId="3D8F8BEE" w14:textId="64C99219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 xml:space="preserve">Correlation (Pearson’s </w:t>
            </w:r>
            <w:r w:rsidRPr="00C66EA3">
              <w:rPr>
                <w:rFonts w:ascii="Arial" w:hAnsi="Arial" w:cs="Arial"/>
                <w:i/>
                <w:iCs/>
                <w:sz w:val="22"/>
                <w:lang w:val="en-US"/>
              </w:rPr>
              <w:t>r</w:t>
            </w:r>
            <w:r w:rsidRPr="00C66EA3">
              <w:rPr>
                <w:rFonts w:ascii="Arial" w:hAnsi="Arial" w:cs="Arial"/>
                <w:sz w:val="22"/>
                <w:lang w:val="en-US"/>
              </w:rPr>
              <w:t>): ≥.900;</w:t>
            </w:r>
            <w:r w:rsidRPr="00C66EA3">
              <w:rPr>
                <w:rFonts w:ascii="Arial" w:hAnsi="Arial" w:cs="Arial"/>
                <w:sz w:val="22"/>
                <w:lang w:val="en-US"/>
              </w:rPr>
              <w:br/>
              <w:t>Slope (Passing-Bablok): 1.000±0.100</w:t>
            </w:r>
            <w:r w:rsidRPr="00C66EA3">
              <w:rPr>
                <w:rFonts w:ascii="Arial" w:hAnsi="Arial" w:cs="Arial"/>
                <w:sz w:val="22"/>
                <w:lang w:val="en-US"/>
              </w:rPr>
              <w:br/>
              <w:t>Bias: Median deviation between cobas t 711 and reference instrument ≤1.00 IU/dL absolute deviation (activity range 1.5–10 IU/dL), and ≤15.0</w:t>
            </w:r>
            <w:r w:rsidR="00EA54A0" w:rsidRPr="00C66EA3">
              <w:rPr>
                <w:rFonts w:ascii="Arial" w:hAnsi="Arial" w:cs="Arial"/>
                <w:sz w:val="22"/>
                <w:lang w:val="en-US"/>
              </w:rPr>
              <w:t xml:space="preserve">% </w:t>
            </w:r>
            <w:r w:rsidRPr="00C66EA3">
              <w:rPr>
                <w:rFonts w:ascii="Arial" w:hAnsi="Arial" w:cs="Arial"/>
                <w:sz w:val="22"/>
                <w:lang w:val="en-US"/>
              </w:rPr>
              <w:t>relative deviation (activity range 50–70 IU/dL)</w:t>
            </w:r>
          </w:p>
        </w:tc>
      </w:tr>
      <w:tr w:rsidR="002E75DF" w:rsidRPr="00C66EA3" w14:paraId="134727FA" w14:textId="77777777" w:rsidTr="002C4998">
        <w:trPr>
          <w:trHeight w:val="83"/>
        </w:trPr>
        <w:tc>
          <w:tcPr>
            <w:tcW w:w="4531" w:type="dxa"/>
          </w:tcPr>
          <w:p w14:paraId="34BD25F9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Reference range determination</w:t>
            </w:r>
          </w:p>
        </w:tc>
        <w:tc>
          <w:tcPr>
            <w:tcW w:w="9417" w:type="dxa"/>
          </w:tcPr>
          <w:p w14:paraId="5766869D" w14:textId="77777777" w:rsidR="002E75DF" w:rsidRPr="00C66EA3" w:rsidRDefault="002E75DF" w:rsidP="002C4998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r w:rsidRPr="00C66EA3">
              <w:rPr>
                <w:rFonts w:ascii="Arial" w:hAnsi="Arial" w:cs="Arial"/>
                <w:sz w:val="22"/>
                <w:lang w:val="en-US"/>
              </w:rPr>
              <w:t>50–150 IU/</w:t>
            </w:r>
            <w:proofErr w:type="spellStart"/>
            <w:r w:rsidRPr="00C66EA3">
              <w:rPr>
                <w:rFonts w:ascii="Arial" w:hAnsi="Arial" w:cs="Arial"/>
                <w:sz w:val="22"/>
                <w:lang w:val="en-US"/>
              </w:rPr>
              <w:t>dL</w:t>
            </w:r>
            <w:r w:rsidRPr="00C66EA3">
              <w:rPr>
                <w:rFonts w:ascii="Arial" w:hAnsi="Arial" w:cs="Arial"/>
                <w:sz w:val="22"/>
                <w:vertAlign w:val="superscript"/>
                <w:lang w:val="en-US"/>
              </w:rPr>
              <w:t>c</w:t>
            </w:r>
            <w:proofErr w:type="spellEnd"/>
            <w:r w:rsidRPr="00C66EA3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</w:tr>
    </w:tbl>
    <w:p w14:paraId="3A8B77DF" w14:textId="628B9EB9" w:rsidR="005C7E7C" w:rsidRDefault="002E75DF" w:rsidP="002E75D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C66EA3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C66EA3">
        <w:rPr>
          <w:rFonts w:ascii="Arial" w:hAnsi="Arial" w:cs="Arial"/>
          <w:sz w:val="22"/>
          <w:szCs w:val="22"/>
          <w:lang w:val="en-US"/>
        </w:rPr>
        <w:t>Based</w:t>
      </w:r>
      <w:proofErr w:type="spellEnd"/>
      <w:r w:rsidRPr="00C66EA3">
        <w:rPr>
          <w:rFonts w:ascii="Arial" w:hAnsi="Arial" w:cs="Arial"/>
          <w:sz w:val="22"/>
          <w:szCs w:val="22"/>
          <w:lang w:val="en-US"/>
        </w:rPr>
        <w:t xml:space="preserve"> on </w:t>
      </w:r>
      <w:r w:rsidR="007B60DF">
        <w:rPr>
          <w:rFonts w:ascii="Arial" w:hAnsi="Arial" w:cs="Arial"/>
          <w:sz w:val="22"/>
          <w:szCs w:val="22"/>
          <w:lang w:val="en-US"/>
        </w:rPr>
        <w:t xml:space="preserve">mean </w:t>
      </w:r>
      <w:r w:rsidRPr="00C66EA3">
        <w:rPr>
          <w:rFonts w:ascii="Arial" w:hAnsi="Arial" w:cs="Arial"/>
          <w:sz w:val="22"/>
          <w:szCs w:val="22"/>
          <w:lang w:val="en-US"/>
        </w:rPr>
        <w:t>FVIII activity.</w:t>
      </w:r>
      <w:r w:rsidRPr="00C66EA3">
        <w:rPr>
          <w:rFonts w:ascii="Arial" w:hAnsi="Arial" w:cs="Arial"/>
          <w:sz w:val="22"/>
          <w:szCs w:val="22"/>
          <w:lang w:val="en-US"/>
        </w:rPr>
        <w:br/>
      </w:r>
      <w:proofErr w:type="spellStart"/>
      <w:r w:rsidRPr="00C66EA3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C66EA3">
        <w:rPr>
          <w:rFonts w:ascii="Arial" w:hAnsi="Arial" w:cs="Arial"/>
          <w:sz w:val="22"/>
          <w:szCs w:val="22"/>
          <w:lang w:val="en-US"/>
        </w:rPr>
        <w:t>Based</w:t>
      </w:r>
      <w:proofErr w:type="spellEnd"/>
      <w:r w:rsidRPr="00C66EA3">
        <w:rPr>
          <w:rFonts w:ascii="Arial" w:hAnsi="Arial" w:cs="Arial"/>
          <w:sz w:val="22"/>
          <w:szCs w:val="22"/>
          <w:lang w:val="en-US"/>
        </w:rPr>
        <w:t xml:space="preserve"> on relative FVIII activity.</w:t>
      </w:r>
      <w:r w:rsidRPr="00C66EA3">
        <w:rPr>
          <w:rFonts w:ascii="Arial" w:hAnsi="Arial" w:cs="Arial"/>
          <w:sz w:val="22"/>
          <w:szCs w:val="22"/>
          <w:lang w:val="en-US"/>
        </w:rPr>
        <w:br/>
      </w:r>
      <w:proofErr w:type="spellStart"/>
      <w:r w:rsidRPr="00C66EA3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 w:rsidRPr="00C66EA3">
        <w:rPr>
          <w:rFonts w:ascii="Arial" w:hAnsi="Arial" w:cs="Arial"/>
          <w:sz w:val="22"/>
          <w:szCs w:val="22"/>
          <w:lang w:val="en-US"/>
        </w:rPr>
        <w:t>Indicated</w:t>
      </w:r>
      <w:proofErr w:type="spellEnd"/>
      <w:r w:rsidRPr="00C66EA3">
        <w:rPr>
          <w:rFonts w:ascii="Arial" w:hAnsi="Arial" w:cs="Arial"/>
          <w:sz w:val="22"/>
          <w:szCs w:val="22"/>
          <w:lang w:val="en-US"/>
        </w:rPr>
        <w:t xml:space="preserve"> range based on previously reported data in the literature.</w:t>
      </w:r>
      <w:r w:rsidR="005C7E7C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8902C1" w:rsidRPr="00C66EA3" w:rsidDel="008902C1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D4D0510" w14:textId="29659ED7" w:rsidR="008140AF" w:rsidRPr="00C66EA3" w:rsidRDefault="002E75DF" w:rsidP="002E75D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C66EA3">
        <w:rPr>
          <w:rFonts w:ascii="Arial" w:hAnsi="Arial" w:cs="Arial"/>
          <w:sz w:val="22"/>
          <w:szCs w:val="22"/>
          <w:lang w:val="en-US"/>
        </w:rPr>
        <w:t>Abbreviations: CV, coefficient of variation; FVIII, factor VIII; IU, international units; SD, standard deviation.</w:t>
      </w:r>
    </w:p>
    <w:p w14:paraId="2E422443" w14:textId="77777777" w:rsidR="00CC5B51" w:rsidRPr="00C66EA3" w:rsidRDefault="00537A4C" w:rsidP="007B19E9">
      <w:pPr>
        <w:spacing w:line="480" w:lineRule="auto"/>
        <w:rPr>
          <w:rFonts w:ascii="Arial" w:hAnsi="Arial" w:cs="Arial"/>
          <w:lang w:val="en-US"/>
        </w:rPr>
      </w:pPr>
      <w:r w:rsidRPr="00C66EA3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7B19E9" w:rsidRPr="00C66EA3">
        <w:rPr>
          <w:rFonts w:ascii="Arial" w:hAnsi="Arial" w:cs="Arial"/>
          <w:b/>
          <w:bCs/>
          <w:lang w:val="en-US"/>
        </w:rPr>
        <w:t>FIGURE 1</w:t>
      </w:r>
      <w:r w:rsidR="007B19E9" w:rsidRPr="00C66EA3">
        <w:rPr>
          <w:rFonts w:ascii="Arial" w:hAnsi="Arial" w:cs="Arial"/>
          <w:lang w:val="en-US"/>
        </w:rPr>
        <w:t xml:space="preserve"> Study design schematic.</w:t>
      </w:r>
    </w:p>
    <w:p w14:paraId="40CB40BF" w14:textId="38E2C916" w:rsidR="007B19E9" w:rsidRDefault="002B6F74" w:rsidP="007B19E9">
      <w:pPr>
        <w:spacing w:line="480" w:lineRule="auto"/>
        <w:rPr>
          <w:rFonts w:ascii="Arial" w:hAnsi="Arial" w:cs="Arial"/>
          <w:sz w:val="22"/>
          <w:szCs w:val="20"/>
          <w:lang w:val="en-US"/>
        </w:rPr>
      </w:pPr>
      <w:r>
        <w:rPr>
          <w:noProof/>
        </w:rPr>
        <w:drawing>
          <wp:inline distT="0" distB="0" distL="0" distR="0" wp14:anchorId="6F491BD8" wp14:editId="5E79D6E4">
            <wp:extent cx="8864600" cy="46532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B19E9" w:rsidRPr="00C66EA3">
        <w:rPr>
          <w:rFonts w:ascii="Arial" w:hAnsi="Arial" w:cs="Arial"/>
          <w:sz w:val="22"/>
          <w:szCs w:val="20"/>
          <w:lang w:val="en-US"/>
        </w:rPr>
        <w:br/>
      </w:r>
      <w:proofErr w:type="spellStart"/>
      <w:r w:rsidR="007B19E9" w:rsidRPr="00C66EA3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a</w:t>
      </w:r>
      <w:r w:rsidR="007B19E9" w:rsidRPr="00C66EA3">
        <w:rPr>
          <w:rFonts w:ascii="Arial" w:hAnsi="Arial" w:cs="Arial"/>
          <w:sz w:val="22"/>
          <w:szCs w:val="20"/>
          <w:lang w:val="en-US"/>
        </w:rPr>
        <w:t>Reagent</w:t>
      </w:r>
      <w:proofErr w:type="spellEnd"/>
      <w:r w:rsidR="007B19E9" w:rsidRPr="00C66EA3">
        <w:rPr>
          <w:rFonts w:ascii="Arial" w:hAnsi="Arial" w:cs="Arial"/>
          <w:sz w:val="22"/>
          <w:szCs w:val="20"/>
          <w:lang w:val="en-US"/>
        </w:rPr>
        <w:t xml:space="preserve"> lots A, B</w:t>
      </w:r>
      <w:r w:rsidR="00102B67">
        <w:rPr>
          <w:rFonts w:ascii="Arial" w:hAnsi="Arial" w:cs="Arial"/>
          <w:sz w:val="22"/>
          <w:szCs w:val="20"/>
          <w:lang w:val="en-US"/>
        </w:rPr>
        <w:t>,</w:t>
      </w:r>
      <w:r w:rsidR="007B19E9" w:rsidRPr="00C66EA3">
        <w:rPr>
          <w:rFonts w:ascii="Arial" w:hAnsi="Arial" w:cs="Arial"/>
          <w:sz w:val="22"/>
          <w:szCs w:val="20"/>
          <w:lang w:val="en-US"/>
        </w:rPr>
        <w:t xml:space="preserve"> and C each contained five human plasma samples (HPP 1−5) plus two controls (normal control and pathological control) as fresh/frozen 3.2% citrated samples.</w:t>
      </w:r>
      <w:r w:rsidR="007B19E9" w:rsidRPr="00C66EA3">
        <w:rPr>
          <w:rFonts w:ascii="Arial" w:hAnsi="Arial" w:cs="Arial"/>
          <w:sz w:val="22"/>
          <w:szCs w:val="20"/>
          <w:lang w:val="en-US"/>
        </w:rPr>
        <w:br/>
      </w:r>
      <w:proofErr w:type="spellStart"/>
      <w:r w:rsidR="007B19E9" w:rsidRPr="00C66EA3">
        <w:rPr>
          <w:rFonts w:ascii="Arial" w:hAnsi="Arial" w:cs="Arial"/>
          <w:sz w:val="22"/>
          <w:szCs w:val="20"/>
          <w:vertAlign w:val="superscript"/>
          <w:lang w:val="en-US"/>
        </w:rPr>
        <w:lastRenderedPageBreak/>
        <w:t>b</w:t>
      </w:r>
      <w:r w:rsidR="007B19E9" w:rsidRPr="00C66EA3">
        <w:rPr>
          <w:rFonts w:ascii="Arial" w:hAnsi="Arial" w:cs="Arial"/>
          <w:sz w:val="22"/>
          <w:szCs w:val="20"/>
          <w:lang w:val="en-US"/>
        </w:rPr>
        <w:t>Using</w:t>
      </w:r>
      <w:proofErr w:type="spellEnd"/>
      <w:r w:rsidR="007B19E9" w:rsidRPr="00C66EA3">
        <w:rPr>
          <w:rFonts w:ascii="Arial" w:hAnsi="Arial" w:cs="Arial"/>
          <w:sz w:val="22"/>
          <w:szCs w:val="20"/>
          <w:lang w:val="en-US"/>
        </w:rPr>
        <w:t xml:space="preserve"> Siemens Sysmex CS-5100 analyzer and Siemens Coagulation Factor VIII Deficient Plasma (in combination with Actin FS) reagent as comparator.</w:t>
      </w:r>
      <w:r w:rsidR="007B19E9" w:rsidRPr="00C66EA3">
        <w:rPr>
          <w:rFonts w:ascii="Arial" w:hAnsi="Arial" w:cs="Arial"/>
          <w:sz w:val="22"/>
          <w:szCs w:val="20"/>
          <w:lang w:val="en-US"/>
        </w:rPr>
        <w:br/>
        <w:t>EQA, External Quality Assurance; F, Freiburg; QC, quality control; S, Sheffield; V, Vienna.</w:t>
      </w:r>
    </w:p>
    <w:p w14:paraId="53AB8485" w14:textId="53E24863" w:rsidR="005C7E7C" w:rsidRDefault="005C7E7C" w:rsidP="007B19E9">
      <w:pPr>
        <w:spacing w:line="480" w:lineRule="auto"/>
        <w:rPr>
          <w:rFonts w:ascii="Arial" w:hAnsi="Arial" w:cs="Arial"/>
          <w:sz w:val="22"/>
          <w:szCs w:val="20"/>
          <w:lang w:val="en-US"/>
        </w:rPr>
      </w:pPr>
    </w:p>
    <w:p w14:paraId="4B434869" w14:textId="4EE95A92" w:rsidR="005C7E7C" w:rsidRPr="004E4004" w:rsidRDefault="005C7E7C" w:rsidP="005C7E7C">
      <w:pPr>
        <w:pStyle w:val="Heading1"/>
        <w:spacing w:line="480" w:lineRule="auto"/>
        <w:rPr>
          <w:lang w:val="en-US"/>
        </w:rPr>
      </w:pPr>
      <w:r w:rsidRPr="005C7E7C">
        <w:rPr>
          <w:lang w:val="en-US"/>
        </w:rPr>
        <w:t xml:space="preserve">REFERENCES </w:t>
      </w:r>
    </w:p>
    <w:p w14:paraId="694478F0" w14:textId="19D90964" w:rsidR="005C7E7C" w:rsidRPr="005C7E7C" w:rsidRDefault="005C7E7C" w:rsidP="005C7E7C">
      <w:pPr>
        <w:pStyle w:val="ListParagraph"/>
        <w:numPr>
          <w:ilvl w:val="0"/>
          <w:numId w:val="19"/>
        </w:numPr>
        <w:rPr>
          <w:rFonts w:ascii="Arial" w:hAnsi="Arial" w:cs="Arial"/>
          <w:lang w:val="en-US"/>
        </w:rPr>
      </w:pPr>
      <w:r w:rsidRPr="005C7E7C">
        <w:rPr>
          <w:rFonts w:ascii="Arial" w:hAnsi="Arial" w:cs="Arial"/>
          <w:noProof/>
        </w:rPr>
        <w:t xml:space="preserve">Fijnvandraat K, Cnossen MH, Leebeek FW, Peters M. Diagnosis and management of haemophilia. </w:t>
      </w:r>
      <w:r w:rsidRPr="005C7E7C">
        <w:rPr>
          <w:rFonts w:ascii="Arial" w:hAnsi="Arial" w:cs="Arial"/>
          <w:i/>
          <w:noProof/>
        </w:rPr>
        <w:t xml:space="preserve">BMJ. </w:t>
      </w:r>
      <w:r w:rsidRPr="005C7E7C">
        <w:rPr>
          <w:rFonts w:ascii="Arial" w:hAnsi="Arial" w:cs="Arial"/>
          <w:noProof/>
        </w:rPr>
        <w:t>2012;344:e2707.</w:t>
      </w:r>
    </w:p>
    <w:p w14:paraId="2AFFCF1D" w14:textId="77777777" w:rsidR="005C7E7C" w:rsidRPr="00C66EA3" w:rsidRDefault="005C7E7C" w:rsidP="007B19E9">
      <w:pPr>
        <w:spacing w:line="480" w:lineRule="auto"/>
        <w:rPr>
          <w:rFonts w:ascii="Arial" w:hAnsi="Arial" w:cs="Arial"/>
          <w:sz w:val="22"/>
          <w:szCs w:val="20"/>
          <w:lang w:val="en-US"/>
        </w:rPr>
      </w:pPr>
    </w:p>
    <w:p w14:paraId="79CDD245" w14:textId="77777777" w:rsidR="00CC5B51" w:rsidRPr="00C66EA3" w:rsidRDefault="00CC5B51" w:rsidP="007B19E9">
      <w:pPr>
        <w:spacing w:line="480" w:lineRule="auto"/>
        <w:rPr>
          <w:rFonts w:ascii="Arial" w:hAnsi="Arial" w:cs="Arial"/>
          <w:sz w:val="22"/>
          <w:szCs w:val="20"/>
          <w:lang w:val="en-US"/>
        </w:rPr>
      </w:pPr>
    </w:p>
    <w:p w14:paraId="18655C11" w14:textId="60912279" w:rsidR="007B19E9" w:rsidRPr="00C66EA3" w:rsidRDefault="007B19E9" w:rsidP="007B19E9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</w:p>
    <w:sectPr w:rsidR="007B19E9" w:rsidRPr="00C66EA3" w:rsidSect="002E75DF">
      <w:headerReference w:type="default" r:id="rId12"/>
      <w:footerReference w:type="default" r:id="rId13"/>
      <w:headerReference w:type="first" r:id="rId14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EAB73" w14:textId="77777777" w:rsidR="003B00B4" w:rsidRDefault="003B00B4" w:rsidP="004B364D">
      <w:r>
        <w:separator/>
      </w:r>
    </w:p>
  </w:endnote>
  <w:endnote w:type="continuationSeparator" w:id="0">
    <w:p w14:paraId="0CB320EF" w14:textId="77777777" w:rsidR="003B00B4" w:rsidRDefault="003B00B4" w:rsidP="004B364D">
      <w:r>
        <w:continuationSeparator/>
      </w:r>
    </w:p>
  </w:endnote>
  <w:endnote w:type="continuationNotice" w:id="1">
    <w:p w14:paraId="478E8465" w14:textId="77777777" w:rsidR="003B00B4" w:rsidRDefault="003B0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Imago">
    <w:altName w:val="Calibri"/>
    <w:panose1 w:val="020B05000600000200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1101838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E4F82" w14:textId="5D0B5B0F" w:rsidR="00AE48CC" w:rsidRPr="003D4E00" w:rsidRDefault="00AE48CC">
        <w:pPr>
          <w:pStyle w:val="Footer"/>
          <w:jc w:val="center"/>
          <w:rPr>
            <w:rFonts w:ascii="Arial" w:hAnsi="Arial" w:cs="Arial"/>
          </w:rPr>
        </w:pPr>
        <w:r w:rsidRPr="003D4E00">
          <w:rPr>
            <w:rFonts w:ascii="Arial" w:hAnsi="Arial" w:cs="Arial"/>
          </w:rPr>
          <w:fldChar w:fldCharType="begin"/>
        </w:r>
        <w:r w:rsidRPr="003D4E00">
          <w:rPr>
            <w:rFonts w:ascii="Arial" w:hAnsi="Arial" w:cs="Arial"/>
          </w:rPr>
          <w:instrText xml:space="preserve"> PAGE   \* MERGEFORMAT </w:instrText>
        </w:r>
        <w:r w:rsidRPr="003D4E00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6</w:t>
        </w:r>
        <w:r w:rsidRPr="003D4E00">
          <w:rPr>
            <w:rFonts w:ascii="Arial" w:hAnsi="Arial" w:cs="Arial"/>
            <w:noProof/>
          </w:rPr>
          <w:fldChar w:fldCharType="end"/>
        </w:r>
      </w:p>
    </w:sdtContent>
  </w:sdt>
  <w:p w14:paraId="7BA99DBD" w14:textId="77777777" w:rsidR="00AE48CC" w:rsidRDefault="00AE48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9BAEE2" w14:textId="77777777" w:rsidR="003B00B4" w:rsidRDefault="003B00B4" w:rsidP="004B364D">
      <w:r>
        <w:separator/>
      </w:r>
    </w:p>
  </w:footnote>
  <w:footnote w:type="continuationSeparator" w:id="0">
    <w:p w14:paraId="1F1C9539" w14:textId="77777777" w:rsidR="003B00B4" w:rsidRDefault="003B00B4" w:rsidP="004B364D">
      <w:r>
        <w:continuationSeparator/>
      </w:r>
    </w:p>
  </w:footnote>
  <w:footnote w:type="continuationNotice" w:id="1">
    <w:p w14:paraId="4C8C8302" w14:textId="77777777" w:rsidR="003B00B4" w:rsidRDefault="003B0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02D355" w14:textId="01368691" w:rsidR="00AE48CC" w:rsidRDefault="00AE48CC">
    <w:pPr>
      <w:pStyle w:val="Header"/>
    </w:pPr>
  </w:p>
  <w:p w14:paraId="290E524F" w14:textId="0F9BB33E" w:rsidR="00AE48CC" w:rsidRDefault="00AE48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D5B8D1" w14:textId="5ED11EFD" w:rsidR="00AE48CC" w:rsidRPr="00523138" w:rsidRDefault="00AE48CC" w:rsidP="00523138">
    <w:pPr>
      <w:pStyle w:val="Header"/>
      <w:jc w:val="right"/>
      <w:rPr>
        <w:rFonts w:ascii="Arial" w:hAnsi="Arial" w:cs="Arial"/>
        <w:sz w:val="21"/>
      </w:rPr>
    </w:pPr>
    <w:r>
      <w:rPr>
        <w:rFonts w:ascii="Arial" w:hAnsi="Arial" w:cs="Arial"/>
        <w:sz w:val="21"/>
      </w:rPr>
      <w:t xml:space="preserve">28 </w:t>
    </w:r>
    <w:r w:rsidRPr="00523138">
      <w:rPr>
        <w:rFonts w:ascii="Arial" w:hAnsi="Arial" w:cs="Arial"/>
        <w:sz w:val="21"/>
      </w:rPr>
      <w:t xml:space="preserve">pages; </w:t>
    </w:r>
    <w:r>
      <w:rPr>
        <w:rFonts w:ascii="Arial" w:hAnsi="Arial" w:cs="Arial"/>
        <w:sz w:val="21"/>
      </w:rPr>
      <w:t>2</w:t>
    </w:r>
    <w:r w:rsidRPr="00523138">
      <w:rPr>
        <w:rFonts w:ascii="Arial" w:hAnsi="Arial" w:cs="Arial"/>
        <w:sz w:val="21"/>
      </w:rPr>
      <w:t xml:space="preserve"> tables; </w:t>
    </w:r>
    <w:r>
      <w:rPr>
        <w:rFonts w:ascii="Arial" w:hAnsi="Arial" w:cs="Arial"/>
        <w:sz w:val="21"/>
      </w:rPr>
      <w:t>3</w:t>
    </w:r>
    <w:r w:rsidRPr="00523138">
      <w:rPr>
        <w:rFonts w:ascii="Arial" w:hAnsi="Arial" w:cs="Arial"/>
        <w:sz w:val="21"/>
      </w:rPr>
      <w:t xml:space="preserve"> figure</w:t>
    </w:r>
    <w:r>
      <w:rPr>
        <w:rFonts w:ascii="Arial" w:hAnsi="Arial" w:cs="Arial"/>
        <w:sz w:val="21"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77563"/>
    <w:multiLevelType w:val="hybridMultilevel"/>
    <w:tmpl w:val="C41C1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12DD0"/>
    <w:multiLevelType w:val="hybridMultilevel"/>
    <w:tmpl w:val="ED0C87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43083"/>
    <w:multiLevelType w:val="hybridMultilevel"/>
    <w:tmpl w:val="18969B44"/>
    <w:lvl w:ilvl="0" w:tplc="F81005B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23A7D"/>
    <w:multiLevelType w:val="hybridMultilevel"/>
    <w:tmpl w:val="1A744974"/>
    <w:lvl w:ilvl="0" w:tplc="7CFAED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2E0D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AED9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F4E5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AED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F4C6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E421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C86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4D7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42F50"/>
    <w:multiLevelType w:val="hybridMultilevel"/>
    <w:tmpl w:val="797E38EC"/>
    <w:lvl w:ilvl="0" w:tplc="1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B883B56"/>
    <w:multiLevelType w:val="hybridMultilevel"/>
    <w:tmpl w:val="17743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630C6A"/>
    <w:multiLevelType w:val="hybridMultilevel"/>
    <w:tmpl w:val="CACCB2BE"/>
    <w:lvl w:ilvl="0" w:tplc="A00EE4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DC97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9073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1AF1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DA17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2A8F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4C2C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D2BB7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E073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D7EF1"/>
    <w:multiLevelType w:val="hybridMultilevel"/>
    <w:tmpl w:val="C40C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5000FB"/>
    <w:multiLevelType w:val="hybridMultilevel"/>
    <w:tmpl w:val="68641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D7172"/>
    <w:multiLevelType w:val="hybridMultilevel"/>
    <w:tmpl w:val="E0F26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5D48C9"/>
    <w:multiLevelType w:val="hybridMultilevel"/>
    <w:tmpl w:val="1A78C4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B65A9"/>
    <w:multiLevelType w:val="hybridMultilevel"/>
    <w:tmpl w:val="82349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A9C487A">
      <w:start w:val="55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F96D42"/>
    <w:multiLevelType w:val="hybridMultilevel"/>
    <w:tmpl w:val="9146B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6842E8"/>
    <w:multiLevelType w:val="hybridMultilevel"/>
    <w:tmpl w:val="5476AB64"/>
    <w:lvl w:ilvl="0" w:tplc="04090001">
      <w:start w:val="1"/>
      <w:numFmt w:val="bullet"/>
      <w:pStyle w:val="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6A57C8"/>
    <w:multiLevelType w:val="hybridMultilevel"/>
    <w:tmpl w:val="BAC6C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C4369F"/>
    <w:multiLevelType w:val="hybridMultilevel"/>
    <w:tmpl w:val="07C67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A9C487A">
      <w:start w:val="55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08D109F"/>
    <w:multiLevelType w:val="hybridMultilevel"/>
    <w:tmpl w:val="C4743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763B3"/>
    <w:multiLevelType w:val="hybridMultilevel"/>
    <w:tmpl w:val="4B460CC6"/>
    <w:lvl w:ilvl="0" w:tplc="643A75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34E49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882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2839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B03A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1429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AC23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8E8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A871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2356B4"/>
    <w:multiLevelType w:val="hybridMultilevel"/>
    <w:tmpl w:val="57CA38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A9C487A">
      <w:start w:val="55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"/>
  </w:num>
  <w:num w:numId="3">
    <w:abstractNumId w:val="13"/>
  </w:num>
  <w:num w:numId="4">
    <w:abstractNumId w:val="15"/>
  </w:num>
  <w:num w:numId="5">
    <w:abstractNumId w:val="11"/>
  </w:num>
  <w:num w:numId="6">
    <w:abstractNumId w:val="12"/>
  </w:num>
  <w:num w:numId="7">
    <w:abstractNumId w:val="4"/>
  </w:num>
  <w:num w:numId="8">
    <w:abstractNumId w:val="17"/>
  </w:num>
  <w:num w:numId="9">
    <w:abstractNumId w:val="3"/>
  </w:num>
  <w:num w:numId="10">
    <w:abstractNumId w:val="6"/>
  </w:num>
  <w:num w:numId="11">
    <w:abstractNumId w:val="1"/>
  </w:num>
  <w:num w:numId="12">
    <w:abstractNumId w:val="0"/>
  </w:num>
  <w:num w:numId="13">
    <w:abstractNumId w:val="14"/>
  </w:num>
  <w:num w:numId="14">
    <w:abstractNumId w:val="16"/>
  </w:num>
  <w:num w:numId="15">
    <w:abstractNumId w:val="7"/>
  </w:num>
  <w:num w:numId="16">
    <w:abstractNumId w:val="5"/>
  </w:num>
  <w:num w:numId="17">
    <w:abstractNumId w:val="8"/>
  </w:num>
  <w:num w:numId="18">
    <w:abstractNumId w:val="9"/>
  </w:num>
  <w:num w:numId="19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IE" w:vendorID="64" w:dllVersion="6" w:nlCheck="1" w:checkStyle="1"/>
  <w:activeWritingStyle w:appName="MSWord" w:lang="en-IE" w:vendorID="64" w:dllVersion="0" w:nlCheck="1" w:checkStyle="0"/>
  <w:activeWritingStyle w:appName="MSWord" w:lang="de-DE" w:vendorID="64" w:dllVersion="4096" w:nlCheck="1" w:checkStyle="0"/>
  <w:activeWritingStyle w:appName="MSWord" w:lang="en-NZ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pt-PT" w:vendorID="64" w:dllVersion="0" w:nlCheck="1" w:checkStyle="0"/>
  <w:activeWritingStyle w:appName="MSWord" w:lang="fi-FI" w:vendorID="64" w:dllVersion="0" w:nlCheck="1" w:checkStyle="0"/>
  <w:activeWritingStyle w:appName="MSWord" w:lang="nb-NO" w:vendorID="64" w:dllVersion="0" w:nlCheck="1" w:checkStyle="0"/>
  <w:activeWritingStyle w:appName="MSWord" w:lang="sv-SE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5pdtt91e5xxpertsnpvtr3f5ep0990fs05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E1726A"/>
    <w:rsid w:val="000000DE"/>
    <w:rsid w:val="00001424"/>
    <w:rsid w:val="00001DA0"/>
    <w:rsid w:val="00001E5B"/>
    <w:rsid w:val="00002070"/>
    <w:rsid w:val="00002195"/>
    <w:rsid w:val="0000252D"/>
    <w:rsid w:val="00004300"/>
    <w:rsid w:val="000046F4"/>
    <w:rsid w:val="00004A88"/>
    <w:rsid w:val="00004B72"/>
    <w:rsid w:val="000054C2"/>
    <w:rsid w:val="00005E22"/>
    <w:rsid w:val="000068B1"/>
    <w:rsid w:val="00006A50"/>
    <w:rsid w:val="000074A3"/>
    <w:rsid w:val="000075A6"/>
    <w:rsid w:val="00007721"/>
    <w:rsid w:val="00011E98"/>
    <w:rsid w:val="0001289A"/>
    <w:rsid w:val="000142E3"/>
    <w:rsid w:val="000149B2"/>
    <w:rsid w:val="00015F23"/>
    <w:rsid w:val="00020828"/>
    <w:rsid w:val="00021852"/>
    <w:rsid w:val="00022EFD"/>
    <w:rsid w:val="00022F95"/>
    <w:rsid w:val="000237B6"/>
    <w:rsid w:val="00023921"/>
    <w:rsid w:val="0002396F"/>
    <w:rsid w:val="00023A7F"/>
    <w:rsid w:val="00023F9A"/>
    <w:rsid w:val="000242E6"/>
    <w:rsid w:val="00025281"/>
    <w:rsid w:val="00026B9C"/>
    <w:rsid w:val="00027512"/>
    <w:rsid w:val="000277E6"/>
    <w:rsid w:val="00030480"/>
    <w:rsid w:val="00031C79"/>
    <w:rsid w:val="00034FA9"/>
    <w:rsid w:val="00035142"/>
    <w:rsid w:val="00035779"/>
    <w:rsid w:val="00035E26"/>
    <w:rsid w:val="00036618"/>
    <w:rsid w:val="00036FAB"/>
    <w:rsid w:val="0003799A"/>
    <w:rsid w:val="00040CB1"/>
    <w:rsid w:val="00040EE2"/>
    <w:rsid w:val="00040F02"/>
    <w:rsid w:val="00041007"/>
    <w:rsid w:val="00042796"/>
    <w:rsid w:val="00042DA7"/>
    <w:rsid w:val="0004301B"/>
    <w:rsid w:val="00043C36"/>
    <w:rsid w:val="00044527"/>
    <w:rsid w:val="0004477D"/>
    <w:rsid w:val="00044B09"/>
    <w:rsid w:val="00045258"/>
    <w:rsid w:val="0004770F"/>
    <w:rsid w:val="00047D98"/>
    <w:rsid w:val="00050155"/>
    <w:rsid w:val="0005066A"/>
    <w:rsid w:val="00050711"/>
    <w:rsid w:val="000509F8"/>
    <w:rsid w:val="00050C52"/>
    <w:rsid w:val="00050D95"/>
    <w:rsid w:val="00050FC3"/>
    <w:rsid w:val="0005143E"/>
    <w:rsid w:val="00051EF5"/>
    <w:rsid w:val="00052FA4"/>
    <w:rsid w:val="00053CEC"/>
    <w:rsid w:val="00054358"/>
    <w:rsid w:val="00054546"/>
    <w:rsid w:val="00054EE4"/>
    <w:rsid w:val="000554B4"/>
    <w:rsid w:val="00057086"/>
    <w:rsid w:val="00062470"/>
    <w:rsid w:val="000631AE"/>
    <w:rsid w:val="000632D3"/>
    <w:rsid w:val="000636C4"/>
    <w:rsid w:val="00063F85"/>
    <w:rsid w:val="00064C7E"/>
    <w:rsid w:val="00064C98"/>
    <w:rsid w:val="0006573B"/>
    <w:rsid w:val="00065B3C"/>
    <w:rsid w:val="000660A7"/>
    <w:rsid w:val="000660D9"/>
    <w:rsid w:val="0006765C"/>
    <w:rsid w:val="00067734"/>
    <w:rsid w:val="00070809"/>
    <w:rsid w:val="00070940"/>
    <w:rsid w:val="00070B3B"/>
    <w:rsid w:val="00070E2B"/>
    <w:rsid w:val="0007140E"/>
    <w:rsid w:val="00071770"/>
    <w:rsid w:val="0007208E"/>
    <w:rsid w:val="000721E0"/>
    <w:rsid w:val="0007323C"/>
    <w:rsid w:val="000733CC"/>
    <w:rsid w:val="00073B00"/>
    <w:rsid w:val="00073B06"/>
    <w:rsid w:val="00074ECE"/>
    <w:rsid w:val="00074F97"/>
    <w:rsid w:val="000751D0"/>
    <w:rsid w:val="00075B5A"/>
    <w:rsid w:val="00076B37"/>
    <w:rsid w:val="000772EF"/>
    <w:rsid w:val="00077B54"/>
    <w:rsid w:val="00080127"/>
    <w:rsid w:val="00080F7A"/>
    <w:rsid w:val="0008210A"/>
    <w:rsid w:val="00083B3E"/>
    <w:rsid w:val="0008427D"/>
    <w:rsid w:val="0008436F"/>
    <w:rsid w:val="00084E3E"/>
    <w:rsid w:val="000851B9"/>
    <w:rsid w:val="00086506"/>
    <w:rsid w:val="0008729B"/>
    <w:rsid w:val="00087B01"/>
    <w:rsid w:val="00087FF6"/>
    <w:rsid w:val="00090850"/>
    <w:rsid w:val="00090D2A"/>
    <w:rsid w:val="00091067"/>
    <w:rsid w:val="000910F0"/>
    <w:rsid w:val="000914BB"/>
    <w:rsid w:val="0009271B"/>
    <w:rsid w:val="0009379B"/>
    <w:rsid w:val="00094443"/>
    <w:rsid w:val="000946E6"/>
    <w:rsid w:val="00094AAE"/>
    <w:rsid w:val="00095696"/>
    <w:rsid w:val="00095A8A"/>
    <w:rsid w:val="00095DA5"/>
    <w:rsid w:val="00096010"/>
    <w:rsid w:val="00097790"/>
    <w:rsid w:val="000A088D"/>
    <w:rsid w:val="000A0B1F"/>
    <w:rsid w:val="000A291F"/>
    <w:rsid w:val="000A3D20"/>
    <w:rsid w:val="000A3D7C"/>
    <w:rsid w:val="000A6A25"/>
    <w:rsid w:val="000A6BB9"/>
    <w:rsid w:val="000A7DF6"/>
    <w:rsid w:val="000B00BF"/>
    <w:rsid w:val="000B0C1F"/>
    <w:rsid w:val="000B16ED"/>
    <w:rsid w:val="000B18DC"/>
    <w:rsid w:val="000B27A2"/>
    <w:rsid w:val="000B39E0"/>
    <w:rsid w:val="000B4C8D"/>
    <w:rsid w:val="000B6808"/>
    <w:rsid w:val="000C0FB1"/>
    <w:rsid w:val="000C285A"/>
    <w:rsid w:val="000C40D0"/>
    <w:rsid w:val="000C4461"/>
    <w:rsid w:val="000C4EE7"/>
    <w:rsid w:val="000C5306"/>
    <w:rsid w:val="000C5B40"/>
    <w:rsid w:val="000C6949"/>
    <w:rsid w:val="000D1030"/>
    <w:rsid w:val="000D1714"/>
    <w:rsid w:val="000D28A0"/>
    <w:rsid w:val="000D388C"/>
    <w:rsid w:val="000D3A8D"/>
    <w:rsid w:val="000D4753"/>
    <w:rsid w:val="000D48BE"/>
    <w:rsid w:val="000D57FE"/>
    <w:rsid w:val="000D6039"/>
    <w:rsid w:val="000D67CC"/>
    <w:rsid w:val="000D7B60"/>
    <w:rsid w:val="000E089E"/>
    <w:rsid w:val="000E08FB"/>
    <w:rsid w:val="000E0ED3"/>
    <w:rsid w:val="000E11FE"/>
    <w:rsid w:val="000E155C"/>
    <w:rsid w:val="000E2AB6"/>
    <w:rsid w:val="000E3AA0"/>
    <w:rsid w:val="000E3B11"/>
    <w:rsid w:val="000E4AA1"/>
    <w:rsid w:val="000E4F6F"/>
    <w:rsid w:val="000E5A7D"/>
    <w:rsid w:val="000E5DE0"/>
    <w:rsid w:val="000E6A3A"/>
    <w:rsid w:val="000E7072"/>
    <w:rsid w:val="000E7AFF"/>
    <w:rsid w:val="000F0A8F"/>
    <w:rsid w:val="000F117D"/>
    <w:rsid w:val="000F1C38"/>
    <w:rsid w:val="000F3420"/>
    <w:rsid w:val="000F58BF"/>
    <w:rsid w:val="000F7043"/>
    <w:rsid w:val="000F71F4"/>
    <w:rsid w:val="000F764E"/>
    <w:rsid w:val="000F7F8A"/>
    <w:rsid w:val="00100DFE"/>
    <w:rsid w:val="001016F7"/>
    <w:rsid w:val="00102B67"/>
    <w:rsid w:val="0010377B"/>
    <w:rsid w:val="0010472A"/>
    <w:rsid w:val="00105E1F"/>
    <w:rsid w:val="001073FF"/>
    <w:rsid w:val="00107493"/>
    <w:rsid w:val="001112E2"/>
    <w:rsid w:val="001115D7"/>
    <w:rsid w:val="001120D3"/>
    <w:rsid w:val="00112E95"/>
    <w:rsid w:val="001135CF"/>
    <w:rsid w:val="001143E4"/>
    <w:rsid w:val="00114703"/>
    <w:rsid w:val="00114BFD"/>
    <w:rsid w:val="00117385"/>
    <w:rsid w:val="0011776F"/>
    <w:rsid w:val="001177C6"/>
    <w:rsid w:val="00117D93"/>
    <w:rsid w:val="00121383"/>
    <w:rsid w:val="001214B8"/>
    <w:rsid w:val="00122E1E"/>
    <w:rsid w:val="001233E9"/>
    <w:rsid w:val="00123D4A"/>
    <w:rsid w:val="00126EB4"/>
    <w:rsid w:val="001276FF"/>
    <w:rsid w:val="00127917"/>
    <w:rsid w:val="001316B6"/>
    <w:rsid w:val="001335C9"/>
    <w:rsid w:val="0013376C"/>
    <w:rsid w:val="00134221"/>
    <w:rsid w:val="00134B67"/>
    <w:rsid w:val="00134BC6"/>
    <w:rsid w:val="00134E85"/>
    <w:rsid w:val="00135640"/>
    <w:rsid w:val="00135F57"/>
    <w:rsid w:val="00135FF3"/>
    <w:rsid w:val="00136294"/>
    <w:rsid w:val="00136DCD"/>
    <w:rsid w:val="00137276"/>
    <w:rsid w:val="0014383A"/>
    <w:rsid w:val="00145D33"/>
    <w:rsid w:val="001468D5"/>
    <w:rsid w:val="00146B87"/>
    <w:rsid w:val="0015177F"/>
    <w:rsid w:val="00151CFB"/>
    <w:rsid w:val="00152C79"/>
    <w:rsid w:val="001532FE"/>
    <w:rsid w:val="0015456A"/>
    <w:rsid w:val="001548A4"/>
    <w:rsid w:val="001552A6"/>
    <w:rsid w:val="00155778"/>
    <w:rsid w:val="00155C3B"/>
    <w:rsid w:val="00155C7D"/>
    <w:rsid w:val="00156BBD"/>
    <w:rsid w:val="00156CE5"/>
    <w:rsid w:val="00156FCB"/>
    <w:rsid w:val="0016068E"/>
    <w:rsid w:val="00160AAB"/>
    <w:rsid w:val="00161EA8"/>
    <w:rsid w:val="0016276B"/>
    <w:rsid w:val="001628AB"/>
    <w:rsid w:val="00162B7C"/>
    <w:rsid w:val="00164AE1"/>
    <w:rsid w:val="00165BF1"/>
    <w:rsid w:val="00165E01"/>
    <w:rsid w:val="00166A59"/>
    <w:rsid w:val="00167128"/>
    <w:rsid w:val="001671CD"/>
    <w:rsid w:val="00171329"/>
    <w:rsid w:val="00171AE1"/>
    <w:rsid w:val="00171C13"/>
    <w:rsid w:val="00171C6A"/>
    <w:rsid w:val="0017223D"/>
    <w:rsid w:val="001727FA"/>
    <w:rsid w:val="00173965"/>
    <w:rsid w:val="00173D95"/>
    <w:rsid w:val="00174941"/>
    <w:rsid w:val="00175400"/>
    <w:rsid w:val="00175F16"/>
    <w:rsid w:val="00177372"/>
    <w:rsid w:val="00177ACD"/>
    <w:rsid w:val="00180109"/>
    <w:rsid w:val="0018018C"/>
    <w:rsid w:val="001801F0"/>
    <w:rsid w:val="001810E2"/>
    <w:rsid w:val="001825DA"/>
    <w:rsid w:val="00182DF4"/>
    <w:rsid w:val="00184408"/>
    <w:rsid w:val="00184C19"/>
    <w:rsid w:val="0018526F"/>
    <w:rsid w:val="00186957"/>
    <w:rsid w:val="00186BB8"/>
    <w:rsid w:val="00186C4B"/>
    <w:rsid w:val="00187273"/>
    <w:rsid w:val="00187C1A"/>
    <w:rsid w:val="001908A8"/>
    <w:rsid w:val="00191EE6"/>
    <w:rsid w:val="0019231E"/>
    <w:rsid w:val="00193339"/>
    <w:rsid w:val="00194281"/>
    <w:rsid w:val="00194D96"/>
    <w:rsid w:val="001960D2"/>
    <w:rsid w:val="001961C1"/>
    <w:rsid w:val="001965F0"/>
    <w:rsid w:val="001967E0"/>
    <w:rsid w:val="00196F17"/>
    <w:rsid w:val="001A0C3E"/>
    <w:rsid w:val="001A23BF"/>
    <w:rsid w:val="001A2661"/>
    <w:rsid w:val="001A29CA"/>
    <w:rsid w:val="001A3FF3"/>
    <w:rsid w:val="001A423F"/>
    <w:rsid w:val="001A442A"/>
    <w:rsid w:val="001A47A2"/>
    <w:rsid w:val="001A48DB"/>
    <w:rsid w:val="001A4BBF"/>
    <w:rsid w:val="001A5D47"/>
    <w:rsid w:val="001A5FBD"/>
    <w:rsid w:val="001A7678"/>
    <w:rsid w:val="001A7B34"/>
    <w:rsid w:val="001B0ECF"/>
    <w:rsid w:val="001B157B"/>
    <w:rsid w:val="001B1DDE"/>
    <w:rsid w:val="001B1FF7"/>
    <w:rsid w:val="001B2531"/>
    <w:rsid w:val="001B3210"/>
    <w:rsid w:val="001B3957"/>
    <w:rsid w:val="001B3D48"/>
    <w:rsid w:val="001B3E8C"/>
    <w:rsid w:val="001B5753"/>
    <w:rsid w:val="001B5C50"/>
    <w:rsid w:val="001B6BE7"/>
    <w:rsid w:val="001B7DDE"/>
    <w:rsid w:val="001C04D2"/>
    <w:rsid w:val="001C0E1A"/>
    <w:rsid w:val="001C14E6"/>
    <w:rsid w:val="001C2211"/>
    <w:rsid w:val="001C23DA"/>
    <w:rsid w:val="001C24B9"/>
    <w:rsid w:val="001C2769"/>
    <w:rsid w:val="001C2E26"/>
    <w:rsid w:val="001C321B"/>
    <w:rsid w:val="001C3AC1"/>
    <w:rsid w:val="001C3B77"/>
    <w:rsid w:val="001C3E07"/>
    <w:rsid w:val="001C4C76"/>
    <w:rsid w:val="001C4EEA"/>
    <w:rsid w:val="001C5371"/>
    <w:rsid w:val="001D01DC"/>
    <w:rsid w:val="001D18CD"/>
    <w:rsid w:val="001D29BA"/>
    <w:rsid w:val="001D2B12"/>
    <w:rsid w:val="001D33BC"/>
    <w:rsid w:val="001D4AEF"/>
    <w:rsid w:val="001D4CEA"/>
    <w:rsid w:val="001D531A"/>
    <w:rsid w:val="001D5BB8"/>
    <w:rsid w:val="001D6CFC"/>
    <w:rsid w:val="001D7535"/>
    <w:rsid w:val="001D7AAA"/>
    <w:rsid w:val="001D7C23"/>
    <w:rsid w:val="001E1707"/>
    <w:rsid w:val="001E294A"/>
    <w:rsid w:val="001E299D"/>
    <w:rsid w:val="001E4310"/>
    <w:rsid w:val="001E53B7"/>
    <w:rsid w:val="001E5853"/>
    <w:rsid w:val="001E614B"/>
    <w:rsid w:val="001E7142"/>
    <w:rsid w:val="001E7697"/>
    <w:rsid w:val="001E7710"/>
    <w:rsid w:val="001F08B3"/>
    <w:rsid w:val="001F1257"/>
    <w:rsid w:val="001F1545"/>
    <w:rsid w:val="001F2E6B"/>
    <w:rsid w:val="001F4369"/>
    <w:rsid w:val="001F5B4C"/>
    <w:rsid w:val="001F6786"/>
    <w:rsid w:val="00202A54"/>
    <w:rsid w:val="00202D65"/>
    <w:rsid w:val="002030EC"/>
    <w:rsid w:val="002032B5"/>
    <w:rsid w:val="00203EF3"/>
    <w:rsid w:val="0020477D"/>
    <w:rsid w:val="0020483F"/>
    <w:rsid w:val="00205372"/>
    <w:rsid w:val="002053B5"/>
    <w:rsid w:val="00205AC5"/>
    <w:rsid w:val="00205CEC"/>
    <w:rsid w:val="00206787"/>
    <w:rsid w:val="00206C76"/>
    <w:rsid w:val="002074A0"/>
    <w:rsid w:val="00207702"/>
    <w:rsid w:val="00210BF8"/>
    <w:rsid w:val="0021367E"/>
    <w:rsid w:val="00213B89"/>
    <w:rsid w:val="00213CE3"/>
    <w:rsid w:val="00215194"/>
    <w:rsid w:val="002153A4"/>
    <w:rsid w:val="0021679A"/>
    <w:rsid w:val="00216B50"/>
    <w:rsid w:val="002177F4"/>
    <w:rsid w:val="00220195"/>
    <w:rsid w:val="002202C9"/>
    <w:rsid w:val="002205C8"/>
    <w:rsid w:val="00221287"/>
    <w:rsid w:val="0022266E"/>
    <w:rsid w:val="00223271"/>
    <w:rsid w:val="002236BF"/>
    <w:rsid w:val="00223C5B"/>
    <w:rsid w:val="00225AE4"/>
    <w:rsid w:val="00225BB3"/>
    <w:rsid w:val="002270B7"/>
    <w:rsid w:val="00227408"/>
    <w:rsid w:val="00227825"/>
    <w:rsid w:val="00230657"/>
    <w:rsid w:val="00230EB3"/>
    <w:rsid w:val="002315BE"/>
    <w:rsid w:val="00231D4F"/>
    <w:rsid w:val="00233F35"/>
    <w:rsid w:val="00234403"/>
    <w:rsid w:val="00235545"/>
    <w:rsid w:val="00237DF5"/>
    <w:rsid w:val="0024002F"/>
    <w:rsid w:val="002403C5"/>
    <w:rsid w:val="002405AF"/>
    <w:rsid w:val="002422E1"/>
    <w:rsid w:val="00242D72"/>
    <w:rsid w:val="00242DAC"/>
    <w:rsid w:val="00243DDE"/>
    <w:rsid w:val="00243E4C"/>
    <w:rsid w:val="00244EFF"/>
    <w:rsid w:val="002466AF"/>
    <w:rsid w:val="0024761E"/>
    <w:rsid w:val="0025003B"/>
    <w:rsid w:val="002505D0"/>
    <w:rsid w:val="00250973"/>
    <w:rsid w:val="00251F47"/>
    <w:rsid w:val="00253689"/>
    <w:rsid w:val="00254290"/>
    <w:rsid w:val="00254C1A"/>
    <w:rsid w:val="00255954"/>
    <w:rsid w:val="00255A5C"/>
    <w:rsid w:val="00257435"/>
    <w:rsid w:val="002574FA"/>
    <w:rsid w:val="00257A5A"/>
    <w:rsid w:val="002610FA"/>
    <w:rsid w:val="0026134F"/>
    <w:rsid w:val="0026190B"/>
    <w:rsid w:val="00262D6B"/>
    <w:rsid w:val="00263B46"/>
    <w:rsid w:val="00263C76"/>
    <w:rsid w:val="0026401E"/>
    <w:rsid w:val="00264AF7"/>
    <w:rsid w:val="00264B23"/>
    <w:rsid w:val="00264B46"/>
    <w:rsid w:val="00265DE0"/>
    <w:rsid w:val="002660EB"/>
    <w:rsid w:val="002666D8"/>
    <w:rsid w:val="00266AEE"/>
    <w:rsid w:val="00266F5C"/>
    <w:rsid w:val="00267320"/>
    <w:rsid w:val="0026739B"/>
    <w:rsid w:val="0026773F"/>
    <w:rsid w:val="00273945"/>
    <w:rsid w:val="00273B50"/>
    <w:rsid w:val="002742DA"/>
    <w:rsid w:val="00274B41"/>
    <w:rsid w:val="00274BE7"/>
    <w:rsid w:val="002752DB"/>
    <w:rsid w:val="002756AB"/>
    <w:rsid w:val="00275D09"/>
    <w:rsid w:val="00275DBA"/>
    <w:rsid w:val="00275DD0"/>
    <w:rsid w:val="00276683"/>
    <w:rsid w:val="002768E3"/>
    <w:rsid w:val="00276A61"/>
    <w:rsid w:val="00280070"/>
    <w:rsid w:val="00281E10"/>
    <w:rsid w:val="002823BB"/>
    <w:rsid w:val="00282B7A"/>
    <w:rsid w:val="00282FEF"/>
    <w:rsid w:val="0028308C"/>
    <w:rsid w:val="002835A3"/>
    <w:rsid w:val="00285213"/>
    <w:rsid w:val="002859C6"/>
    <w:rsid w:val="00285F9B"/>
    <w:rsid w:val="0028629A"/>
    <w:rsid w:val="00286789"/>
    <w:rsid w:val="00286A10"/>
    <w:rsid w:val="00286CC6"/>
    <w:rsid w:val="00290027"/>
    <w:rsid w:val="002912C6"/>
    <w:rsid w:val="002913DF"/>
    <w:rsid w:val="0029143B"/>
    <w:rsid w:val="0029276B"/>
    <w:rsid w:val="00292B63"/>
    <w:rsid w:val="00294EF7"/>
    <w:rsid w:val="0029506D"/>
    <w:rsid w:val="002951DD"/>
    <w:rsid w:val="002A0721"/>
    <w:rsid w:val="002A154D"/>
    <w:rsid w:val="002A19F5"/>
    <w:rsid w:val="002A1B8A"/>
    <w:rsid w:val="002A2784"/>
    <w:rsid w:val="002A3626"/>
    <w:rsid w:val="002A36CD"/>
    <w:rsid w:val="002A41F6"/>
    <w:rsid w:val="002A4E02"/>
    <w:rsid w:val="002A5884"/>
    <w:rsid w:val="002A59DB"/>
    <w:rsid w:val="002A5B15"/>
    <w:rsid w:val="002A5D18"/>
    <w:rsid w:val="002A613A"/>
    <w:rsid w:val="002A7D16"/>
    <w:rsid w:val="002B0683"/>
    <w:rsid w:val="002B186D"/>
    <w:rsid w:val="002B1F00"/>
    <w:rsid w:val="002B2A88"/>
    <w:rsid w:val="002B2CC1"/>
    <w:rsid w:val="002B312D"/>
    <w:rsid w:val="002B4764"/>
    <w:rsid w:val="002B5461"/>
    <w:rsid w:val="002B5F9C"/>
    <w:rsid w:val="002B6F74"/>
    <w:rsid w:val="002B7BCC"/>
    <w:rsid w:val="002C070A"/>
    <w:rsid w:val="002C08C3"/>
    <w:rsid w:val="002C1A13"/>
    <w:rsid w:val="002C22DF"/>
    <w:rsid w:val="002C2316"/>
    <w:rsid w:val="002C405D"/>
    <w:rsid w:val="002C422D"/>
    <w:rsid w:val="002C4998"/>
    <w:rsid w:val="002C4B85"/>
    <w:rsid w:val="002C7B5B"/>
    <w:rsid w:val="002D0147"/>
    <w:rsid w:val="002D1C16"/>
    <w:rsid w:val="002D33EC"/>
    <w:rsid w:val="002D366B"/>
    <w:rsid w:val="002D4CD2"/>
    <w:rsid w:val="002D4DDB"/>
    <w:rsid w:val="002D55EE"/>
    <w:rsid w:val="002D64ED"/>
    <w:rsid w:val="002D6986"/>
    <w:rsid w:val="002D7198"/>
    <w:rsid w:val="002D73EE"/>
    <w:rsid w:val="002D7628"/>
    <w:rsid w:val="002E1DF6"/>
    <w:rsid w:val="002E2F5D"/>
    <w:rsid w:val="002E3245"/>
    <w:rsid w:val="002E381E"/>
    <w:rsid w:val="002E3AD0"/>
    <w:rsid w:val="002E4AF2"/>
    <w:rsid w:val="002E5058"/>
    <w:rsid w:val="002E52B9"/>
    <w:rsid w:val="002E5558"/>
    <w:rsid w:val="002E5E77"/>
    <w:rsid w:val="002E75DF"/>
    <w:rsid w:val="002F02F9"/>
    <w:rsid w:val="002F0B5B"/>
    <w:rsid w:val="002F2A90"/>
    <w:rsid w:val="002F37ED"/>
    <w:rsid w:val="002F4595"/>
    <w:rsid w:val="002F4990"/>
    <w:rsid w:val="002F5160"/>
    <w:rsid w:val="002F572E"/>
    <w:rsid w:val="002F5A6E"/>
    <w:rsid w:val="002F6682"/>
    <w:rsid w:val="002F6D41"/>
    <w:rsid w:val="002F790B"/>
    <w:rsid w:val="002F7CB2"/>
    <w:rsid w:val="002F7F04"/>
    <w:rsid w:val="00300190"/>
    <w:rsid w:val="00300330"/>
    <w:rsid w:val="003011A2"/>
    <w:rsid w:val="00302C9F"/>
    <w:rsid w:val="00303D93"/>
    <w:rsid w:val="003065E3"/>
    <w:rsid w:val="00306753"/>
    <w:rsid w:val="0030679A"/>
    <w:rsid w:val="00307153"/>
    <w:rsid w:val="003102FB"/>
    <w:rsid w:val="00311181"/>
    <w:rsid w:val="00311D3E"/>
    <w:rsid w:val="00312CDE"/>
    <w:rsid w:val="0031517B"/>
    <w:rsid w:val="00315FBC"/>
    <w:rsid w:val="00316E0F"/>
    <w:rsid w:val="00316E83"/>
    <w:rsid w:val="003170F1"/>
    <w:rsid w:val="00317CA4"/>
    <w:rsid w:val="00321BE2"/>
    <w:rsid w:val="00323EB7"/>
    <w:rsid w:val="00323FA0"/>
    <w:rsid w:val="00324783"/>
    <w:rsid w:val="00324837"/>
    <w:rsid w:val="00324F49"/>
    <w:rsid w:val="00325605"/>
    <w:rsid w:val="00325648"/>
    <w:rsid w:val="00325878"/>
    <w:rsid w:val="00325C14"/>
    <w:rsid w:val="00325C96"/>
    <w:rsid w:val="00325D87"/>
    <w:rsid w:val="00326490"/>
    <w:rsid w:val="00327054"/>
    <w:rsid w:val="003271C6"/>
    <w:rsid w:val="003275A7"/>
    <w:rsid w:val="0032768E"/>
    <w:rsid w:val="00327BD5"/>
    <w:rsid w:val="00330C8D"/>
    <w:rsid w:val="0033175B"/>
    <w:rsid w:val="00331A3E"/>
    <w:rsid w:val="00332094"/>
    <w:rsid w:val="003325BF"/>
    <w:rsid w:val="003335A4"/>
    <w:rsid w:val="00334124"/>
    <w:rsid w:val="003344E9"/>
    <w:rsid w:val="0033657B"/>
    <w:rsid w:val="003369D1"/>
    <w:rsid w:val="00336C23"/>
    <w:rsid w:val="00337318"/>
    <w:rsid w:val="00340FA0"/>
    <w:rsid w:val="00342069"/>
    <w:rsid w:val="00342724"/>
    <w:rsid w:val="00343B6D"/>
    <w:rsid w:val="00343CAC"/>
    <w:rsid w:val="00344B10"/>
    <w:rsid w:val="00344ECB"/>
    <w:rsid w:val="00344F32"/>
    <w:rsid w:val="003468B2"/>
    <w:rsid w:val="00346C61"/>
    <w:rsid w:val="003509BA"/>
    <w:rsid w:val="0035194A"/>
    <w:rsid w:val="00351CD7"/>
    <w:rsid w:val="003539FD"/>
    <w:rsid w:val="003546B8"/>
    <w:rsid w:val="00354756"/>
    <w:rsid w:val="00354E7C"/>
    <w:rsid w:val="00355EEB"/>
    <w:rsid w:val="00356463"/>
    <w:rsid w:val="003569EF"/>
    <w:rsid w:val="00356BEB"/>
    <w:rsid w:val="00356CA1"/>
    <w:rsid w:val="0035728F"/>
    <w:rsid w:val="00357892"/>
    <w:rsid w:val="00357AEA"/>
    <w:rsid w:val="00357EFC"/>
    <w:rsid w:val="003601CC"/>
    <w:rsid w:val="003601D7"/>
    <w:rsid w:val="00360426"/>
    <w:rsid w:val="00361339"/>
    <w:rsid w:val="003616AC"/>
    <w:rsid w:val="003621B8"/>
    <w:rsid w:val="00365003"/>
    <w:rsid w:val="00367281"/>
    <w:rsid w:val="00367BA5"/>
    <w:rsid w:val="00370591"/>
    <w:rsid w:val="00373EB8"/>
    <w:rsid w:val="00373F02"/>
    <w:rsid w:val="003754DC"/>
    <w:rsid w:val="00375BB7"/>
    <w:rsid w:val="003764D9"/>
    <w:rsid w:val="003802D6"/>
    <w:rsid w:val="003805CA"/>
    <w:rsid w:val="00380645"/>
    <w:rsid w:val="00380A85"/>
    <w:rsid w:val="0038320B"/>
    <w:rsid w:val="00383D20"/>
    <w:rsid w:val="00383E8C"/>
    <w:rsid w:val="00385288"/>
    <w:rsid w:val="003853EA"/>
    <w:rsid w:val="00385F62"/>
    <w:rsid w:val="00390047"/>
    <w:rsid w:val="0039127C"/>
    <w:rsid w:val="00392043"/>
    <w:rsid w:val="003923C3"/>
    <w:rsid w:val="0039455C"/>
    <w:rsid w:val="003945E1"/>
    <w:rsid w:val="00394CD0"/>
    <w:rsid w:val="00395CF5"/>
    <w:rsid w:val="00395D24"/>
    <w:rsid w:val="00396E0F"/>
    <w:rsid w:val="00396EEE"/>
    <w:rsid w:val="0039777D"/>
    <w:rsid w:val="003A0DF7"/>
    <w:rsid w:val="003A10AC"/>
    <w:rsid w:val="003A10DE"/>
    <w:rsid w:val="003A1655"/>
    <w:rsid w:val="003A1CD5"/>
    <w:rsid w:val="003A1F7B"/>
    <w:rsid w:val="003A1FDF"/>
    <w:rsid w:val="003A2060"/>
    <w:rsid w:val="003A26D3"/>
    <w:rsid w:val="003A27C3"/>
    <w:rsid w:val="003A2A82"/>
    <w:rsid w:val="003A4566"/>
    <w:rsid w:val="003A481C"/>
    <w:rsid w:val="003A511A"/>
    <w:rsid w:val="003A5438"/>
    <w:rsid w:val="003A54B2"/>
    <w:rsid w:val="003A77A0"/>
    <w:rsid w:val="003A7C29"/>
    <w:rsid w:val="003B00B4"/>
    <w:rsid w:val="003B0294"/>
    <w:rsid w:val="003B0594"/>
    <w:rsid w:val="003B0674"/>
    <w:rsid w:val="003B0D7C"/>
    <w:rsid w:val="003B0DF7"/>
    <w:rsid w:val="003B0F9A"/>
    <w:rsid w:val="003B24A5"/>
    <w:rsid w:val="003B3595"/>
    <w:rsid w:val="003B36F5"/>
    <w:rsid w:val="003B421C"/>
    <w:rsid w:val="003B4C10"/>
    <w:rsid w:val="003B4C38"/>
    <w:rsid w:val="003B64B7"/>
    <w:rsid w:val="003B67A2"/>
    <w:rsid w:val="003B7A1C"/>
    <w:rsid w:val="003B7C24"/>
    <w:rsid w:val="003C0855"/>
    <w:rsid w:val="003C0A1B"/>
    <w:rsid w:val="003C14BC"/>
    <w:rsid w:val="003C26B7"/>
    <w:rsid w:val="003C3A4E"/>
    <w:rsid w:val="003C45AE"/>
    <w:rsid w:val="003C4812"/>
    <w:rsid w:val="003C491E"/>
    <w:rsid w:val="003C60F7"/>
    <w:rsid w:val="003C6B97"/>
    <w:rsid w:val="003C7BCB"/>
    <w:rsid w:val="003D019E"/>
    <w:rsid w:val="003D130B"/>
    <w:rsid w:val="003D3255"/>
    <w:rsid w:val="003D3377"/>
    <w:rsid w:val="003D414D"/>
    <w:rsid w:val="003D4708"/>
    <w:rsid w:val="003D4B12"/>
    <w:rsid w:val="003D4E00"/>
    <w:rsid w:val="003D6966"/>
    <w:rsid w:val="003D7870"/>
    <w:rsid w:val="003E0856"/>
    <w:rsid w:val="003E39A9"/>
    <w:rsid w:val="003E3BB1"/>
    <w:rsid w:val="003E3D12"/>
    <w:rsid w:val="003E5B6A"/>
    <w:rsid w:val="003E5E21"/>
    <w:rsid w:val="003E6A96"/>
    <w:rsid w:val="003E6B12"/>
    <w:rsid w:val="003E6C6B"/>
    <w:rsid w:val="003E6E83"/>
    <w:rsid w:val="003E722F"/>
    <w:rsid w:val="003E723C"/>
    <w:rsid w:val="003E770C"/>
    <w:rsid w:val="003E7E0A"/>
    <w:rsid w:val="003E7E77"/>
    <w:rsid w:val="003F01F3"/>
    <w:rsid w:val="003F176E"/>
    <w:rsid w:val="003F1A89"/>
    <w:rsid w:val="003F1E91"/>
    <w:rsid w:val="003F2209"/>
    <w:rsid w:val="003F31C2"/>
    <w:rsid w:val="003F46E5"/>
    <w:rsid w:val="003F4AA7"/>
    <w:rsid w:val="003F5FB6"/>
    <w:rsid w:val="003F6A6F"/>
    <w:rsid w:val="00400163"/>
    <w:rsid w:val="0040166B"/>
    <w:rsid w:val="00402569"/>
    <w:rsid w:val="00403D5F"/>
    <w:rsid w:val="00404356"/>
    <w:rsid w:val="00405F2D"/>
    <w:rsid w:val="0040629B"/>
    <w:rsid w:val="00406B78"/>
    <w:rsid w:val="004075BB"/>
    <w:rsid w:val="0041029C"/>
    <w:rsid w:val="0041029F"/>
    <w:rsid w:val="00410300"/>
    <w:rsid w:val="00410432"/>
    <w:rsid w:val="00411559"/>
    <w:rsid w:val="004123BA"/>
    <w:rsid w:val="0041264C"/>
    <w:rsid w:val="0041297D"/>
    <w:rsid w:val="004129AB"/>
    <w:rsid w:val="00412BEA"/>
    <w:rsid w:val="004132E7"/>
    <w:rsid w:val="00414B3A"/>
    <w:rsid w:val="00415157"/>
    <w:rsid w:val="00415276"/>
    <w:rsid w:val="004152D0"/>
    <w:rsid w:val="004164F1"/>
    <w:rsid w:val="004171F8"/>
    <w:rsid w:val="004175A7"/>
    <w:rsid w:val="00420CBB"/>
    <w:rsid w:val="00421413"/>
    <w:rsid w:val="004229A3"/>
    <w:rsid w:val="004237A1"/>
    <w:rsid w:val="00423E06"/>
    <w:rsid w:val="00423F21"/>
    <w:rsid w:val="00424011"/>
    <w:rsid w:val="00424D2A"/>
    <w:rsid w:val="00425C40"/>
    <w:rsid w:val="00425F5B"/>
    <w:rsid w:val="0042684A"/>
    <w:rsid w:val="00427306"/>
    <w:rsid w:val="00427ED1"/>
    <w:rsid w:val="00430A24"/>
    <w:rsid w:val="00431139"/>
    <w:rsid w:val="004312AD"/>
    <w:rsid w:val="004332A5"/>
    <w:rsid w:val="00433616"/>
    <w:rsid w:val="0043456F"/>
    <w:rsid w:val="00436567"/>
    <w:rsid w:val="004375EF"/>
    <w:rsid w:val="00440D33"/>
    <w:rsid w:val="00441221"/>
    <w:rsid w:val="00442C5C"/>
    <w:rsid w:val="004445BA"/>
    <w:rsid w:val="00444C53"/>
    <w:rsid w:val="00445E8A"/>
    <w:rsid w:val="00446FD8"/>
    <w:rsid w:val="00450237"/>
    <w:rsid w:val="0045037B"/>
    <w:rsid w:val="004505D2"/>
    <w:rsid w:val="00450B98"/>
    <w:rsid w:val="004511F9"/>
    <w:rsid w:val="0045179E"/>
    <w:rsid w:val="00451C4E"/>
    <w:rsid w:val="00452376"/>
    <w:rsid w:val="004532A5"/>
    <w:rsid w:val="0045389F"/>
    <w:rsid w:val="00453DDA"/>
    <w:rsid w:val="0045439C"/>
    <w:rsid w:val="00454FF4"/>
    <w:rsid w:val="004563C5"/>
    <w:rsid w:val="004610BC"/>
    <w:rsid w:val="00461BA6"/>
    <w:rsid w:val="00461C9B"/>
    <w:rsid w:val="00461FD9"/>
    <w:rsid w:val="0046212C"/>
    <w:rsid w:val="00462D5D"/>
    <w:rsid w:val="00463052"/>
    <w:rsid w:val="00463DFB"/>
    <w:rsid w:val="0046461F"/>
    <w:rsid w:val="00465170"/>
    <w:rsid w:val="004661A6"/>
    <w:rsid w:val="0046629E"/>
    <w:rsid w:val="0046756C"/>
    <w:rsid w:val="00471159"/>
    <w:rsid w:val="0047179C"/>
    <w:rsid w:val="00471C05"/>
    <w:rsid w:val="00471C58"/>
    <w:rsid w:val="00473EE4"/>
    <w:rsid w:val="00474AA8"/>
    <w:rsid w:val="00474C7E"/>
    <w:rsid w:val="004752F8"/>
    <w:rsid w:val="00476F4D"/>
    <w:rsid w:val="004812E0"/>
    <w:rsid w:val="00483036"/>
    <w:rsid w:val="00483869"/>
    <w:rsid w:val="00483958"/>
    <w:rsid w:val="00483AAD"/>
    <w:rsid w:val="0048418A"/>
    <w:rsid w:val="004849B9"/>
    <w:rsid w:val="004859A9"/>
    <w:rsid w:val="00485BBA"/>
    <w:rsid w:val="00485BF4"/>
    <w:rsid w:val="004866B9"/>
    <w:rsid w:val="00486B3A"/>
    <w:rsid w:val="00490D3B"/>
    <w:rsid w:val="004917A1"/>
    <w:rsid w:val="004919CE"/>
    <w:rsid w:val="00492DA2"/>
    <w:rsid w:val="00493418"/>
    <w:rsid w:val="004A02E0"/>
    <w:rsid w:val="004A079D"/>
    <w:rsid w:val="004A08C9"/>
    <w:rsid w:val="004A0A6F"/>
    <w:rsid w:val="004A188F"/>
    <w:rsid w:val="004A19F9"/>
    <w:rsid w:val="004A1ADF"/>
    <w:rsid w:val="004A381B"/>
    <w:rsid w:val="004A3E59"/>
    <w:rsid w:val="004A4832"/>
    <w:rsid w:val="004A6A5D"/>
    <w:rsid w:val="004A6E29"/>
    <w:rsid w:val="004A6E7B"/>
    <w:rsid w:val="004A78AE"/>
    <w:rsid w:val="004A7FF5"/>
    <w:rsid w:val="004B0C79"/>
    <w:rsid w:val="004B1A7E"/>
    <w:rsid w:val="004B321D"/>
    <w:rsid w:val="004B3324"/>
    <w:rsid w:val="004B33D2"/>
    <w:rsid w:val="004B364D"/>
    <w:rsid w:val="004B3841"/>
    <w:rsid w:val="004B3E6D"/>
    <w:rsid w:val="004B4F47"/>
    <w:rsid w:val="004B5120"/>
    <w:rsid w:val="004B5541"/>
    <w:rsid w:val="004B55C2"/>
    <w:rsid w:val="004B5CBD"/>
    <w:rsid w:val="004B5DDB"/>
    <w:rsid w:val="004B6073"/>
    <w:rsid w:val="004B637E"/>
    <w:rsid w:val="004B67F7"/>
    <w:rsid w:val="004B7337"/>
    <w:rsid w:val="004B7CAF"/>
    <w:rsid w:val="004C0513"/>
    <w:rsid w:val="004C080B"/>
    <w:rsid w:val="004C0B51"/>
    <w:rsid w:val="004C1547"/>
    <w:rsid w:val="004C1857"/>
    <w:rsid w:val="004C1E5F"/>
    <w:rsid w:val="004C35A1"/>
    <w:rsid w:val="004C3A55"/>
    <w:rsid w:val="004C3BCA"/>
    <w:rsid w:val="004C415D"/>
    <w:rsid w:val="004C52D9"/>
    <w:rsid w:val="004C5CE3"/>
    <w:rsid w:val="004C5F88"/>
    <w:rsid w:val="004C7447"/>
    <w:rsid w:val="004C7EB3"/>
    <w:rsid w:val="004D06AE"/>
    <w:rsid w:val="004D1171"/>
    <w:rsid w:val="004D17EE"/>
    <w:rsid w:val="004D1FA3"/>
    <w:rsid w:val="004D2C58"/>
    <w:rsid w:val="004D2C70"/>
    <w:rsid w:val="004D3BC1"/>
    <w:rsid w:val="004D4987"/>
    <w:rsid w:val="004D5122"/>
    <w:rsid w:val="004D63AE"/>
    <w:rsid w:val="004D74E0"/>
    <w:rsid w:val="004D79B3"/>
    <w:rsid w:val="004D7CB9"/>
    <w:rsid w:val="004E0CD6"/>
    <w:rsid w:val="004E1765"/>
    <w:rsid w:val="004E219E"/>
    <w:rsid w:val="004E2D08"/>
    <w:rsid w:val="004E3911"/>
    <w:rsid w:val="004E4205"/>
    <w:rsid w:val="004E4B0C"/>
    <w:rsid w:val="004E4CA4"/>
    <w:rsid w:val="004E5134"/>
    <w:rsid w:val="004E590C"/>
    <w:rsid w:val="004E747F"/>
    <w:rsid w:val="004E7EA2"/>
    <w:rsid w:val="004F0452"/>
    <w:rsid w:val="004F4110"/>
    <w:rsid w:val="004F5D4A"/>
    <w:rsid w:val="004F65C5"/>
    <w:rsid w:val="004F7256"/>
    <w:rsid w:val="00501138"/>
    <w:rsid w:val="00501724"/>
    <w:rsid w:val="005020E2"/>
    <w:rsid w:val="00502583"/>
    <w:rsid w:val="0050303F"/>
    <w:rsid w:val="00503E63"/>
    <w:rsid w:val="0050467B"/>
    <w:rsid w:val="0050531C"/>
    <w:rsid w:val="00506110"/>
    <w:rsid w:val="0050678C"/>
    <w:rsid w:val="0050763D"/>
    <w:rsid w:val="00507EC3"/>
    <w:rsid w:val="0051008D"/>
    <w:rsid w:val="0051089C"/>
    <w:rsid w:val="00510C15"/>
    <w:rsid w:val="00511504"/>
    <w:rsid w:val="00511726"/>
    <w:rsid w:val="00511B4E"/>
    <w:rsid w:val="00512398"/>
    <w:rsid w:val="00512606"/>
    <w:rsid w:val="005137A1"/>
    <w:rsid w:val="00513D96"/>
    <w:rsid w:val="00514324"/>
    <w:rsid w:val="005148AB"/>
    <w:rsid w:val="00514B2C"/>
    <w:rsid w:val="005168BF"/>
    <w:rsid w:val="00517A66"/>
    <w:rsid w:val="0052029F"/>
    <w:rsid w:val="00520A8D"/>
    <w:rsid w:val="005216DF"/>
    <w:rsid w:val="00522ADB"/>
    <w:rsid w:val="00522D82"/>
    <w:rsid w:val="00523138"/>
    <w:rsid w:val="00523A0B"/>
    <w:rsid w:val="00523FCF"/>
    <w:rsid w:val="005240A1"/>
    <w:rsid w:val="005244F3"/>
    <w:rsid w:val="005249AB"/>
    <w:rsid w:val="005255B9"/>
    <w:rsid w:val="00525899"/>
    <w:rsid w:val="00525A24"/>
    <w:rsid w:val="005261B6"/>
    <w:rsid w:val="005272C5"/>
    <w:rsid w:val="005301E8"/>
    <w:rsid w:val="0053136B"/>
    <w:rsid w:val="00531884"/>
    <w:rsid w:val="005350EC"/>
    <w:rsid w:val="00535A3E"/>
    <w:rsid w:val="00535CA7"/>
    <w:rsid w:val="0053714D"/>
    <w:rsid w:val="00537A4C"/>
    <w:rsid w:val="00540A7D"/>
    <w:rsid w:val="0054145F"/>
    <w:rsid w:val="00545201"/>
    <w:rsid w:val="0054593E"/>
    <w:rsid w:val="00545A7F"/>
    <w:rsid w:val="0054632C"/>
    <w:rsid w:val="005469E6"/>
    <w:rsid w:val="00546CEE"/>
    <w:rsid w:val="00546E24"/>
    <w:rsid w:val="00546E45"/>
    <w:rsid w:val="00546F98"/>
    <w:rsid w:val="0055012B"/>
    <w:rsid w:val="00550130"/>
    <w:rsid w:val="00553155"/>
    <w:rsid w:val="005533B1"/>
    <w:rsid w:val="005533E1"/>
    <w:rsid w:val="00554075"/>
    <w:rsid w:val="00554C3B"/>
    <w:rsid w:val="0055755F"/>
    <w:rsid w:val="00557D4D"/>
    <w:rsid w:val="00560C71"/>
    <w:rsid w:val="00561514"/>
    <w:rsid w:val="00562521"/>
    <w:rsid w:val="005642F6"/>
    <w:rsid w:val="00564371"/>
    <w:rsid w:val="00564743"/>
    <w:rsid w:val="0056724D"/>
    <w:rsid w:val="00567A7E"/>
    <w:rsid w:val="00567B6D"/>
    <w:rsid w:val="00567BD3"/>
    <w:rsid w:val="00570288"/>
    <w:rsid w:val="0057053A"/>
    <w:rsid w:val="005710B8"/>
    <w:rsid w:val="005716D6"/>
    <w:rsid w:val="00571E29"/>
    <w:rsid w:val="0057461A"/>
    <w:rsid w:val="00575B0D"/>
    <w:rsid w:val="00575DF2"/>
    <w:rsid w:val="00580355"/>
    <w:rsid w:val="00580979"/>
    <w:rsid w:val="0058103D"/>
    <w:rsid w:val="005827EA"/>
    <w:rsid w:val="00582DBA"/>
    <w:rsid w:val="00582E56"/>
    <w:rsid w:val="00583803"/>
    <w:rsid w:val="0058405F"/>
    <w:rsid w:val="00584B8D"/>
    <w:rsid w:val="0058526A"/>
    <w:rsid w:val="00586B34"/>
    <w:rsid w:val="00586B4C"/>
    <w:rsid w:val="00586C1E"/>
    <w:rsid w:val="005909D1"/>
    <w:rsid w:val="00590BF3"/>
    <w:rsid w:val="00591888"/>
    <w:rsid w:val="005924AD"/>
    <w:rsid w:val="00593B94"/>
    <w:rsid w:val="00594455"/>
    <w:rsid w:val="00594B58"/>
    <w:rsid w:val="00594DA3"/>
    <w:rsid w:val="00594E70"/>
    <w:rsid w:val="0059559A"/>
    <w:rsid w:val="00595642"/>
    <w:rsid w:val="00596E68"/>
    <w:rsid w:val="00597346"/>
    <w:rsid w:val="005A1212"/>
    <w:rsid w:val="005A1CA3"/>
    <w:rsid w:val="005A3E90"/>
    <w:rsid w:val="005A447B"/>
    <w:rsid w:val="005A45FA"/>
    <w:rsid w:val="005A465E"/>
    <w:rsid w:val="005A48A4"/>
    <w:rsid w:val="005A4C65"/>
    <w:rsid w:val="005A5BE0"/>
    <w:rsid w:val="005A680E"/>
    <w:rsid w:val="005A71A8"/>
    <w:rsid w:val="005A78B6"/>
    <w:rsid w:val="005B03E1"/>
    <w:rsid w:val="005B0F10"/>
    <w:rsid w:val="005B38A2"/>
    <w:rsid w:val="005B38FC"/>
    <w:rsid w:val="005B4796"/>
    <w:rsid w:val="005B5C89"/>
    <w:rsid w:val="005B7689"/>
    <w:rsid w:val="005C1ADE"/>
    <w:rsid w:val="005C24A1"/>
    <w:rsid w:val="005C2552"/>
    <w:rsid w:val="005C347A"/>
    <w:rsid w:val="005C34EF"/>
    <w:rsid w:val="005C36C2"/>
    <w:rsid w:val="005C42F9"/>
    <w:rsid w:val="005C4DF4"/>
    <w:rsid w:val="005C531F"/>
    <w:rsid w:val="005C6B8E"/>
    <w:rsid w:val="005C6C0F"/>
    <w:rsid w:val="005C74E1"/>
    <w:rsid w:val="005C781D"/>
    <w:rsid w:val="005C7AD0"/>
    <w:rsid w:val="005C7E7C"/>
    <w:rsid w:val="005D6A32"/>
    <w:rsid w:val="005E0B00"/>
    <w:rsid w:val="005E1081"/>
    <w:rsid w:val="005E21AD"/>
    <w:rsid w:val="005E2B4E"/>
    <w:rsid w:val="005E2C51"/>
    <w:rsid w:val="005E36DF"/>
    <w:rsid w:val="005E393E"/>
    <w:rsid w:val="005E6237"/>
    <w:rsid w:val="005E6A09"/>
    <w:rsid w:val="005E6FC7"/>
    <w:rsid w:val="005E7B58"/>
    <w:rsid w:val="005F10AC"/>
    <w:rsid w:val="005F1826"/>
    <w:rsid w:val="005F2309"/>
    <w:rsid w:val="005F24AA"/>
    <w:rsid w:val="005F3F0C"/>
    <w:rsid w:val="005F42EC"/>
    <w:rsid w:val="005F5479"/>
    <w:rsid w:val="005F5FFD"/>
    <w:rsid w:val="005F787A"/>
    <w:rsid w:val="0060026A"/>
    <w:rsid w:val="00600806"/>
    <w:rsid w:val="00600CE2"/>
    <w:rsid w:val="00600EC5"/>
    <w:rsid w:val="00601856"/>
    <w:rsid w:val="00602854"/>
    <w:rsid w:val="006034EB"/>
    <w:rsid w:val="00603677"/>
    <w:rsid w:val="00603741"/>
    <w:rsid w:val="00603A05"/>
    <w:rsid w:val="00603BDA"/>
    <w:rsid w:val="006041CF"/>
    <w:rsid w:val="00604230"/>
    <w:rsid w:val="0060478F"/>
    <w:rsid w:val="006059C8"/>
    <w:rsid w:val="00605A11"/>
    <w:rsid w:val="00606604"/>
    <w:rsid w:val="00606E54"/>
    <w:rsid w:val="00607DDC"/>
    <w:rsid w:val="00607FC5"/>
    <w:rsid w:val="006102FD"/>
    <w:rsid w:val="006105FD"/>
    <w:rsid w:val="006116DE"/>
    <w:rsid w:val="0061191A"/>
    <w:rsid w:val="0061232A"/>
    <w:rsid w:val="00614CC2"/>
    <w:rsid w:val="00614DE5"/>
    <w:rsid w:val="00616718"/>
    <w:rsid w:val="00616760"/>
    <w:rsid w:val="0062047F"/>
    <w:rsid w:val="00620548"/>
    <w:rsid w:val="00620833"/>
    <w:rsid w:val="00620890"/>
    <w:rsid w:val="00620D11"/>
    <w:rsid w:val="00621109"/>
    <w:rsid w:val="0062147C"/>
    <w:rsid w:val="00621F7B"/>
    <w:rsid w:val="006244DF"/>
    <w:rsid w:val="00624A52"/>
    <w:rsid w:val="00625FFC"/>
    <w:rsid w:val="00626023"/>
    <w:rsid w:val="00627237"/>
    <w:rsid w:val="006273CD"/>
    <w:rsid w:val="00627F9B"/>
    <w:rsid w:val="00630549"/>
    <w:rsid w:val="006329EA"/>
    <w:rsid w:val="00633773"/>
    <w:rsid w:val="006343E1"/>
    <w:rsid w:val="006345B0"/>
    <w:rsid w:val="006349E9"/>
    <w:rsid w:val="00634C47"/>
    <w:rsid w:val="00634D11"/>
    <w:rsid w:val="00634E13"/>
    <w:rsid w:val="00635C05"/>
    <w:rsid w:val="006360B4"/>
    <w:rsid w:val="006365E2"/>
    <w:rsid w:val="00637953"/>
    <w:rsid w:val="006403AD"/>
    <w:rsid w:val="00640659"/>
    <w:rsid w:val="00641F6E"/>
    <w:rsid w:val="00643142"/>
    <w:rsid w:val="006504BA"/>
    <w:rsid w:val="00652882"/>
    <w:rsid w:val="006546BA"/>
    <w:rsid w:val="00654946"/>
    <w:rsid w:val="00654D58"/>
    <w:rsid w:val="0065523B"/>
    <w:rsid w:val="00655293"/>
    <w:rsid w:val="006566A3"/>
    <w:rsid w:val="00656ECC"/>
    <w:rsid w:val="00656F6F"/>
    <w:rsid w:val="00657441"/>
    <w:rsid w:val="00660E42"/>
    <w:rsid w:val="00661527"/>
    <w:rsid w:val="006615AA"/>
    <w:rsid w:val="00661867"/>
    <w:rsid w:val="00661BF3"/>
    <w:rsid w:val="00662278"/>
    <w:rsid w:val="00662FCB"/>
    <w:rsid w:val="00663262"/>
    <w:rsid w:val="006644F8"/>
    <w:rsid w:val="00664C45"/>
    <w:rsid w:val="00665F4C"/>
    <w:rsid w:val="00666C50"/>
    <w:rsid w:val="006677D0"/>
    <w:rsid w:val="00671B3A"/>
    <w:rsid w:val="00671F53"/>
    <w:rsid w:val="006725BF"/>
    <w:rsid w:val="00672A21"/>
    <w:rsid w:val="00672AC6"/>
    <w:rsid w:val="0067349A"/>
    <w:rsid w:val="00673DD0"/>
    <w:rsid w:val="006741F7"/>
    <w:rsid w:val="0067531F"/>
    <w:rsid w:val="00675568"/>
    <w:rsid w:val="00675D43"/>
    <w:rsid w:val="00675D5B"/>
    <w:rsid w:val="00676677"/>
    <w:rsid w:val="00676FBF"/>
    <w:rsid w:val="006779C2"/>
    <w:rsid w:val="00680564"/>
    <w:rsid w:val="00680D9D"/>
    <w:rsid w:val="0068187D"/>
    <w:rsid w:val="00681A20"/>
    <w:rsid w:val="00681ADE"/>
    <w:rsid w:val="00681C3E"/>
    <w:rsid w:val="006821C5"/>
    <w:rsid w:val="00683B70"/>
    <w:rsid w:val="00683DE3"/>
    <w:rsid w:val="006847FC"/>
    <w:rsid w:val="00685833"/>
    <w:rsid w:val="00685FA7"/>
    <w:rsid w:val="0069021D"/>
    <w:rsid w:val="00690CCB"/>
    <w:rsid w:val="00690CCD"/>
    <w:rsid w:val="00691302"/>
    <w:rsid w:val="00691790"/>
    <w:rsid w:val="0069185F"/>
    <w:rsid w:val="00691A3B"/>
    <w:rsid w:val="00692070"/>
    <w:rsid w:val="006923AD"/>
    <w:rsid w:val="00692996"/>
    <w:rsid w:val="006933BD"/>
    <w:rsid w:val="00693A99"/>
    <w:rsid w:val="00694521"/>
    <w:rsid w:val="00694F2B"/>
    <w:rsid w:val="00696454"/>
    <w:rsid w:val="00696640"/>
    <w:rsid w:val="00697E84"/>
    <w:rsid w:val="006A0EEA"/>
    <w:rsid w:val="006A1DD0"/>
    <w:rsid w:val="006A2DE9"/>
    <w:rsid w:val="006A2E86"/>
    <w:rsid w:val="006A2F28"/>
    <w:rsid w:val="006A3960"/>
    <w:rsid w:val="006A3D6C"/>
    <w:rsid w:val="006A3DE9"/>
    <w:rsid w:val="006A5572"/>
    <w:rsid w:val="006A5735"/>
    <w:rsid w:val="006A5943"/>
    <w:rsid w:val="006A5A30"/>
    <w:rsid w:val="006A62CF"/>
    <w:rsid w:val="006A6AAF"/>
    <w:rsid w:val="006B12B5"/>
    <w:rsid w:val="006B12C6"/>
    <w:rsid w:val="006B577F"/>
    <w:rsid w:val="006B62AD"/>
    <w:rsid w:val="006B6417"/>
    <w:rsid w:val="006C09B0"/>
    <w:rsid w:val="006C0C1C"/>
    <w:rsid w:val="006C173A"/>
    <w:rsid w:val="006C284F"/>
    <w:rsid w:val="006C3CB0"/>
    <w:rsid w:val="006C5D87"/>
    <w:rsid w:val="006C63BD"/>
    <w:rsid w:val="006C655F"/>
    <w:rsid w:val="006D00E0"/>
    <w:rsid w:val="006D04C0"/>
    <w:rsid w:val="006D0525"/>
    <w:rsid w:val="006D1247"/>
    <w:rsid w:val="006D169A"/>
    <w:rsid w:val="006D1F09"/>
    <w:rsid w:val="006D211F"/>
    <w:rsid w:val="006D22B8"/>
    <w:rsid w:val="006D24FB"/>
    <w:rsid w:val="006D2530"/>
    <w:rsid w:val="006D335D"/>
    <w:rsid w:val="006D4923"/>
    <w:rsid w:val="006D4AEE"/>
    <w:rsid w:val="006D4B18"/>
    <w:rsid w:val="006D4B2B"/>
    <w:rsid w:val="006D6360"/>
    <w:rsid w:val="006D7380"/>
    <w:rsid w:val="006D7C5E"/>
    <w:rsid w:val="006E01BD"/>
    <w:rsid w:val="006E26A4"/>
    <w:rsid w:val="006E3B06"/>
    <w:rsid w:val="006E3BF9"/>
    <w:rsid w:val="006E5029"/>
    <w:rsid w:val="006E5135"/>
    <w:rsid w:val="006E52E5"/>
    <w:rsid w:val="006E6AD3"/>
    <w:rsid w:val="006F0021"/>
    <w:rsid w:val="006F005C"/>
    <w:rsid w:val="006F2316"/>
    <w:rsid w:val="006F32BB"/>
    <w:rsid w:val="006F3AEA"/>
    <w:rsid w:val="006F44AC"/>
    <w:rsid w:val="006F5009"/>
    <w:rsid w:val="006F54EF"/>
    <w:rsid w:val="006F5961"/>
    <w:rsid w:val="006F6552"/>
    <w:rsid w:val="006F65AD"/>
    <w:rsid w:val="006F6A7D"/>
    <w:rsid w:val="007005C6"/>
    <w:rsid w:val="00700908"/>
    <w:rsid w:val="00700B29"/>
    <w:rsid w:val="00701134"/>
    <w:rsid w:val="00702C64"/>
    <w:rsid w:val="00703CEA"/>
    <w:rsid w:val="007043C9"/>
    <w:rsid w:val="0070466E"/>
    <w:rsid w:val="0070593C"/>
    <w:rsid w:val="00707001"/>
    <w:rsid w:val="00707373"/>
    <w:rsid w:val="007076EA"/>
    <w:rsid w:val="00707E3C"/>
    <w:rsid w:val="00707E85"/>
    <w:rsid w:val="0071003E"/>
    <w:rsid w:val="007103D2"/>
    <w:rsid w:val="007115AC"/>
    <w:rsid w:val="00711961"/>
    <w:rsid w:val="00711B80"/>
    <w:rsid w:val="00712BC2"/>
    <w:rsid w:val="007134BA"/>
    <w:rsid w:val="007139AD"/>
    <w:rsid w:val="00713DC7"/>
    <w:rsid w:val="0071643E"/>
    <w:rsid w:val="00720AB2"/>
    <w:rsid w:val="0072134A"/>
    <w:rsid w:val="007221FC"/>
    <w:rsid w:val="007234F6"/>
    <w:rsid w:val="00723A57"/>
    <w:rsid w:val="00723EFA"/>
    <w:rsid w:val="00724C97"/>
    <w:rsid w:val="00725CF6"/>
    <w:rsid w:val="0072798F"/>
    <w:rsid w:val="007302E6"/>
    <w:rsid w:val="0073047A"/>
    <w:rsid w:val="00730677"/>
    <w:rsid w:val="007315D9"/>
    <w:rsid w:val="007330AD"/>
    <w:rsid w:val="007331EE"/>
    <w:rsid w:val="00734AF0"/>
    <w:rsid w:val="00734B11"/>
    <w:rsid w:val="00735D56"/>
    <w:rsid w:val="0073702D"/>
    <w:rsid w:val="007405D5"/>
    <w:rsid w:val="007409D9"/>
    <w:rsid w:val="00741029"/>
    <w:rsid w:val="0074251C"/>
    <w:rsid w:val="00742D9B"/>
    <w:rsid w:val="00743746"/>
    <w:rsid w:val="00744AFC"/>
    <w:rsid w:val="00744C85"/>
    <w:rsid w:val="00744E00"/>
    <w:rsid w:val="007454CD"/>
    <w:rsid w:val="0074589F"/>
    <w:rsid w:val="00745917"/>
    <w:rsid w:val="00746753"/>
    <w:rsid w:val="00746F4D"/>
    <w:rsid w:val="007475EB"/>
    <w:rsid w:val="00747F9F"/>
    <w:rsid w:val="0075048E"/>
    <w:rsid w:val="00751813"/>
    <w:rsid w:val="007533D2"/>
    <w:rsid w:val="00753C7C"/>
    <w:rsid w:val="007544D4"/>
    <w:rsid w:val="00754EB5"/>
    <w:rsid w:val="007566B9"/>
    <w:rsid w:val="00756751"/>
    <w:rsid w:val="0075725B"/>
    <w:rsid w:val="00757649"/>
    <w:rsid w:val="00761379"/>
    <w:rsid w:val="00762AB4"/>
    <w:rsid w:val="00763211"/>
    <w:rsid w:val="0076328C"/>
    <w:rsid w:val="007646C0"/>
    <w:rsid w:val="00764DEC"/>
    <w:rsid w:val="00765182"/>
    <w:rsid w:val="007652E9"/>
    <w:rsid w:val="00765D5D"/>
    <w:rsid w:val="0076640E"/>
    <w:rsid w:val="007669BA"/>
    <w:rsid w:val="00767635"/>
    <w:rsid w:val="0077051F"/>
    <w:rsid w:val="00770E17"/>
    <w:rsid w:val="007717BE"/>
    <w:rsid w:val="00772301"/>
    <w:rsid w:val="00774136"/>
    <w:rsid w:val="00774E43"/>
    <w:rsid w:val="007750AB"/>
    <w:rsid w:val="00775660"/>
    <w:rsid w:val="0077574A"/>
    <w:rsid w:val="00775BA9"/>
    <w:rsid w:val="0077678A"/>
    <w:rsid w:val="00777C7D"/>
    <w:rsid w:val="007804A2"/>
    <w:rsid w:val="007809A0"/>
    <w:rsid w:val="00780B4E"/>
    <w:rsid w:val="00780C41"/>
    <w:rsid w:val="00781095"/>
    <w:rsid w:val="0078169F"/>
    <w:rsid w:val="00781880"/>
    <w:rsid w:val="00782949"/>
    <w:rsid w:val="007834B0"/>
    <w:rsid w:val="00785727"/>
    <w:rsid w:val="0078615A"/>
    <w:rsid w:val="007864E5"/>
    <w:rsid w:val="00787C85"/>
    <w:rsid w:val="0079042A"/>
    <w:rsid w:val="00790FBC"/>
    <w:rsid w:val="00791448"/>
    <w:rsid w:val="0079149D"/>
    <w:rsid w:val="00792DA0"/>
    <w:rsid w:val="00793C96"/>
    <w:rsid w:val="00793F97"/>
    <w:rsid w:val="00797143"/>
    <w:rsid w:val="0079756D"/>
    <w:rsid w:val="007A0DD9"/>
    <w:rsid w:val="007A25BE"/>
    <w:rsid w:val="007A2CF5"/>
    <w:rsid w:val="007A415B"/>
    <w:rsid w:val="007A4553"/>
    <w:rsid w:val="007A55C9"/>
    <w:rsid w:val="007A61E8"/>
    <w:rsid w:val="007A6676"/>
    <w:rsid w:val="007B0C24"/>
    <w:rsid w:val="007B187E"/>
    <w:rsid w:val="007B19E9"/>
    <w:rsid w:val="007B1C60"/>
    <w:rsid w:val="007B1D24"/>
    <w:rsid w:val="007B1F05"/>
    <w:rsid w:val="007B2B17"/>
    <w:rsid w:val="007B313A"/>
    <w:rsid w:val="007B32AF"/>
    <w:rsid w:val="007B3616"/>
    <w:rsid w:val="007B5F6D"/>
    <w:rsid w:val="007B60DF"/>
    <w:rsid w:val="007B7839"/>
    <w:rsid w:val="007B791C"/>
    <w:rsid w:val="007B7C2C"/>
    <w:rsid w:val="007C0E6B"/>
    <w:rsid w:val="007C248E"/>
    <w:rsid w:val="007C439B"/>
    <w:rsid w:val="007C4463"/>
    <w:rsid w:val="007C4B9C"/>
    <w:rsid w:val="007C4CF0"/>
    <w:rsid w:val="007C5027"/>
    <w:rsid w:val="007C50C6"/>
    <w:rsid w:val="007C55D3"/>
    <w:rsid w:val="007C7B4A"/>
    <w:rsid w:val="007D052B"/>
    <w:rsid w:val="007D0D4E"/>
    <w:rsid w:val="007D0EDC"/>
    <w:rsid w:val="007D192D"/>
    <w:rsid w:val="007D20E3"/>
    <w:rsid w:val="007D2B52"/>
    <w:rsid w:val="007D4F66"/>
    <w:rsid w:val="007D5185"/>
    <w:rsid w:val="007D5548"/>
    <w:rsid w:val="007D5F5B"/>
    <w:rsid w:val="007D608A"/>
    <w:rsid w:val="007E1175"/>
    <w:rsid w:val="007E11AB"/>
    <w:rsid w:val="007E1246"/>
    <w:rsid w:val="007E1587"/>
    <w:rsid w:val="007E1817"/>
    <w:rsid w:val="007E52C8"/>
    <w:rsid w:val="007E57D1"/>
    <w:rsid w:val="007E5C65"/>
    <w:rsid w:val="007E6A0B"/>
    <w:rsid w:val="007E6AB5"/>
    <w:rsid w:val="007E6E18"/>
    <w:rsid w:val="007F2C4E"/>
    <w:rsid w:val="007F3FA1"/>
    <w:rsid w:val="007F45D5"/>
    <w:rsid w:val="007F65AA"/>
    <w:rsid w:val="007F7434"/>
    <w:rsid w:val="0080022D"/>
    <w:rsid w:val="00801246"/>
    <w:rsid w:val="0080391D"/>
    <w:rsid w:val="00803E00"/>
    <w:rsid w:val="0080428A"/>
    <w:rsid w:val="00804849"/>
    <w:rsid w:val="008050D4"/>
    <w:rsid w:val="008058A7"/>
    <w:rsid w:val="00806FFA"/>
    <w:rsid w:val="008100E5"/>
    <w:rsid w:val="008103E3"/>
    <w:rsid w:val="00811503"/>
    <w:rsid w:val="00812A17"/>
    <w:rsid w:val="00812F56"/>
    <w:rsid w:val="00812F6B"/>
    <w:rsid w:val="00813749"/>
    <w:rsid w:val="008140AF"/>
    <w:rsid w:val="0081462D"/>
    <w:rsid w:val="00815923"/>
    <w:rsid w:val="00816B83"/>
    <w:rsid w:val="00817CB3"/>
    <w:rsid w:val="00817D5E"/>
    <w:rsid w:val="00820007"/>
    <w:rsid w:val="0082053B"/>
    <w:rsid w:val="00820914"/>
    <w:rsid w:val="00820AC1"/>
    <w:rsid w:val="00820F88"/>
    <w:rsid w:val="00821E4B"/>
    <w:rsid w:val="00822187"/>
    <w:rsid w:val="0082279E"/>
    <w:rsid w:val="00824F5F"/>
    <w:rsid w:val="0082779C"/>
    <w:rsid w:val="008279BC"/>
    <w:rsid w:val="008303B1"/>
    <w:rsid w:val="008305BD"/>
    <w:rsid w:val="0083187E"/>
    <w:rsid w:val="00831F59"/>
    <w:rsid w:val="0083376A"/>
    <w:rsid w:val="00834F5B"/>
    <w:rsid w:val="008353E5"/>
    <w:rsid w:val="00835C55"/>
    <w:rsid w:val="00835EA7"/>
    <w:rsid w:val="008379B7"/>
    <w:rsid w:val="008424DC"/>
    <w:rsid w:val="0084289F"/>
    <w:rsid w:val="008429CF"/>
    <w:rsid w:val="00844C1D"/>
    <w:rsid w:val="00844D44"/>
    <w:rsid w:val="00845251"/>
    <w:rsid w:val="00845A08"/>
    <w:rsid w:val="008465BF"/>
    <w:rsid w:val="00846F87"/>
    <w:rsid w:val="00847524"/>
    <w:rsid w:val="00847780"/>
    <w:rsid w:val="00851082"/>
    <w:rsid w:val="008519EF"/>
    <w:rsid w:val="00851B8C"/>
    <w:rsid w:val="00852336"/>
    <w:rsid w:val="00852EA2"/>
    <w:rsid w:val="0085403D"/>
    <w:rsid w:val="00854326"/>
    <w:rsid w:val="0085455D"/>
    <w:rsid w:val="008548A9"/>
    <w:rsid w:val="008548D0"/>
    <w:rsid w:val="00855311"/>
    <w:rsid w:val="008568B6"/>
    <w:rsid w:val="00856DD6"/>
    <w:rsid w:val="0085761E"/>
    <w:rsid w:val="0086094E"/>
    <w:rsid w:val="00860A16"/>
    <w:rsid w:val="0086111B"/>
    <w:rsid w:val="00861879"/>
    <w:rsid w:val="00862B10"/>
    <w:rsid w:val="008679E4"/>
    <w:rsid w:val="00871006"/>
    <w:rsid w:val="008713F4"/>
    <w:rsid w:val="00871FD4"/>
    <w:rsid w:val="008722B0"/>
    <w:rsid w:val="008727A2"/>
    <w:rsid w:val="008730E6"/>
    <w:rsid w:val="00873E3F"/>
    <w:rsid w:val="00873ED9"/>
    <w:rsid w:val="00874522"/>
    <w:rsid w:val="00874776"/>
    <w:rsid w:val="0087479D"/>
    <w:rsid w:val="00874A95"/>
    <w:rsid w:val="00874C43"/>
    <w:rsid w:val="00874D07"/>
    <w:rsid w:val="0087520D"/>
    <w:rsid w:val="00875428"/>
    <w:rsid w:val="0087672E"/>
    <w:rsid w:val="00877480"/>
    <w:rsid w:val="00877E7C"/>
    <w:rsid w:val="0088031F"/>
    <w:rsid w:val="00880A46"/>
    <w:rsid w:val="008810DD"/>
    <w:rsid w:val="008813B8"/>
    <w:rsid w:val="0088226F"/>
    <w:rsid w:val="0088398C"/>
    <w:rsid w:val="00885F1F"/>
    <w:rsid w:val="008862C9"/>
    <w:rsid w:val="00886FB4"/>
    <w:rsid w:val="0088755D"/>
    <w:rsid w:val="00887583"/>
    <w:rsid w:val="00887BC8"/>
    <w:rsid w:val="008902C1"/>
    <w:rsid w:val="008908E5"/>
    <w:rsid w:val="00890AAA"/>
    <w:rsid w:val="00891464"/>
    <w:rsid w:val="00891551"/>
    <w:rsid w:val="00891E94"/>
    <w:rsid w:val="00892013"/>
    <w:rsid w:val="00892215"/>
    <w:rsid w:val="00892781"/>
    <w:rsid w:val="00892F41"/>
    <w:rsid w:val="0089347E"/>
    <w:rsid w:val="00893610"/>
    <w:rsid w:val="0089483A"/>
    <w:rsid w:val="00894D70"/>
    <w:rsid w:val="0089518B"/>
    <w:rsid w:val="00895683"/>
    <w:rsid w:val="00896174"/>
    <w:rsid w:val="008963F8"/>
    <w:rsid w:val="00897A24"/>
    <w:rsid w:val="00897F9C"/>
    <w:rsid w:val="008A0509"/>
    <w:rsid w:val="008A07BD"/>
    <w:rsid w:val="008A13D6"/>
    <w:rsid w:val="008A1985"/>
    <w:rsid w:val="008A1CE4"/>
    <w:rsid w:val="008A202C"/>
    <w:rsid w:val="008A2FB6"/>
    <w:rsid w:val="008A320C"/>
    <w:rsid w:val="008A3F35"/>
    <w:rsid w:val="008A42A2"/>
    <w:rsid w:val="008A546D"/>
    <w:rsid w:val="008A5DF1"/>
    <w:rsid w:val="008A7187"/>
    <w:rsid w:val="008A760C"/>
    <w:rsid w:val="008A77CA"/>
    <w:rsid w:val="008A78DA"/>
    <w:rsid w:val="008A7C88"/>
    <w:rsid w:val="008A7EA7"/>
    <w:rsid w:val="008A7F0D"/>
    <w:rsid w:val="008B093D"/>
    <w:rsid w:val="008B125F"/>
    <w:rsid w:val="008B1449"/>
    <w:rsid w:val="008B2112"/>
    <w:rsid w:val="008B259C"/>
    <w:rsid w:val="008B3CA5"/>
    <w:rsid w:val="008B3D15"/>
    <w:rsid w:val="008B3FBE"/>
    <w:rsid w:val="008B4943"/>
    <w:rsid w:val="008B77E2"/>
    <w:rsid w:val="008C0B67"/>
    <w:rsid w:val="008C10B6"/>
    <w:rsid w:val="008C2D3C"/>
    <w:rsid w:val="008C44CE"/>
    <w:rsid w:val="008C536C"/>
    <w:rsid w:val="008C544E"/>
    <w:rsid w:val="008C5456"/>
    <w:rsid w:val="008C64D5"/>
    <w:rsid w:val="008C672C"/>
    <w:rsid w:val="008C6DCD"/>
    <w:rsid w:val="008C6E3E"/>
    <w:rsid w:val="008C76C8"/>
    <w:rsid w:val="008C7D58"/>
    <w:rsid w:val="008D1A9F"/>
    <w:rsid w:val="008D1E87"/>
    <w:rsid w:val="008D2882"/>
    <w:rsid w:val="008D2D68"/>
    <w:rsid w:val="008D42FB"/>
    <w:rsid w:val="008D5BD2"/>
    <w:rsid w:val="008D61C2"/>
    <w:rsid w:val="008D6C5C"/>
    <w:rsid w:val="008D70EF"/>
    <w:rsid w:val="008D7170"/>
    <w:rsid w:val="008D7741"/>
    <w:rsid w:val="008E180B"/>
    <w:rsid w:val="008E2181"/>
    <w:rsid w:val="008E260A"/>
    <w:rsid w:val="008E26A1"/>
    <w:rsid w:val="008E2912"/>
    <w:rsid w:val="008E36F3"/>
    <w:rsid w:val="008E404A"/>
    <w:rsid w:val="008E56AF"/>
    <w:rsid w:val="008E5F59"/>
    <w:rsid w:val="008E6F07"/>
    <w:rsid w:val="008E757D"/>
    <w:rsid w:val="008E7C16"/>
    <w:rsid w:val="008F04C4"/>
    <w:rsid w:val="008F0C5B"/>
    <w:rsid w:val="008F0F40"/>
    <w:rsid w:val="008F15C4"/>
    <w:rsid w:val="008F1F6C"/>
    <w:rsid w:val="008F1FB8"/>
    <w:rsid w:val="008F2F47"/>
    <w:rsid w:val="008F61DA"/>
    <w:rsid w:val="008F65D7"/>
    <w:rsid w:val="008F6601"/>
    <w:rsid w:val="008F68D2"/>
    <w:rsid w:val="009009CB"/>
    <w:rsid w:val="00900A0E"/>
    <w:rsid w:val="00901036"/>
    <w:rsid w:val="009013B7"/>
    <w:rsid w:val="00901846"/>
    <w:rsid w:val="00901A56"/>
    <w:rsid w:val="00901A9A"/>
    <w:rsid w:val="00901FBC"/>
    <w:rsid w:val="00902639"/>
    <w:rsid w:val="009032B7"/>
    <w:rsid w:val="00903918"/>
    <w:rsid w:val="009039AD"/>
    <w:rsid w:val="00903E34"/>
    <w:rsid w:val="0090486E"/>
    <w:rsid w:val="00905614"/>
    <w:rsid w:val="00905DF6"/>
    <w:rsid w:val="0090623F"/>
    <w:rsid w:val="00906F7D"/>
    <w:rsid w:val="0091003B"/>
    <w:rsid w:val="009118BF"/>
    <w:rsid w:val="00912E32"/>
    <w:rsid w:val="00913DAA"/>
    <w:rsid w:val="00914456"/>
    <w:rsid w:val="00914804"/>
    <w:rsid w:val="00916468"/>
    <w:rsid w:val="009173B2"/>
    <w:rsid w:val="00917D87"/>
    <w:rsid w:val="009233D7"/>
    <w:rsid w:val="00923E5F"/>
    <w:rsid w:val="00924028"/>
    <w:rsid w:val="009242B3"/>
    <w:rsid w:val="0092532F"/>
    <w:rsid w:val="0092621D"/>
    <w:rsid w:val="0092685B"/>
    <w:rsid w:val="0092783C"/>
    <w:rsid w:val="00927D2E"/>
    <w:rsid w:val="009305D1"/>
    <w:rsid w:val="009308BE"/>
    <w:rsid w:val="0093102D"/>
    <w:rsid w:val="009314F1"/>
    <w:rsid w:val="00931924"/>
    <w:rsid w:val="00931D0E"/>
    <w:rsid w:val="009322E6"/>
    <w:rsid w:val="00932C84"/>
    <w:rsid w:val="009330D9"/>
    <w:rsid w:val="009355B9"/>
    <w:rsid w:val="00935E8F"/>
    <w:rsid w:val="00936844"/>
    <w:rsid w:val="00940161"/>
    <w:rsid w:val="0094041E"/>
    <w:rsid w:val="009405DB"/>
    <w:rsid w:val="0094064D"/>
    <w:rsid w:val="00940E06"/>
    <w:rsid w:val="00943448"/>
    <w:rsid w:val="00943602"/>
    <w:rsid w:val="00943626"/>
    <w:rsid w:val="00944567"/>
    <w:rsid w:val="00944E93"/>
    <w:rsid w:val="00945850"/>
    <w:rsid w:val="00946A0B"/>
    <w:rsid w:val="00946B89"/>
    <w:rsid w:val="00950091"/>
    <w:rsid w:val="009500A2"/>
    <w:rsid w:val="00950B34"/>
    <w:rsid w:val="00951447"/>
    <w:rsid w:val="00951473"/>
    <w:rsid w:val="00953424"/>
    <w:rsid w:val="00953A82"/>
    <w:rsid w:val="00953E32"/>
    <w:rsid w:val="0095451F"/>
    <w:rsid w:val="00955393"/>
    <w:rsid w:val="00955F2C"/>
    <w:rsid w:val="00956076"/>
    <w:rsid w:val="00956295"/>
    <w:rsid w:val="0095673C"/>
    <w:rsid w:val="00956D53"/>
    <w:rsid w:val="00957C08"/>
    <w:rsid w:val="00957FC6"/>
    <w:rsid w:val="00960088"/>
    <w:rsid w:val="009600C7"/>
    <w:rsid w:val="009602D8"/>
    <w:rsid w:val="00960459"/>
    <w:rsid w:val="00961181"/>
    <w:rsid w:val="00961286"/>
    <w:rsid w:val="009622A8"/>
    <w:rsid w:val="00962A6D"/>
    <w:rsid w:val="00963219"/>
    <w:rsid w:val="00964690"/>
    <w:rsid w:val="00964FA6"/>
    <w:rsid w:val="00965698"/>
    <w:rsid w:val="00967A75"/>
    <w:rsid w:val="00970F09"/>
    <w:rsid w:val="00971025"/>
    <w:rsid w:val="00972076"/>
    <w:rsid w:val="0097262D"/>
    <w:rsid w:val="00972CB0"/>
    <w:rsid w:val="00974525"/>
    <w:rsid w:val="009745B0"/>
    <w:rsid w:val="0097496D"/>
    <w:rsid w:val="0097532D"/>
    <w:rsid w:val="00975D3A"/>
    <w:rsid w:val="00975F78"/>
    <w:rsid w:val="009765DD"/>
    <w:rsid w:val="0097714F"/>
    <w:rsid w:val="009773E2"/>
    <w:rsid w:val="0097795D"/>
    <w:rsid w:val="00980B09"/>
    <w:rsid w:val="00980C8F"/>
    <w:rsid w:val="009833D4"/>
    <w:rsid w:val="009843D9"/>
    <w:rsid w:val="00984D29"/>
    <w:rsid w:val="009851B1"/>
    <w:rsid w:val="009854A8"/>
    <w:rsid w:val="00985CEC"/>
    <w:rsid w:val="00985F08"/>
    <w:rsid w:val="00986191"/>
    <w:rsid w:val="009862BF"/>
    <w:rsid w:val="009863A4"/>
    <w:rsid w:val="009873D8"/>
    <w:rsid w:val="0098761E"/>
    <w:rsid w:val="0099004A"/>
    <w:rsid w:val="00990325"/>
    <w:rsid w:val="00991B6E"/>
    <w:rsid w:val="00992539"/>
    <w:rsid w:val="00992907"/>
    <w:rsid w:val="00992A01"/>
    <w:rsid w:val="0099392C"/>
    <w:rsid w:val="00993A06"/>
    <w:rsid w:val="0099412C"/>
    <w:rsid w:val="00994929"/>
    <w:rsid w:val="00995312"/>
    <w:rsid w:val="009954DC"/>
    <w:rsid w:val="00995877"/>
    <w:rsid w:val="00995AD7"/>
    <w:rsid w:val="00997157"/>
    <w:rsid w:val="0099756F"/>
    <w:rsid w:val="009A0D2C"/>
    <w:rsid w:val="009A1FF2"/>
    <w:rsid w:val="009A22BA"/>
    <w:rsid w:val="009A2F2F"/>
    <w:rsid w:val="009A2F4C"/>
    <w:rsid w:val="009A30B5"/>
    <w:rsid w:val="009A3647"/>
    <w:rsid w:val="009A3DF1"/>
    <w:rsid w:val="009A7900"/>
    <w:rsid w:val="009B0E62"/>
    <w:rsid w:val="009B0EF4"/>
    <w:rsid w:val="009B17BB"/>
    <w:rsid w:val="009B218C"/>
    <w:rsid w:val="009B261E"/>
    <w:rsid w:val="009B29A7"/>
    <w:rsid w:val="009B2FAE"/>
    <w:rsid w:val="009B47B5"/>
    <w:rsid w:val="009B4940"/>
    <w:rsid w:val="009B6395"/>
    <w:rsid w:val="009B6732"/>
    <w:rsid w:val="009B735C"/>
    <w:rsid w:val="009C0812"/>
    <w:rsid w:val="009C1EA9"/>
    <w:rsid w:val="009C2507"/>
    <w:rsid w:val="009C30D3"/>
    <w:rsid w:val="009C371B"/>
    <w:rsid w:val="009C3A0E"/>
    <w:rsid w:val="009C3B73"/>
    <w:rsid w:val="009C4022"/>
    <w:rsid w:val="009C440F"/>
    <w:rsid w:val="009C47B8"/>
    <w:rsid w:val="009C66C8"/>
    <w:rsid w:val="009C67AB"/>
    <w:rsid w:val="009C73DE"/>
    <w:rsid w:val="009C7CCA"/>
    <w:rsid w:val="009C7F38"/>
    <w:rsid w:val="009D0066"/>
    <w:rsid w:val="009D2191"/>
    <w:rsid w:val="009D329F"/>
    <w:rsid w:val="009D3478"/>
    <w:rsid w:val="009D426B"/>
    <w:rsid w:val="009D56C7"/>
    <w:rsid w:val="009D729D"/>
    <w:rsid w:val="009E0376"/>
    <w:rsid w:val="009E0559"/>
    <w:rsid w:val="009E0646"/>
    <w:rsid w:val="009E0C1C"/>
    <w:rsid w:val="009E1E4C"/>
    <w:rsid w:val="009E2219"/>
    <w:rsid w:val="009E366F"/>
    <w:rsid w:val="009E3D5E"/>
    <w:rsid w:val="009E4594"/>
    <w:rsid w:val="009E4BEF"/>
    <w:rsid w:val="009E70EB"/>
    <w:rsid w:val="009E797B"/>
    <w:rsid w:val="009F1036"/>
    <w:rsid w:val="009F2753"/>
    <w:rsid w:val="009F30A1"/>
    <w:rsid w:val="009F30B0"/>
    <w:rsid w:val="009F41D1"/>
    <w:rsid w:val="009F49AF"/>
    <w:rsid w:val="009F562F"/>
    <w:rsid w:val="009F6568"/>
    <w:rsid w:val="009F68F5"/>
    <w:rsid w:val="009F70EB"/>
    <w:rsid w:val="009F75B1"/>
    <w:rsid w:val="009F78E1"/>
    <w:rsid w:val="009F7A20"/>
    <w:rsid w:val="00A00448"/>
    <w:rsid w:val="00A01373"/>
    <w:rsid w:val="00A01B99"/>
    <w:rsid w:val="00A01BCB"/>
    <w:rsid w:val="00A0268D"/>
    <w:rsid w:val="00A02736"/>
    <w:rsid w:val="00A028D1"/>
    <w:rsid w:val="00A044CB"/>
    <w:rsid w:val="00A046D9"/>
    <w:rsid w:val="00A052FE"/>
    <w:rsid w:val="00A0577C"/>
    <w:rsid w:val="00A05FBC"/>
    <w:rsid w:val="00A07667"/>
    <w:rsid w:val="00A10202"/>
    <w:rsid w:val="00A11041"/>
    <w:rsid w:val="00A11C1C"/>
    <w:rsid w:val="00A1212C"/>
    <w:rsid w:val="00A1234E"/>
    <w:rsid w:val="00A1244D"/>
    <w:rsid w:val="00A13668"/>
    <w:rsid w:val="00A13FEA"/>
    <w:rsid w:val="00A140DB"/>
    <w:rsid w:val="00A14743"/>
    <w:rsid w:val="00A15A70"/>
    <w:rsid w:val="00A15E63"/>
    <w:rsid w:val="00A17AD1"/>
    <w:rsid w:val="00A17C17"/>
    <w:rsid w:val="00A20D16"/>
    <w:rsid w:val="00A21C06"/>
    <w:rsid w:val="00A21FF2"/>
    <w:rsid w:val="00A2324C"/>
    <w:rsid w:val="00A23899"/>
    <w:rsid w:val="00A23C69"/>
    <w:rsid w:val="00A23C89"/>
    <w:rsid w:val="00A24BC4"/>
    <w:rsid w:val="00A2518F"/>
    <w:rsid w:val="00A25D30"/>
    <w:rsid w:val="00A268AD"/>
    <w:rsid w:val="00A27676"/>
    <w:rsid w:val="00A313B6"/>
    <w:rsid w:val="00A320B8"/>
    <w:rsid w:val="00A32132"/>
    <w:rsid w:val="00A33307"/>
    <w:rsid w:val="00A34660"/>
    <w:rsid w:val="00A35C41"/>
    <w:rsid w:val="00A35D4A"/>
    <w:rsid w:val="00A36FA1"/>
    <w:rsid w:val="00A373FA"/>
    <w:rsid w:val="00A40B62"/>
    <w:rsid w:val="00A415D4"/>
    <w:rsid w:val="00A4360D"/>
    <w:rsid w:val="00A43F17"/>
    <w:rsid w:val="00A43F68"/>
    <w:rsid w:val="00A44B56"/>
    <w:rsid w:val="00A44C3F"/>
    <w:rsid w:val="00A45313"/>
    <w:rsid w:val="00A467C8"/>
    <w:rsid w:val="00A46C7D"/>
    <w:rsid w:val="00A5069D"/>
    <w:rsid w:val="00A52630"/>
    <w:rsid w:val="00A53524"/>
    <w:rsid w:val="00A55100"/>
    <w:rsid w:val="00A567EA"/>
    <w:rsid w:val="00A56F63"/>
    <w:rsid w:val="00A56FFD"/>
    <w:rsid w:val="00A57066"/>
    <w:rsid w:val="00A57108"/>
    <w:rsid w:val="00A60057"/>
    <w:rsid w:val="00A6051C"/>
    <w:rsid w:val="00A61173"/>
    <w:rsid w:val="00A61E0A"/>
    <w:rsid w:val="00A62277"/>
    <w:rsid w:val="00A62513"/>
    <w:rsid w:val="00A62CF2"/>
    <w:rsid w:val="00A62DA2"/>
    <w:rsid w:val="00A64207"/>
    <w:rsid w:val="00A64212"/>
    <w:rsid w:val="00A64842"/>
    <w:rsid w:val="00A64E77"/>
    <w:rsid w:val="00A66B7B"/>
    <w:rsid w:val="00A66FD4"/>
    <w:rsid w:val="00A67159"/>
    <w:rsid w:val="00A70E4F"/>
    <w:rsid w:val="00A730B7"/>
    <w:rsid w:val="00A73195"/>
    <w:rsid w:val="00A73251"/>
    <w:rsid w:val="00A742D9"/>
    <w:rsid w:val="00A74DA8"/>
    <w:rsid w:val="00A75043"/>
    <w:rsid w:val="00A755D0"/>
    <w:rsid w:val="00A75965"/>
    <w:rsid w:val="00A75BD3"/>
    <w:rsid w:val="00A76C2B"/>
    <w:rsid w:val="00A7746D"/>
    <w:rsid w:val="00A803AB"/>
    <w:rsid w:val="00A80DFF"/>
    <w:rsid w:val="00A8446A"/>
    <w:rsid w:val="00A859A1"/>
    <w:rsid w:val="00A86D98"/>
    <w:rsid w:val="00A86F95"/>
    <w:rsid w:val="00A911B8"/>
    <w:rsid w:val="00A919D9"/>
    <w:rsid w:val="00A92110"/>
    <w:rsid w:val="00A92BD2"/>
    <w:rsid w:val="00A92F1C"/>
    <w:rsid w:val="00A92FD0"/>
    <w:rsid w:val="00A938F0"/>
    <w:rsid w:val="00A94916"/>
    <w:rsid w:val="00A950CD"/>
    <w:rsid w:val="00A95255"/>
    <w:rsid w:val="00A95645"/>
    <w:rsid w:val="00A96CB8"/>
    <w:rsid w:val="00A96DD3"/>
    <w:rsid w:val="00A9706C"/>
    <w:rsid w:val="00AA0143"/>
    <w:rsid w:val="00AA05F5"/>
    <w:rsid w:val="00AA0628"/>
    <w:rsid w:val="00AA0F4B"/>
    <w:rsid w:val="00AA1D30"/>
    <w:rsid w:val="00AA2948"/>
    <w:rsid w:val="00AA3BF3"/>
    <w:rsid w:val="00AA3C5B"/>
    <w:rsid w:val="00AA3D7D"/>
    <w:rsid w:val="00AA4B8C"/>
    <w:rsid w:val="00AA4E79"/>
    <w:rsid w:val="00AA5949"/>
    <w:rsid w:val="00AA6479"/>
    <w:rsid w:val="00AA730B"/>
    <w:rsid w:val="00AA7577"/>
    <w:rsid w:val="00AA78AA"/>
    <w:rsid w:val="00AB0681"/>
    <w:rsid w:val="00AB18F3"/>
    <w:rsid w:val="00AB1DF7"/>
    <w:rsid w:val="00AB2332"/>
    <w:rsid w:val="00AB3640"/>
    <w:rsid w:val="00AB39C3"/>
    <w:rsid w:val="00AB477C"/>
    <w:rsid w:val="00AB5DEF"/>
    <w:rsid w:val="00AB63E6"/>
    <w:rsid w:val="00AB6E7E"/>
    <w:rsid w:val="00AB6F5A"/>
    <w:rsid w:val="00AB72A6"/>
    <w:rsid w:val="00AB7504"/>
    <w:rsid w:val="00AC163E"/>
    <w:rsid w:val="00AC1B05"/>
    <w:rsid w:val="00AC1E8D"/>
    <w:rsid w:val="00AC2C94"/>
    <w:rsid w:val="00AC3D51"/>
    <w:rsid w:val="00AC7C82"/>
    <w:rsid w:val="00AC7F1E"/>
    <w:rsid w:val="00AD0809"/>
    <w:rsid w:val="00AD0AF2"/>
    <w:rsid w:val="00AD224C"/>
    <w:rsid w:val="00AD37AD"/>
    <w:rsid w:val="00AD4A83"/>
    <w:rsid w:val="00AD51B9"/>
    <w:rsid w:val="00AD6C2D"/>
    <w:rsid w:val="00AD7617"/>
    <w:rsid w:val="00AD7A45"/>
    <w:rsid w:val="00AE19E5"/>
    <w:rsid w:val="00AE1FA6"/>
    <w:rsid w:val="00AE2D38"/>
    <w:rsid w:val="00AE36ED"/>
    <w:rsid w:val="00AE45BC"/>
    <w:rsid w:val="00AE48CC"/>
    <w:rsid w:val="00AE5028"/>
    <w:rsid w:val="00AE56EE"/>
    <w:rsid w:val="00AE5FB2"/>
    <w:rsid w:val="00AE6D05"/>
    <w:rsid w:val="00AE7059"/>
    <w:rsid w:val="00AF0C20"/>
    <w:rsid w:val="00AF0E0E"/>
    <w:rsid w:val="00AF124E"/>
    <w:rsid w:val="00AF1460"/>
    <w:rsid w:val="00AF16FB"/>
    <w:rsid w:val="00AF193B"/>
    <w:rsid w:val="00AF1F8E"/>
    <w:rsid w:val="00AF27EB"/>
    <w:rsid w:val="00AF2907"/>
    <w:rsid w:val="00AF4464"/>
    <w:rsid w:val="00AF46F1"/>
    <w:rsid w:val="00AF4F25"/>
    <w:rsid w:val="00AF5104"/>
    <w:rsid w:val="00AF576B"/>
    <w:rsid w:val="00AF5A24"/>
    <w:rsid w:val="00AF7730"/>
    <w:rsid w:val="00B003F5"/>
    <w:rsid w:val="00B0166F"/>
    <w:rsid w:val="00B02264"/>
    <w:rsid w:val="00B030B3"/>
    <w:rsid w:val="00B03126"/>
    <w:rsid w:val="00B03D1A"/>
    <w:rsid w:val="00B04FEC"/>
    <w:rsid w:val="00B04FF9"/>
    <w:rsid w:val="00B05170"/>
    <w:rsid w:val="00B05436"/>
    <w:rsid w:val="00B0543F"/>
    <w:rsid w:val="00B059D3"/>
    <w:rsid w:val="00B06C0E"/>
    <w:rsid w:val="00B06CD5"/>
    <w:rsid w:val="00B07628"/>
    <w:rsid w:val="00B07E1F"/>
    <w:rsid w:val="00B10F70"/>
    <w:rsid w:val="00B1157B"/>
    <w:rsid w:val="00B11E55"/>
    <w:rsid w:val="00B11EED"/>
    <w:rsid w:val="00B12CC7"/>
    <w:rsid w:val="00B1504B"/>
    <w:rsid w:val="00B155CE"/>
    <w:rsid w:val="00B16BA7"/>
    <w:rsid w:val="00B17109"/>
    <w:rsid w:val="00B2097A"/>
    <w:rsid w:val="00B209E5"/>
    <w:rsid w:val="00B20C9B"/>
    <w:rsid w:val="00B229E7"/>
    <w:rsid w:val="00B245B5"/>
    <w:rsid w:val="00B24FB9"/>
    <w:rsid w:val="00B25BBA"/>
    <w:rsid w:val="00B25BC4"/>
    <w:rsid w:val="00B25F3C"/>
    <w:rsid w:val="00B260C2"/>
    <w:rsid w:val="00B27B96"/>
    <w:rsid w:val="00B3006F"/>
    <w:rsid w:val="00B302FA"/>
    <w:rsid w:val="00B3285E"/>
    <w:rsid w:val="00B32D0E"/>
    <w:rsid w:val="00B330FF"/>
    <w:rsid w:val="00B332B1"/>
    <w:rsid w:val="00B353FA"/>
    <w:rsid w:val="00B35C05"/>
    <w:rsid w:val="00B370B7"/>
    <w:rsid w:val="00B40472"/>
    <w:rsid w:val="00B406A6"/>
    <w:rsid w:val="00B408F8"/>
    <w:rsid w:val="00B40D54"/>
    <w:rsid w:val="00B41225"/>
    <w:rsid w:val="00B415F9"/>
    <w:rsid w:val="00B41AA0"/>
    <w:rsid w:val="00B42FC3"/>
    <w:rsid w:val="00B4353E"/>
    <w:rsid w:val="00B4573D"/>
    <w:rsid w:val="00B45BA4"/>
    <w:rsid w:val="00B47553"/>
    <w:rsid w:val="00B47A25"/>
    <w:rsid w:val="00B47B04"/>
    <w:rsid w:val="00B50213"/>
    <w:rsid w:val="00B50852"/>
    <w:rsid w:val="00B522F7"/>
    <w:rsid w:val="00B5328F"/>
    <w:rsid w:val="00B53BC5"/>
    <w:rsid w:val="00B54FB1"/>
    <w:rsid w:val="00B554CE"/>
    <w:rsid w:val="00B5594A"/>
    <w:rsid w:val="00B56F3B"/>
    <w:rsid w:val="00B57268"/>
    <w:rsid w:val="00B57E48"/>
    <w:rsid w:val="00B62AB6"/>
    <w:rsid w:val="00B64954"/>
    <w:rsid w:val="00B64DF0"/>
    <w:rsid w:val="00B64FB5"/>
    <w:rsid w:val="00B6521E"/>
    <w:rsid w:val="00B6614F"/>
    <w:rsid w:val="00B674CC"/>
    <w:rsid w:val="00B67EB3"/>
    <w:rsid w:val="00B701DB"/>
    <w:rsid w:val="00B71210"/>
    <w:rsid w:val="00B7216F"/>
    <w:rsid w:val="00B73A4F"/>
    <w:rsid w:val="00B7427F"/>
    <w:rsid w:val="00B7429A"/>
    <w:rsid w:val="00B7488F"/>
    <w:rsid w:val="00B75179"/>
    <w:rsid w:val="00B75B37"/>
    <w:rsid w:val="00B7696D"/>
    <w:rsid w:val="00B77E49"/>
    <w:rsid w:val="00B80BE9"/>
    <w:rsid w:val="00B81811"/>
    <w:rsid w:val="00B83498"/>
    <w:rsid w:val="00B8357C"/>
    <w:rsid w:val="00B84000"/>
    <w:rsid w:val="00B8430B"/>
    <w:rsid w:val="00B8524E"/>
    <w:rsid w:val="00B855FC"/>
    <w:rsid w:val="00B85A36"/>
    <w:rsid w:val="00B8747E"/>
    <w:rsid w:val="00B87FE6"/>
    <w:rsid w:val="00B90692"/>
    <w:rsid w:val="00B91DDD"/>
    <w:rsid w:val="00B91FC9"/>
    <w:rsid w:val="00B93BB8"/>
    <w:rsid w:val="00B946E4"/>
    <w:rsid w:val="00B94A4A"/>
    <w:rsid w:val="00B94F54"/>
    <w:rsid w:val="00B956A5"/>
    <w:rsid w:val="00B96CB3"/>
    <w:rsid w:val="00B97D6F"/>
    <w:rsid w:val="00BA2505"/>
    <w:rsid w:val="00BA2552"/>
    <w:rsid w:val="00BA293F"/>
    <w:rsid w:val="00BA366B"/>
    <w:rsid w:val="00BA3B0C"/>
    <w:rsid w:val="00BA3CFA"/>
    <w:rsid w:val="00BA3F4A"/>
    <w:rsid w:val="00BA4710"/>
    <w:rsid w:val="00BA6925"/>
    <w:rsid w:val="00BA6FFD"/>
    <w:rsid w:val="00BA7C9D"/>
    <w:rsid w:val="00BB01DF"/>
    <w:rsid w:val="00BB042A"/>
    <w:rsid w:val="00BB0CEF"/>
    <w:rsid w:val="00BB1977"/>
    <w:rsid w:val="00BB210E"/>
    <w:rsid w:val="00BB2E9F"/>
    <w:rsid w:val="00BB2FBA"/>
    <w:rsid w:val="00BB31E6"/>
    <w:rsid w:val="00BB34BE"/>
    <w:rsid w:val="00BB3525"/>
    <w:rsid w:val="00BB48E1"/>
    <w:rsid w:val="00BB4B89"/>
    <w:rsid w:val="00BB528D"/>
    <w:rsid w:val="00BB5627"/>
    <w:rsid w:val="00BB5C81"/>
    <w:rsid w:val="00BB68AC"/>
    <w:rsid w:val="00BB7AC8"/>
    <w:rsid w:val="00BC0208"/>
    <w:rsid w:val="00BC0C89"/>
    <w:rsid w:val="00BC1CC5"/>
    <w:rsid w:val="00BC2080"/>
    <w:rsid w:val="00BC247F"/>
    <w:rsid w:val="00BC2627"/>
    <w:rsid w:val="00BC27C7"/>
    <w:rsid w:val="00BC3D48"/>
    <w:rsid w:val="00BC46FE"/>
    <w:rsid w:val="00BC4DA6"/>
    <w:rsid w:val="00BC6C6E"/>
    <w:rsid w:val="00BC7596"/>
    <w:rsid w:val="00BD067E"/>
    <w:rsid w:val="00BD0D0C"/>
    <w:rsid w:val="00BD140B"/>
    <w:rsid w:val="00BD14C1"/>
    <w:rsid w:val="00BD1922"/>
    <w:rsid w:val="00BD2A96"/>
    <w:rsid w:val="00BD3602"/>
    <w:rsid w:val="00BD36DA"/>
    <w:rsid w:val="00BD3AFB"/>
    <w:rsid w:val="00BD46AC"/>
    <w:rsid w:val="00BD49D9"/>
    <w:rsid w:val="00BD6394"/>
    <w:rsid w:val="00BD6768"/>
    <w:rsid w:val="00BD71D7"/>
    <w:rsid w:val="00BD7F0A"/>
    <w:rsid w:val="00BE0050"/>
    <w:rsid w:val="00BE0133"/>
    <w:rsid w:val="00BE0863"/>
    <w:rsid w:val="00BE0C4A"/>
    <w:rsid w:val="00BE209D"/>
    <w:rsid w:val="00BE2E93"/>
    <w:rsid w:val="00BE3566"/>
    <w:rsid w:val="00BE359D"/>
    <w:rsid w:val="00BE3784"/>
    <w:rsid w:val="00BE40FE"/>
    <w:rsid w:val="00BE4EC7"/>
    <w:rsid w:val="00BE4F2B"/>
    <w:rsid w:val="00BE5D70"/>
    <w:rsid w:val="00BE6144"/>
    <w:rsid w:val="00BE6461"/>
    <w:rsid w:val="00BE7211"/>
    <w:rsid w:val="00BE76E0"/>
    <w:rsid w:val="00BE7B84"/>
    <w:rsid w:val="00BE7F06"/>
    <w:rsid w:val="00BF2B7C"/>
    <w:rsid w:val="00BF321A"/>
    <w:rsid w:val="00BF38D9"/>
    <w:rsid w:val="00BF3A73"/>
    <w:rsid w:val="00BF3B54"/>
    <w:rsid w:val="00BF46B1"/>
    <w:rsid w:val="00BF49D7"/>
    <w:rsid w:val="00BF4C48"/>
    <w:rsid w:val="00BF5076"/>
    <w:rsid w:val="00BF57CB"/>
    <w:rsid w:val="00BF6891"/>
    <w:rsid w:val="00BF6BD3"/>
    <w:rsid w:val="00BF72C2"/>
    <w:rsid w:val="00C00FE5"/>
    <w:rsid w:val="00C01F54"/>
    <w:rsid w:val="00C02A46"/>
    <w:rsid w:val="00C039B7"/>
    <w:rsid w:val="00C03BB2"/>
    <w:rsid w:val="00C04F83"/>
    <w:rsid w:val="00C05142"/>
    <w:rsid w:val="00C05457"/>
    <w:rsid w:val="00C05761"/>
    <w:rsid w:val="00C05EBE"/>
    <w:rsid w:val="00C0634E"/>
    <w:rsid w:val="00C06542"/>
    <w:rsid w:val="00C068CE"/>
    <w:rsid w:val="00C06BAA"/>
    <w:rsid w:val="00C06F25"/>
    <w:rsid w:val="00C07149"/>
    <w:rsid w:val="00C072D0"/>
    <w:rsid w:val="00C075D1"/>
    <w:rsid w:val="00C07622"/>
    <w:rsid w:val="00C10B44"/>
    <w:rsid w:val="00C12507"/>
    <w:rsid w:val="00C126E8"/>
    <w:rsid w:val="00C132CF"/>
    <w:rsid w:val="00C139C3"/>
    <w:rsid w:val="00C14B48"/>
    <w:rsid w:val="00C1547D"/>
    <w:rsid w:val="00C15CAB"/>
    <w:rsid w:val="00C20261"/>
    <w:rsid w:val="00C22170"/>
    <w:rsid w:val="00C2286B"/>
    <w:rsid w:val="00C23AE2"/>
    <w:rsid w:val="00C2460E"/>
    <w:rsid w:val="00C24661"/>
    <w:rsid w:val="00C25261"/>
    <w:rsid w:val="00C26C27"/>
    <w:rsid w:val="00C27825"/>
    <w:rsid w:val="00C32D54"/>
    <w:rsid w:val="00C3344C"/>
    <w:rsid w:val="00C33D90"/>
    <w:rsid w:val="00C35CE3"/>
    <w:rsid w:val="00C361A1"/>
    <w:rsid w:val="00C36465"/>
    <w:rsid w:val="00C36716"/>
    <w:rsid w:val="00C36ADB"/>
    <w:rsid w:val="00C37CF7"/>
    <w:rsid w:val="00C41B5A"/>
    <w:rsid w:val="00C42B27"/>
    <w:rsid w:val="00C43691"/>
    <w:rsid w:val="00C4414E"/>
    <w:rsid w:val="00C442DE"/>
    <w:rsid w:val="00C44FB6"/>
    <w:rsid w:val="00C45763"/>
    <w:rsid w:val="00C45C30"/>
    <w:rsid w:val="00C47A6A"/>
    <w:rsid w:val="00C50665"/>
    <w:rsid w:val="00C507C3"/>
    <w:rsid w:val="00C50913"/>
    <w:rsid w:val="00C51A15"/>
    <w:rsid w:val="00C51ED4"/>
    <w:rsid w:val="00C52CC4"/>
    <w:rsid w:val="00C5348A"/>
    <w:rsid w:val="00C53754"/>
    <w:rsid w:val="00C53ABD"/>
    <w:rsid w:val="00C53FFB"/>
    <w:rsid w:val="00C552F1"/>
    <w:rsid w:val="00C55C10"/>
    <w:rsid w:val="00C55E59"/>
    <w:rsid w:val="00C56E7E"/>
    <w:rsid w:val="00C60BAC"/>
    <w:rsid w:val="00C6367D"/>
    <w:rsid w:val="00C637A9"/>
    <w:rsid w:val="00C65A2B"/>
    <w:rsid w:val="00C660CF"/>
    <w:rsid w:val="00C66347"/>
    <w:rsid w:val="00C66EA3"/>
    <w:rsid w:val="00C671CE"/>
    <w:rsid w:val="00C706EF"/>
    <w:rsid w:val="00C71002"/>
    <w:rsid w:val="00C7103C"/>
    <w:rsid w:val="00C7207A"/>
    <w:rsid w:val="00C74056"/>
    <w:rsid w:val="00C740E9"/>
    <w:rsid w:val="00C7457D"/>
    <w:rsid w:val="00C747D0"/>
    <w:rsid w:val="00C747F4"/>
    <w:rsid w:val="00C767D9"/>
    <w:rsid w:val="00C768F4"/>
    <w:rsid w:val="00C76F99"/>
    <w:rsid w:val="00C773CD"/>
    <w:rsid w:val="00C77D77"/>
    <w:rsid w:val="00C80A12"/>
    <w:rsid w:val="00C818AD"/>
    <w:rsid w:val="00C819AB"/>
    <w:rsid w:val="00C83F10"/>
    <w:rsid w:val="00C8463C"/>
    <w:rsid w:val="00C849CE"/>
    <w:rsid w:val="00C84AEA"/>
    <w:rsid w:val="00C85414"/>
    <w:rsid w:val="00C8566A"/>
    <w:rsid w:val="00C8642F"/>
    <w:rsid w:val="00C8645C"/>
    <w:rsid w:val="00C865F1"/>
    <w:rsid w:val="00C873C3"/>
    <w:rsid w:val="00C92FEF"/>
    <w:rsid w:val="00C9387C"/>
    <w:rsid w:val="00C93A02"/>
    <w:rsid w:val="00C93D97"/>
    <w:rsid w:val="00C93E6D"/>
    <w:rsid w:val="00C93ED4"/>
    <w:rsid w:val="00C947B0"/>
    <w:rsid w:val="00C95C15"/>
    <w:rsid w:val="00C97269"/>
    <w:rsid w:val="00C976DC"/>
    <w:rsid w:val="00CA0D5F"/>
    <w:rsid w:val="00CA0F1E"/>
    <w:rsid w:val="00CA183F"/>
    <w:rsid w:val="00CA1ECC"/>
    <w:rsid w:val="00CA2180"/>
    <w:rsid w:val="00CA23A2"/>
    <w:rsid w:val="00CA28C2"/>
    <w:rsid w:val="00CA2CFB"/>
    <w:rsid w:val="00CA2F70"/>
    <w:rsid w:val="00CA2F9D"/>
    <w:rsid w:val="00CA3191"/>
    <w:rsid w:val="00CA45FD"/>
    <w:rsid w:val="00CA467B"/>
    <w:rsid w:val="00CA7630"/>
    <w:rsid w:val="00CA7FFE"/>
    <w:rsid w:val="00CB03A7"/>
    <w:rsid w:val="00CB11AD"/>
    <w:rsid w:val="00CB15FE"/>
    <w:rsid w:val="00CB27B1"/>
    <w:rsid w:val="00CB2880"/>
    <w:rsid w:val="00CB2D3D"/>
    <w:rsid w:val="00CB3A60"/>
    <w:rsid w:val="00CB3BF3"/>
    <w:rsid w:val="00CB5BF0"/>
    <w:rsid w:val="00CB7E65"/>
    <w:rsid w:val="00CC0832"/>
    <w:rsid w:val="00CC17F1"/>
    <w:rsid w:val="00CC2DDA"/>
    <w:rsid w:val="00CC2F4E"/>
    <w:rsid w:val="00CC325E"/>
    <w:rsid w:val="00CC3C7F"/>
    <w:rsid w:val="00CC47AB"/>
    <w:rsid w:val="00CC5B51"/>
    <w:rsid w:val="00CC5F94"/>
    <w:rsid w:val="00CC620E"/>
    <w:rsid w:val="00CC663A"/>
    <w:rsid w:val="00CC69FE"/>
    <w:rsid w:val="00CD01BC"/>
    <w:rsid w:val="00CD2442"/>
    <w:rsid w:val="00CD2E13"/>
    <w:rsid w:val="00CD4A21"/>
    <w:rsid w:val="00CD4F7F"/>
    <w:rsid w:val="00CD7409"/>
    <w:rsid w:val="00CD7B76"/>
    <w:rsid w:val="00CE0474"/>
    <w:rsid w:val="00CE146D"/>
    <w:rsid w:val="00CE1641"/>
    <w:rsid w:val="00CE198E"/>
    <w:rsid w:val="00CE2667"/>
    <w:rsid w:val="00CE2B49"/>
    <w:rsid w:val="00CE3512"/>
    <w:rsid w:val="00CE5057"/>
    <w:rsid w:val="00CE54AA"/>
    <w:rsid w:val="00CE55FA"/>
    <w:rsid w:val="00CE6465"/>
    <w:rsid w:val="00CE6C10"/>
    <w:rsid w:val="00CE791D"/>
    <w:rsid w:val="00CF0FD3"/>
    <w:rsid w:val="00CF25C9"/>
    <w:rsid w:val="00CF352B"/>
    <w:rsid w:val="00CF3725"/>
    <w:rsid w:val="00CF3829"/>
    <w:rsid w:val="00CF4241"/>
    <w:rsid w:val="00CF480A"/>
    <w:rsid w:val="00CF5998"/>
    <w:rsid w:val="00CF71E3"/>
    <w:rsid w:val="00D005BF"/>
    <w:rsid w:val="00D01277"/>
    <w:rsid w:val="00D014C7"/>
    <w:rsid w:val="00D019A3"/>
    <w:rsid w:val="00D0200E"/>
    <w:rsid w:val="00D03F91"/>
    <w:rsid w:val="00D04A5A"/>
    <w:rsid w:val="00D05A0B"/>
    <w:rsid w:val="00D05A42"/>
    <w:rsid w:val="00D0770A"/>
    <w:rsid w:val="00D103C2"/>
    <w:rsid w:val="00D1074D"/>
    <w:rsid w:val="00D107A3"/>
    <w:rsid w:val="00D1190A"/>
    <w:rsid w:val="00D12841"/>
    <w:rsid w:val="00D12E16"/>
    <w:rsid w:val="00D13255"/>
    <w:rsid w:val="00D14792"/>
    <w:rsid w:val="00D14EE7"/>
    <w:rsid w:val="00D15AA8"/>
    <w:rsid w:val="00D162DD"/>
    <w:rsid w:val="00D17637"/>
    <w:rsid w:val="00D2035C"/>
    <w:rsid w:val="00D20945"/>
    <w:rsid w:val="00D20E3A"/>
    <w:rsid w:val="00D21034"/>
    <w:rsid w:val="00D213B7"/>
    <w:rsid w:val="00D227C6"/>
    <w:rsid w:val="00D229A4"/>
    <w:rsid w:val="00D231F0"/>
    <w:rsid w:val="00D23717"/>
    <w:rsid w:val="00D23EC4"/>
    <w:rsid w:val="00D246AE"/>
    <w:rsid w:val="00D24E87"/>
    <w:rsid w:val="00D24F27"/>
    <w:rsid w:val="00D25213"/>
    <w:rsid w:val="00D266C5"/>
    <w:rsid w:val="00D27D8C"/>
    <w:rsid w:val="00D300AF"/>
    <w:rsid w:val="00D302FB"/>
    <w:rsid w:val="00D30C6B"/>
    <w:rsid w:val="00D30DAA"/>
    <w:rsid w:val="00D322FE"/>
    <w:rsid w:val="00D34F94"/>
    <w:rsid w:val="00D35535"/>
    <w:rsid w:val="00D355CC"/>
    <w:rsid w:val="00D3682E"/>
    <w:rsid w:val="00D369EC"/>
    <w:rsid w:val="00D427D6"/>
    <w:rsid w:val="00D434F6"/>
    <w:rsid w:val="00D46590"/>
    <w:rsid w:val="00D46C3C"/>
    <w:rsid w:val="00D4755D"/>
    <w:rsid w:val="00D47AE9"/>
    <w:rsid w:val="00D506C3"/>
    <w:rsid w:val="00D513B8"/>
    <w:rsid w:val="00D51A05"/>
    <w:rsid w:val="00D52386"/>
    <w:rsid w:val="00D5294C"/>
    <w:rsid w:val="00D54C01"/>
    <w:rsid w:val="00D54EF5"/>
    <w:rsid w:val="00D556AF"/>
    <w:rsid w:val="00D576A5"/>
    <w:rsid w:val="00D57A3D"/>
    <w:rsid w:val="00D57C3A"/>
    <w:rsid w:val="00D61665"/>
    <w:rsid w:val="00D62250"/>
    <w:rsid w:val="00D62E52"/>
    <w:rsid w:val="00D630F3"/>
    <w:rsid w:val="00D6315E"/>
    <w:rsid w:val="00D63D9E"/>
    <w:rsid w:val="00D6674A"/>
    <w:rsid w:val="00D7031A"/>
    <w:rsid w:val="00D704E6"/>
    <w:rsid w:val="00D70828"/>
    <w:rsid w:val="00D73DDA"/>
    <w:rsid w:val="00D754E0"/>
    <w:rsid w:val="00D7553B"/>
    <w:rsid w:val="00D75BF8"/>
    <w:rsid w:val="00D7665B"/>
    <w:rsid w:val="00D77123"/>
    <w:rsid w:val="00D77A67"/>
    <w:rsid w:val="00D77BDA"/>
    <w:rsid w:val="00D805D8"/>
    <w:rsid w:val="00D80700"/>
    <w:rsid w:val="00D8076A"/>
    <w:rsid w:val="00D80E8C"/>
    <w:rsid w:val="00D81214"/>
    <w:rsid w:val="00D8259D"/>
    <w:rsid w:val="00D83B22"/>
    <w:rsid w:val="00D855D8"/>
    <w:rsid w:val="00D8569D"/>
    <w:rsid w:val="00D85754"/>
    <w:rsid w:val="00D85B62"/>
    <w:rsid w:val="00D86229"/>
    <w:rsid w:val="00D86388"/>
    <w:rsid w:val="00D8734A"/>
    <w:rsid w:val="00D875A3"/>
    <w:rsid w:val="00D903A6"/>
    <w:rsid w:val="00D909F6"/>
    <w:rsid w:val="00D90C9E"/>
    <w:rsid w:val="00D915D2"/>
    <w:rsid w:val="00D92205"/>
    <w:rsid w:val="00D93EDD"/>
    <w:rsid w:val="00D9475C"/>
    <w:rsid w:val="00D95238"/>
    <w:rsid w:val="00D953D5"/>
    <w:rsid w:val="00D95B28"/>
    <w:rsid w:val="00D95DD1"/>
    <w:rsid w:val="00D9632B"/>
    <w:rsid w:val="00D9671B"/>
    <w:rsid w:val="00DA05BA"/>
    <w:rsid w:val="00DA29A3"/>
    <w:rsid w:val="00DA40CC"/>
    <w:rsid w:val="00DA4C23"/>
    <w:rsid w:val="00DA5DA8"/>
    <w:rsid w:val="00DA5FDD"/>
    <w:rsid w:val="00DA7592"/>
    <w:rsid w:val="00DA79D3"/>
    <w:rsid w:val="00DB03BD"/>
    <w:rsid w:val="00DB0AF4"/>
    <w:rsid w:val="00DB11EB"/>
    <w:rsid w:val="00DB18DA"/>
    <w:rsid w:val="00DB1E23"/>
    <w:rsid w:val="00DB1F3A"/>
    <w:rsid w:val="00DB2675"/>
    <w:rsid w:val="00DB28F2"/>
    <w:rsid w:val="00DB3804"/>
    <w:rsid w:val="00DB3C3A"/>
    <w:rsid w:val="00DB7214"/>
    <w:rsid w:val="00DB76B8"/>
    <w:rsid w:val="00DC0021"/>
    <w:rsid w:val="00DC056F"/>
    <w:rsid w:val="00DC0F36"/>
    <w:rsid w:val="00DC15A3"/>
    <w:rsid w:val="00DC1684"/>
    <w:rsid w:val="00DC1D56"/>
    <w:rsid w:val="00DC212A"/>
    <w:rsid w:val="00DC40DF"/>
    <w:rsid w:val="00DC48C5"/>
    <w:rsid w:val="00DC4996"/>
    <w:rsid w:val="00DC499D"/>
    <w:rsid w:val="00DC64D6"/>
    <w:rsid w:val="00DC65E2"/>
    <w:rsid w:val="00DC7251"/>
    <w:rsid w:val="00DD0771"/>
    <w:rsid w:val="00DD0C54"/>
    <w:rsid w:val="00DD19DD"/>
    <w:rsid w:val="00DD22E2"/>
    <w:rsid w:val="00DD27D5"/>
    <w:rsid w:val="00DD2800"/>
    <w:rsid w:val="00DD3105"/>
    <w:rsid w:val="00DD3353"/>
    <w:rsid w:val="00DD6768"/>
    <w:rsid w:val="00DD6CAA"/>
    <w:rsid w:val="00DD7D99"/>
    <w:rsid w:val="00DE0192"/>
    <w:rsid w:val="00DE0779"/>
    <w:rsid w:val="00DE0B83"/>
    <w:rsid w:val="00DE1F31"/>
    <w:rsid w:val="00DE2B70"/>
    <w:rsid w:val="00DE2C0B"/>
    <w:rsid w:val="00DE2FC1"/>
    <w:rsid w:val="00DE309E"/>
    <w:rsid w:val="00DE367E"/>
    <w:rsid w:val="00DE50E5"/>
    <w:rsid w:val="00DE74E4"/>
    <w:rsid w:val="00DF060C"/>
    <w:rsid w:val="00DF0F14"/>
    <w:rsid w:val="00DF10D5"/>
    <w:rsid w:val="00DF1A50"/>
    <w:rsid w:val="00DF1BD6"/>
    <w:rsid w:val="00DF2259"/>
    <w:rsid w:val="00DF3E96"/>
    <w:rsid w:val="00DF46F9"/>
    <w:rsid w:val="00E0019F"/>
    <w:rsid w:val="00E00867"/>
    <w:rsid w:val="00E00C2A"/>
    <w:rsid w:val="00E01C22"/>
    <w:rsid w:val="00E01C28"/>
    <w:rsid w:val="00E01C55"/>
    <w:rsid w:val="00E024C4"/>
    <w:rsid w:val="00E03AF7"/>
    <w:rsid w:val="00E03F59"/>
    <w:rsid w:val="00E059F9"/>
    <w:rsid w:val="00E05B1D"/>
    <w:rsid w:val="00E06957"/>
    <w:rsid w:val="00E109A3"/>
    <w:rsid w:val="00E10C72"/>
    <w:rsid w:val="00E10CA2"/>
    <w:rsid w:val="00E10FFB"/>
    <w:rsid w:val="00E12042"/>
    <w:rsid w:val="00E133D1"/>
    <w:rsid w:val="00E13478"/>
    <w:rsid w:val="00E14A90"/>
    <w:rsid w:val="00E14B11"/>
    <w:rsid w:val="00E16508"/>
    <w:rsid w:val="00E1726A"/>
    <w:rsid w:val="00E1782E"/>
    <w:rsid w:val="00E20860"/>
    <w:rsid w:val="00E20C51"/>
    <w:rsid w:val="00E22506"/>
    <w:rsid w:val="00E233CA"/>
    <w:rsid w:val="00E241AF"/>
    <w:rsid w:val="00E2556E"/>
    <w:rsid w:val="00E25C73"/>
    <w:rsid w:val="00E261C0"/>
    <w:rsid w:val="00E26FE0"/>
    <w:rsid w:val="00E27022"/>
    <w:rsid w:val="00E27435"/>
    <w:rsid w:val="00E30B95"/>
    <w:rsid w:val="00E311D1"/>
    <w:rsid w:val="00E33515"/>
    <w:rsid w:val="00E34983"/>
    <w:rsid w:val="00E34C91"/>
    <w:rsid w:val="00E3523D"/>
    <w:rsid w:val="00E354A3"/>
    <w:rsid w:val="00E35A99"/>
    <w:rsid w:val="00E35FCB"/>
    <w:rsid w:val="00E365F7"/>
    <w:rsid w:val="00E36777"/>
    <w:rsid w:val="00E40286"/>
    <w:rsid w:val="00E40863"/>
    <w:rsid w:val="00E40D90"/>
    <w:rsid w:val="00E41AC6"/>
    <w:rsid w:val="00E41BFA"/>
    <w:rsid w:val="00E42158"/>
    <w:rsid w:val="00E421BC"/>
    <w:rsid w:val="00E450D4"/>
    <w:rsid w:val="00E45921"/>
    <w:rsid w:val="00E45A30"/>
    <w:rsid w:val="00E45AB0"/>
    <w:rsid w:val="00E461E0"/>
    <w:rsid w:val="00E46B8D"/>
    <w:rsid w:val="00E4706E"/>
    <w:rsid w:val="00E47156"/>
    <w:rsid w:val="00E4746D"/>
    <w:rsid w:val="00E501DF"/>
    <w:rsid w:val="00E50E4E"/>
    <w:rsid w:val="00E51001"/>
    <w:rsid w:val="00E51FDB"/>
    <w:rsid w:val="00E524C4"/>
    <w:rsid w:val="00E52B3D"/>
    <w:rsid w:val="00E53E91"/>
    <w:rsid w:val="00E54B4A"/>
    <w:rsid w:val="00E556FC"/>
    <w:rsid w:val="00E55CFD"/>
    <w:rsid w:val="00E56335"/>
    <w:rsid w:val="00E56EC0"/>
    <w:rsid w:val="00E5713D"/>
    <w:rsid w:val="00E57C97"/>
    <w:rsid w:val="00E620E8"/>
    <w:rsid w:val="00E625B5"/>
    <w:rsid w:val="00E633FE"/>
    <w:rsid w:val="00E63595"/>
    <w:rsid w:val="00E63B6E"/>
    <w:rsid w:val="00E641F9"/>
    <w:rsid w:val="00E64248"/>
    <w:rsid w:val="00E64B66"/>
    <w:rsid w:val="00E65CE6"/>
    <w:rsid w:val="00E6668C"/>
    <w:rsid w:val="00E66958"/>
    <w:rsid w:val="00E66AB6"/>
    <w:rsid w:val="00E66F22"/>
    <w:rsid w:val="00E674FE"/>
    <w:rsid w:val="00E67F84"/>
    <w:rsid w:val="00E7051A"/>
    <w:rsid w:val="00E70DC2"/>
    <w:rsid w:val="00E7170D"/>
    <w:rsid w:val="00E74708"/>
    <w:rsid w:val="00E75352"/>
    <w:rsid w:val="00E7565E"/>
    <w:rsid w:val="00E75852"/>
    <w:rsid w:val="00E75F8C"/>
    <w:rsid w:val="00E779A1"/>
    <w:rsid w:val="00E77F25"/>
    <w:rsid w:val="00E80A8C"/>
    <w:rsid w:val="00E80AC7"/>
    <w:rsid w:val="00E80C2E"/>
    <w:rsid w:val="00E81593"/>
    <w:rsid w:val="00E8176D"/>
    <w:rsid w:val="00E81B44"/>
    <w:rsid w:val="00E83845"/>
    <w:rsid w:val="00E84B1E"/>
    <w:rsid w:val="00E854F9"/>
    <w:rsid w:val="00E85991"/>
    <w:rsid w:val="00E86684"/>
    <w:rsid w:val="00E8679E"/>
    <w:rsid w:val="00E86E45"/>
    <w:rsid w:val="00E871C9"/>
    <w:rsid w:val="00E90538"/>
    <w:rsid w:val="00E90A7C"/>
    <w:rsid w:val="00E90FD5"/>
    <w:rsid w:val="00E91338"/>
    <w:rsid w:val="00E9146F"/>
    <w:rsid w:val="00E919F0"/>
    <w:rsid w:val="00E929FF"/>
    <w:rsid w:val="00E92B6C"/>
    <w:rsid w:val="00E944DF"/>
    <w:rsid w:val="00E94ABB"/>
    <w:rsid w:val="00E94B7A"/>
    <w:rsid w:val="00E94E77"/>
    <w:rsid w:val="00E953B7"/>
    <w:rsid w:val="00E9574B"/>
    <w:rsid w:val="00E95841"/>
    <w:rsid w:val="00E95F75"/>
    <w:rsid w:val="00E97364"/>
    <w:rsid w:val="00E976FC"/>
    <w:rsid w:val="00E97AED"/>
    <w:rsid w:val="00EA01C6"/>
    <w:rsid w:val="00EA0717"/>
    <w:rsid w:val="00EA08E0"/>
    <w:rsid w:val="00EA131F"/>
    <w:rsid w:val="00EA1342"/>
    <w:rsid w:val="00EA2685"/>
    <w:rsid w:val="00EA2D80"/>
    <w:rsid w:val="00EA3201"/>
    <w:rsid w:val="00EA38D3"/>
    <w:rsid w:val="00EA54A0"/>
    <w:rsid w:val="00EA5E9E"/>
    <w:rsid w:val="00EA621A"/>
    <w:rsid w:val="00EA6388"/>
    <w:rsid w:val="00EA6A86"/>
    <w:rsid w:val="00EA78E6"/>
    <w:rsid w:val="00EB0347"/>
    <w:rsid w:val="00EB0CB3"/>
    <w:rsid w:val="00EB1172"/>
    <w:rsid w:val="00EB3AA1"/>
    <w:rsid w:val="00EB48B5"/>
    <w:rsid w:val="00EB77C2"/>
    <w:rsid w:val="00EB7A58"/>
    <w:rsid w:val="00EC03F9"/>
    <w:rsid w:val="00EC04AF"/>
    <w:rsid w:val="00EC06CD"/>
    <w:rsid w:val="00EC07B5"/>
    <w:rsid w:val="00EC0F30"/>
    <w:rsid w:val="00EC2309"/>
    <w:rsid w:val="00EC27A7"/>
    <w:rsid w:val="00EC2937"/>
    <w:rsid w:val="00EC3132"/>
    <w:rsid w:val="00EC38E4"/>
    <w:rsid w:val="00EC5191"/>
    <w:rsid w:val="00EC5AAE"/>
    <w:rsid w:val="00EC5F72"/>
    <w:rsid w:val="00EC658B"/>
    <w:rsid w:val="00EC6982"/>
    <w:rsid w:val="00EC7009"/>
    <w:rsid w:val="00EC7339"/>
    <w:rsid w:val="00ED053F"/>
    <w:rsid w:val="00ED0A7C"/>
    <w:rsid w:val="00ED0EDE"/>
    <w:rsid w:val="00ED17F0"/>
    <w:rsid w:val="00ED47F5"/>
    <w:rsid w:val="00ED4B22"/>
    <w:rsid w:val="00ED53D3"/>
    <w:rsid w:val="00ED5419"/>
    <w:rsid w:val="00ED5FA6"/>
    <w:rsid w:val="00ED602E"/>
    <w:rsid w:val="00ED60B8"/>
    <w:rsid w:val="00ED6F71"/>
    <w:rsid w:val="00ED70CD"/>
    <w:rsid w:val="00EE0035"/>
    <w:rsid w:val="00EE0382"/>
    <w:rsid w:val="00EE0D9C"/>
    <w:rsid w:val="00EE0EEB"/>
    <w:rsid w:val="00EE2383"/>
    <w:rsid w:val="00EE24AE"/>
    <w:rsid w:val="00EE2983"/>
    <w:rsid w:val="00EE3899"/>
    <w:rsid w:val="00EE4572"/>
    <w:rsid w:val="00EE4B96"/>
    <w:rsid w:val="00EE5E1F"/>
    <w:rsid w:val="00EE66B9"/>
    <w:rsid w:val="00EE75AB"/>
    <w:rsid w:val="00EF10BC"/>
    <w:rsid w:val="00EF1B14"/>
    <w:rsid w:val="00EF1D58"/>
    <w:rsid w:val="00EF3105"/>
    <w:rsid w:val="00EF340E"/>
    <w:rsid w:val="00EF3CCE"/>
    <w:rsid w:val="00EF479B"/>
    <w:rsid w:val="00EF512B"/>
    <w:rsid w:val="00EF5300"/>
    <w:rsid w:val="00EF60EB"/>
    <w:rsid w:val="00EF7704"/>
    <w:rsid w:val="00F00038"/>
    <w:rsid w:val="00F010E7"/>
    <w:rsid w:val="00F011A7"/>
    <w:rsid w:val="00F018B5"/>
    <w:rsid w:val="00F02097"/>
    <w:rsid w:val="00F030A4"/>
    <w:rsid w:val="00F031F3"/>
    <w:rsid w:val="00F03DC6"/>
    <w:rsid w:val="00F04336"/>
    <w:rsid w:val="00F044D8"/>
    <w:rsid w:val="00F04595"/>
    <w:rsid w:val="00F04976"/>
    <w:rsid w:val="00F04AEC"/>
    <w:rsid w:val="00F05577"/>
    <w:rsid w:val="00F06992"/>
    <w:rsid w:val="00F06A60"/>
    <w:rsid w:val="00F0760A"/>
    <w:rsid w:val="00F11EF1"/>
    <w:rsid w:val="00F1254B"/>
    <w:rsid w:val="00F12726"/>
    <w:rsid w:val="00F12A2B"/>
    <w:rsid w:val="00F1392E"/>
    <w:rsid w:val="00F139CC"/>
    <w:rsid w:val="00F13AAA"/>
    <w:rsid w:val="00F14C1C"/>
    <w:rsid w:val="00F163C2"/>
    <w:rsid w:val="00F17B7B"/>
    <w:rsid w:val="00F21941"/>
    <w:rsid w:val="00F21B75"/>
    <w:rsid w:val="00F22261"/>
    <w:rsid w:val="00F22A9D"/>
    <w:rsid w:val="00F22D50"/>
    <w:rsid w:val="00F23339"/>
    <w:rsid w:val="00F233D6"/>
    <w:rsid w:val="00F2397D"/>
    <w:rsid w:val="00F2468E"/>
    <w:rsid w:val="00F25082"/>
    <w:rsid w:val="00F26499"/>
    <w:rsid w:val="00F2664C"/>
    <w:rsid w:val="00F27F58"/>
    <w:rsid w:val="00F3020C"/>
    <w:rsid w:val="00F303D6"/>
    <w:rsid w:val="00F3090C"/>
    <w:rsid w:val="00F31B39"/>
    <w:rsid w:val="00F32099"/>
    <w:rsid w:val="00F32769"/>
    <w:rsid w:val="00F32C74"/>
    <w:rsid w:val="00F3420B"/>
    <w:rsid w:val="00F347E4"/>
    <w:rsid w:val="00F3494B"/>
    <w:rsid w:val="00F34C7E"/>
    <w:rsid w:val="00F35A40"/>
    <w:rsid w:val="00F360DD"/>
    <w:rsid w:val="00F37422"/>
    <w:rsid w:val="00F3767E"/>
    <w:rsid w:val="00F4001B"/>
    <w:rsid w:val="00F40450"/>
    <w:rsid w:val="00F4062F"/>
    <w:rsid w:val="00F407A0"/>
    <w:rsid w:val="00F40D24"/>
    <w:rsid w:val="00F40FCF"/>
    <w:rsid w:val="00F41B90"/>
    <w:rsid w:val="00F420AD"/>
    <w:rsid w:val="00F42836"/>
    <w:rsid w:val="00F42852"/>
    <w:rsid w:val="00F43197"/>
    <w:rsid w:val="00F4397E"/>
    <w:rsid w:val="00F44931"/>
    <w:rsid w:val="00F44932"/>
    <w:rsid w:val="00F45A72"/>
    <w:rsid w:val="00F45D6B"/>
    <w:rsid w:val="00F4644E"/>
    <w:rsid w:val="00F50ECA"/>
    <w:rsid w:val="00F5115B"/>
    <w:rsid w:val="00F514F0"/>
    <w:rsid w:val="00F51973"/>
    <w:rsid w:val="00F520B4"/>
    <w:rsid w:val="00F5220B"/>
    <w:rsid w:val="00F52B7D"/>
    <w:rsid w:val="00F5306B"/>
    <w:rsid w:val="00F53E41"/>
    <w:rsid w:val="00F55085"/>
    <w:rsid w:val="00F55C40"/>
    <w:rsid w:val="00F56285"/>
    <w:rsid w:val="00F56456"/>
    <w:rsid w:val="00F56A46"/>
    <w:rsid w:val="00F57486"/>
    <w:rsid w:val="00F57ACD"/>
    <w:rsid w:val="00F57C59"/>
    <w:rsid w:val="00F62066"/>
    <w:rsid w:val="00F646BD"/>
    <w:rsid w:val="00F64FAE"/>
    <w:rsid w:val="00F668E7"/>
    <w:rsid w:val="00F70861"/>
    <w:rsid w:val="00F710A3"/>
    <w:rsid w:val="00F714A5"/>
    <w:rsid w:val="00F714B9"/>
    <w:rsid w:val="00F72202"/>
    <w:rsid w:val="00F72896"/>
    <w:rsid w:val="00F73958"/>
    <w:rsid w:val="00F73B35"/>
    <w:rsid w:val="00F74DAF"/>
    <w:rsid w:val="00F75031"/>
    <w:rsid w:val="00F750F9"/>
    <w:rsid w:val="00F75B6A"/>
    <w:rsid w:val="00F76577"/>
    <w:rsid w:val="00F77600"/>
    <w:rsid w:val="00F77679"/>
    <w:rsid w:val="00F82E93"/>
    <w:rsid w:val="00F83DA7"/>
    <w:rsid w:val="00F84F84"/>
    <w:rsid w:val="00F850F5"/>
    <w:rsid w:val="00F8596D"/>
    <w:rsid w:val="00F862DC"/>
    <w:rsid w:val="00F8687D"/>
    <w:rsid w:val="00F8753B"/>
    <w:rsid w:val="00F87616"/>
    <w:rsid w:val="00F909E4"/>
    <w:rsid w:val="00F91289"/>
    <w:rsid w:val="00F91C3E"/>
    <w:rsid w:val="00F92FE0"/>
    <w:rsid w:val="00F934E2"/>
    <w:rsid w:val="00F9459E"/>
    <w:rsid w:val="00F951BA"/>
    <w:rsid w:val="00F952BD"/>
    <w:rsid w:val="00F95CF3"/>
    <w:rsid w:val="00F969B5"/>
    <w:rsid w:val="00F97271"/>
    <w:rsid w:val="00FA07D0"/>
    <w:rsid w:val="00FA0D33"/>
    <w:rsid w:val="00FA1281"/>
    <w:rsid w:val="00FA2E63"/>
    <w:rsid w:val="00FA51A3"/>
    <w:rsid w:val="00FA5608"/>
    <w:rsid w:val="00FA5BF6"/>
    <w:rsid w:val="00FA6912"/>
    <w:rsid w:val="00FA745C"/>
    <w:rsid w:val="00FA76E8"/>
    <w:rsid w:val="00FA7968"/>
    <w:rsid w:val="00FB05B2"/>
    <w:rsid w:val="00FB1DFE"/>
    <w:rsid w:val="00FB1E7E"/>
    <w:rsid w:val="00FB2F47"/>
    <w:rsid w:val="00FB3FE1"/>
    <w:rsid w:val="00FB4336"/>
    <w:rsid w:val="00FB4943"/>
    <w:rsid w:val="00FB609A"/>
    <w:rsid w:val="00FB631E"/>
    <w:rsid w:val="00FB6BE6"/>
    <w:rsid w:val="00FC010D"/>
    <w:rsid w:val="00FC07C0"/>
    <w:rsid w:val="00FC0CEC"/>
    <w:rsid w:val="00FC0F76"/>
    <w:rsid w:val="00FC1DB5"/>
    <w:rsid w:val="00FC1DC2"/>
    <w:rsid w:val="00FC2497"/>
    <w:rsid w:val="00FC3425"/>
    <w:rsid w:val="00FC4B10"/>
    <w:rsid w:val="00FC4BD5"/>
    <w:rsid w:val="00FC5EE2"/>
    <w:rsid w:val="00FC7C4B"/>
    <w:rsid w:val="00FC7E22"/>
    <w:rsid w:val="00FD1584"/>
    <w:rsid w:val="00FD175D"/>
    <w:rsid w:val="00FD18F8"/>
    <w:rsid w:val="00FD19FC"/>
    <w:rsid w:val="00FD1CA2"/>
    <w:rsid w:val="00FD2926"/>
    <w:rsid w:val="00FD3051"/>
    <w:rsid w:val="00FD3687"/>
    <w:rsid w:val="00FD5B7E"/>
    <w:rsid w:val="00FD794A"/>
    <w:rsid w:val="00FE0102"/>
    <w:rsid w:val="00FE061B"/>
    <w:rsid w:val="00FE0D49"/>
    <w:rsid w:val="00FE129C"/>
    <w:rsid w:val="00FE1D43"/>
    <w:rsid w:val="00FE355C"/>
    <w:rsid w:val="00FE37A3"/>
    <w:rsid w:val="00FE5480"/>
    <w:rsid w:val="00FE7026"/>
    <w:rsid w:val="00FE79C5"/>
    <w:rsid w:val="00FE7AAE"/>
    <w:rsid w:val="00FE7BE4"/>
    <w:rsid w:val="00FE7E1B"/>
    <w:rsid w:val="00FF0C1D"/>
    <w:rsid w:val="00FF1263"/>
    <w:rsid w:val="00FF2ED7"/>
    <w:rsid w:val="00FF365A"/>
    <w:rsid w:val="00FF651A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28DCC"/>
  <w14:defaultImageDpi w14:val="32767"/>
  <w15:docId w15:val="{F15A775C-5001-4A5C-B113-9974EC0C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CA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B364D"/>
    <w:pPr>
      <w:outlineLvl w:val="0"/>
    </w:pPr>
    <w:rPr>
      <w:i w:val="0"/>
      <w:iCs w:val="0"/>
    </w:rPr>
  </w:style>
  <w:style w:type="paragraph" w:styleId="Heading2">
    <w:name w:val="heading 2"/>
    <w:basedOn w:val="Normal"/>
    <w:next w:val="Normal"/>
    <w:link w:val="Heading2Char"/>
    <w:qFormat/>
    <w:rsid w:val="00243DDE"/>
    <w:pPr>
      <w:spacing w:after="160" w:line="360" w:lineRule="auto"/>
      <w:outlineLvl w:val="1"/>
    </w:pPr>
    <w:rPr>
      <w:rFonts w:ascii="Arial" w:eastAsiaTheme="minorHAnsi" w:hAnsi="Arial" w:cs="Arial"/>
      <w:b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1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0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9F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243DDE"/>
    <w:rPr>
      <w:rFonts w:ascii="Arial" w:hAnsi="Arial" w:cs="Arial"/>
      <w:b/>
      <w:i/>
      <w:iCs/>
      <w:lang w:eastAsia="en-GB"/>
    </w:rPr>
  </w:style>
  <w:style w:type="paragraph" w:customStyle="1" w:styleId="StdReportContent">
    <w:name w:val="Std Report Content"/>
    <w:basedOn w:val="Normal"/>
    <w:link w:val="StdReportContentChar"/>
    <w:rsid w:val="00080F7A"/>
    <w:pPr>
      <w:spacing w:before="120" w:after="120"/>
      <w:jc w:val="both"/>
    </w:pPr>
    <w:rPr>
      <w:rFonts w:ascii="Arial" w:hAnsi="Arial" w:cs="Arial"/>
      <w:sz w:val="22"/>
      <w:szCs w:val="22"/>
      <w:lang w:val="en-US"/>
    </w:rPr>
  </w:style>
  <w:style w:type="character" w:customStyle="1" w:styleId="StdReportContentChar">
    <w:name w:val="Std Report Content Char"/>
    <w:link w:val="StdReportContent"/>
    <w:rsid w:val="00080F7A"/>
    <w:rPr>
      <w:rFonts w:ascii="Arial" w:eastAsia="Times New Roman" w:hAnsi="Arial" w:cs="Arial"/>
      <w:sz w:val="22"/>
      <w:szCs w:val="22"/>
      <w:lang w:val="en-US"/>
    </w:rPr>
  </w:style>
  <w:style w:type="paragraph" w:customStyle="1" w:styleId="Bullet2">
    <w:name w:val="Bullet 2"/>
    <w:basedOn w:val="Normal"/>
    <w:qFormat/>
    <w:rsid w:val="00080F7A"/>
    <w:pPr>
      <w:numPr>
        <w:numId w:val="3"/>
      </w:numPr>
      <w:tabs>
        <w:tab w:val="left" w:pos="1080"/>
      </w:tabs>
      <w:spacing w:after="120"/>
      <w:jc w:val="both"/>
    </w:pPr>
    <w:rPr>
      <w:rFonts w:ascii="Arial" w:hAnsi="Arial"/>
      <w:snapToGrid w:val="0"/>
      <w:szCs w:val="20"/>
    </w:rPr>
  </w:style>
  <w:style w:type="paragraph" w:customStyle="1" w:styleId="Bullet">
    <w:name w:val="Bullet"/>
    <w:basedOn w:val="Normal"/>
    <w:link w:val="BulletChar"/>
    <w:qFormat/>
    <w:rsid w:val="00E3523D"/>
    <w:pPr>
      <w:numPr>
        <w:numId w:val="2"/>
      </w:numPr>
      <w:spacing w:after="120"/>
      <w:jc w:val="both"/>
    </w:pPr>
    <w:rPr>
      <w:rFonts w:ascii="Arial" w:eastAsia="Calibri" w:hAnsi="Arial" w:cs="Arial"/>
      <w:sz w:val="20"/>
      <w:szCs w:val="21"/>
      <w:lang w:val="en-US"/>
    </w:rPr>
  </w:style>
  <w:style w:type="character" w:customStyle="1" w:styleId="BulletChar">
    <w:name w:val="Bullet Char"/>
    <w:basedOn w:val="DefaultParagraphFont"/>
    <w:link w:val="Bullet"/>
    <w:rsid w:val="00E3523D"/>
    <w:rPr>
      <w:rFonts w:ascii="Arial" w:eastAsia="Calibri" w:hAnsi="Arial" w:cs="Arial"/>
      <w:sz w:val="20"/>
      <w:szCs w:val="21"/>
      <w:lang w:val="en-US" w:eastAsia="en-GB"/>
    </w:rPr>
  </w:style>
  <w:style w:type="paragraph" w:customStyle="1" w:styleId="Body-text">
    <w:name w:val="Body- text"/>
    <w:basedOn w:val="Normal"/>
    <w:link w:val="Body-textChar"/>
    <w:qFormat/>
    <w:rsid w:val="0038320B"/>
    <w:pPr>
      <w:spacing w:after="120"/>
      <w:jc w:val="both"/>
    </w:pPr>
    <w:rPr>
      <w:rFonts w:ascii="Arial" w:eastAsia="Arial" w:hAnsi="Arial" w:cs="Arial"/>
      <w:sz w:val="20"/>
      <w:lang w:val="en-US"/>
    </w:rPr>
  </w:style>
  <w:style w:type="character" w:customStyle="1" w:styleId="Body-textChar">
    <w:name w:val="Body- text Char"/>
    <w:basedOn w:val="DefaultParagraphFont"/>
    <w:link w:val="Body-text"/>
    <w:rsid w:val="0038320B"/>
    <w:rPr>
      <w:rFonts w:ascii="Arial" w:eastAsia="Arial" w:hAnsi="Arial" w:cs="Arial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3D019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15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1">
    <w:name w:val="Unresolved Mention1"/>
    <w:basedOn w:val="DefaultParagraphFont"/>
    <w:uiPriority w:val="99"/>
    <w:rsid w:val="00C0654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B364D"/>
    <w:rPr>
      <w:rFonts w:ascii="Arial" w:hAnsi="Arial" w:cs="Arial"/>
      <w:b/>
      <w:bCs/>
      <w:szCs w:val="22"/>
      <w:lang w:eastAsia="en-GB"/>
    </w:rPr>
  </w:style>
  <w:style w:type="character" w:customStyle="1" w:styleId="highlight">
    <w:name w:val="highlight"/>
    <w:basedOn w:val="DefaultParagraphFont"/>
    <w:rsid w:val="0087479D"/>
  </w:style>
  <w:style w:type="paragraph" w:styleId="BalloonText">
    <w:name w:val="Balloon Text"/>
    <w:basedOn w:val="Normal"/>
    <w:link w:val="BalloonTextChar"/>
    <w:uiPriority w:val="99"/>
    <w:semiHidden/>
    <w:unhideWhenUsed/>
    <w:rsid w:val="001548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A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4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8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8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8A4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B47B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AB23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9D329F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5E21A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641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1F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641F9"/>
  </w:style>
  <w:style w:type="paragraph" w:styleId="Header">
    <w:name w:val="header"/>
    <w:basedOn w:val="Normal"/>
    <w:link w:val="HeaderChar"/>
    <w:uiPriority w:val="99"/>
    <w:unhideWhenUsed/>
    <w:rsid w:val="001B0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EC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61EA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20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3602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602"/>
    <w:rPr>
      <w:rFonts w:ascii="Arial" w:eastAsia="Times New Roman" w:hAnsi="Arial" w:cs="Arial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D3602"/>
    <w:pPr>
      <w:spacing w:line="48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3602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360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16F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30677"/>
    <w:rPr>
      <w:b/>
      <w:bCs/>
    </w:rPr>
  </w:style>
  <w:style w:type="paragraph" w:customStyle="1" w:styleId="numbered-paragraph">
    <w:name w:val="numbered-paragraph"/>
    <w:basedOn w:val="Normal"/>
    <w:rsid w:val="00730677"/>
    <w:pPr>
      <w:spacing w:after="180"/>
    </w:pPr>
  </w:style>
  <w:style w:type="character" w:customStyle="1" w:styleId="paragraph-number">
    <w:name w:val="paragraph-number"/>
    <w:basedOn w:val="DefaultParagraphFont"/>
    <w:rsid w:val="00730677"/>
  </w:style>
  <w:style w:type="table" w:customStyle="1" w:styleId="GridTable21">
    <w:name w:val="Grid Table 21"/>
    <w:basedOn w:val="TableNormal"/>
    <w:uiPriority w:val="47"/>
    <w:rsid w:val="00641F6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FD175D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576A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B7CAF"/>
    <w:rPr>
      <w:i/>
      <w:iCs/>
    </w:rPr>
  </w:style>
  <w:style w:type="paragraph" w:customStyle="1" w:styleId="Default">
    <w:name w:val="Default"/>
    <w:rsid w:val="008353E5"/>
    <w:pPr>
      <w:autoSpaceDE w:val="0"/>
      <w:autoSpaceDN w:val="0"/>
      <w:adjustRightInd w:val="0"/>
    </w:pPr>
    <w:rPr>
      <w:rFonts w:ascii="Imago" w:hAnsi="Imago" w:cs="Imago"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097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delimiter">
    <w:name w:val="delimiter"/>
    <w:basedOn w:val="DefaultParagraphFont"/>
    <w:rsid w:val="00873ED9"/>
  </w:style>
  <w:style w:type="table" w:customStyle="1" w:styleId="PlainTable22">
    <w:name w:val="Plain Table 22"/>
    <w:basedOn w:val="TableNormal"/>
    <w:uiPriority w:val="42"/>
    <w:rsid w:val="002A5D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2">
    <w:name w:val="Table Grid Light2"/>
    <w:basedOn w:val="TableNormal"/>
    <w:uiPriority w:val="40"/>
    <w:rsid w:val="002A5D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2">
    <w:name w:val="Grid Table 22"/>
    <w:basedOn w:val="TableNormal"/>
    <w:uiPriority w:val="47"/>
    <w:rsid w:val="002A5D1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">
    <w:name w:val="cit"/>
    <w:basedOn w:val="DefaultParagraphFont"/>
    <w:rsid w:val="00AD7617"/>
  </w:style>
  <w:style w:type="character" w:customStyle="1" w:styleId="hgkelc">
    <w:name w:val="hgkelc"/>
    <w:basedOn w:val="DefaultParagraphFont"/>
    <w:rsid w:val="006349E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7585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687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687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8687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501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902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64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821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06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01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8965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037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5406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8777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06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2577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2138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412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2132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816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063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83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501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4516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174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9417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7882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3788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711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014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8249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84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10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04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633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256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601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57111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70962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085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9780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5356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178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18751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831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7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73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61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5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5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7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2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135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58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124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411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543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509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078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651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0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426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3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7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79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630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05844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7658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8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169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30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6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566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347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843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8897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3476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60929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297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5328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317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69679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6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314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9129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602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489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5134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242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6787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6054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305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8910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205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814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2039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8473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6030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4008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0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371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942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79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6085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3568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39507">
          <w:marLeft w:val="8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342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9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68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57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224534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034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7638524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7103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8687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080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0660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40282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9618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59430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9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2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390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3263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09166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53173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6622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2183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3021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8107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4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0005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3457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28703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20721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9816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45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102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134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6482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18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4817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9692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86797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99212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130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93495">
          <w:marLeft w:val="2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39086">
              <w:marLeft w:val="0"/>
              <w:marRight w:val="0"/>
              <w:marTop w:val="4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8203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4890">
                  <w:marLeft w:val="0"/>
                  <w:marRight w:val="0"/>
                  <w:marTop w:val="0"/>
                  <w:marBottom w:val="3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63462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0603">
          <w:marLeft w:val="32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7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009445">
                          <w:marLeft w:val="0"/>
                          <w:marRight w:val="48"/>
                          <w:marTop w:val="0"/>
                          <w:marBottom w:val="0"/>
                          <w:divBdr>
                            <w:top w:val="single" w:sz="6" w:space="2" w:color="999999"/>
                            <w:left w:val="single" w:sz="6" w:space="2" w:color="999999"/>
                            <w:bottom w:val="single" w:sz="6" w:space="2" w:color="999999"/>
                            <w:right w:val="single" w:sz="6" w:space="15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9344818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7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8754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5657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291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065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B320F9CE00243AFEBFDC58D6E6878" ma:contentTypeVersion="10" ma:contentTypeDescription="Create a new document." ma:contentTypeScope="" ma:versionID="fb2ddb43e2c8de36f8afc0d8e98af6a4">
  <xsd:schema xmlns:xsd="http://www.w3.org/2001/XMLSchema" xmlns:xs="http://www.w3.org/2001/XMLSchema" xmlns:p="http://schemas.microsoft.com/office/2006/metadata/properties" xmlns:ns3="89784478-9821-4545-93e6-3f1defc8d298" targetNamespace="http://schemas.microsoft.com/office/2006/metadata/properties" ma:root="true" ma:fieldsID="912e1c2d5e9f5df6a158e8d15c4e0e39" ns3:_="">
    <xsd:import namespace="89784478-9821-4545-93e6-3f1defc8d2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84478-9821-4545-93e6-3f1defc8d2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A6380-6FF2-40D2-8C40-D9D217C2D9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0C77A4-E41A-4028-884F-EBB8DE8D47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784478-9821-4545-93e6-3f1defc8d2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A73B93-FD5E-4D84-8E85-B2C347A855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4A3F9B4-9546-4A47-BE94-E36332AF0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rch</dc:creator>
  <cp:lastModifiedBy>Aislinn Harkin</cp:lastModifiedBy>
  <cp:revision>2</cp:revision>
  <cp:lastPrinted>2020-03-15T20:40:00Z</cp:lastPrinted>
  <dcterms:created xsi:type="dcterms:W3CDTF">2021-07-23T13:12:00Z</dcterms:created>
  <dcterms:modified xsi:type="dcterms:W3CDTF">2021-07-23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B320F9CE00243AFEBFDC58D6E6878</vt:lpwstr>
  </property>
</Properties>
</file>